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8174F" w14:textId="5352E5DB" w:rsidR="00766FF3" w:rsidRPr="00EC2C7A" w:rsidRDefault="00766FF3" w:rsidP="00766FF3">
      <w:pPr>
        <w:pStyle w:val="2"/>
      </w:pPr>
      <w:bookmarkStart w:id="0" w:name="_Toc118579993"/>
      <w:bookmarkStart w:id="1" w:name="_Toc120814851"/>
      <w:r>
        <w:t xml:space="preserve">Appendix5. </w:t>
      </w:r>
      <w:bookmarkEnd w:id="0"/>
      <w:r w:rsidRPr="00C853C8">
        <w:rPr>
          <w:rFonts w:eastAsia="Times New Roman"/>
        </w:rPr>
        <w:t xml:space="preserve">Prevalence of COVID-19 Vaccine-related Misinformation by Study </w:t>
      </w:r>
      <w:r>
        <w:rPr>
          <w:rFonts w:eastAsia="Times New Roman"/>
        </w:rPr>
        <w:t>Design</w:t>
      </w:r>
      <w:bookmarkEnd w:id="1"/>
    </w:p>
    <w:tbl>
      <w:tblPr>
        <w:tblStyle w:val="11"/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1701"/>
        <w:gridCol w:w="2551"/>
        <w:gridCol w:w="2551"/>
        <w:gridCol w:w="2554"/>
        <w:gridCol w:w="1307"/>
      </w:tblGrid>
      <w:tr w:rsidR="001342C8" w:rsidRPr="00197C05" w14:paraId="3CC5B0A9" w14:textId="75271BCC" w:rsidTr="00134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tblHeader/>
        </w:trPr>
        <w:tc>
          <w:tcPr>
            <w:tcW w:w="538" w:type="pct"/>
          </w:tcPr>
          <w:p w14:paraId="6052FFD9" w14:textId="77777777" w:rsidR="008A6EB0" w:rsidRPr="00A71DF0" w:rsidRDefault="008A6EB0" w:rsidP="00D1110C">
            <w:pPr>
              <w:jc w:val="left"/>
            </w:pPr>
            <w:r w:rsidRPr="003E4EC0">
              <w:t>Study design</w:t>
            </w:r>
          </w:p>
        </w:tc>
        <w:tc>
          <w:tcPr>
            <w:tcW w:w="350" w:type="pct"/>
            <w:noWrap/>
            <w:hideMark/>
          </w:tcPr>
          <w:p w14:paraId="6B2E12FA" w14:textId="77777777" w:rsidR="008A6EB0" w:rsidRPr="00197C05" w:rsidRDefault="008A6EB0" w:rsidP="00D1110C">
            <w:pPr>
              <w:jc w:val="left"/>
              <w:rPr>
                <w:bCs/>
              </w:rPr>
            </w:pPr>
            <w:r w:rsidRPr="00197C05">
              <w:rPr>
                <w:bCs/>
              </w:rPr>
              <w:t>Region</w:t>
            </w:r>
          </w:p>
        </w:tc>
        <w:tc>
          <w:tcPr>
            <w:tcW w:w="350" w:type="pct"/>
            <w:noWrap/>
            <w:hideMark/>
          </w:tcPr>
          <w:p w14:paraId="619AF748" w14:textId="77777777" w:rsidR="008A6EB0" w:rsidRPr="00197C05" w:rsidRDefault="008A6EB0" w:rsidP="00D1110C">
            <w:pPr>
              <w:jc w:val="left"/>
              <w:rPr>
                <w:bCs/>
              </w:rPr>
            </w:pPr>
            <w:r w:rsidRPr="00197C05">
              <w:rPr>
                <w:bCs/>
              </w:rPr>
              <w:t>Study Phase</w:t>
            </w:r>
          </w:p>
        </w:tc>
        <w:tc>
          <w:tcPr>
            <w:tcW w:w="600" w:type="pct"/>
            <w:noWrap/>
            <w:hideMark/>
          </w:tcPr>
          <w:p w14:paraId="110D65BE" w14:textId="77777777" w:rsidR="008A6EB0" w:rsidRPr="00197C05" w:rsidRDefault="008A6EB0" w:rsidP="00D1110C">
            <w:pPr>
              <w:jc w:val="left"/>
              <w:rPr>
                <w:bCs/>
              </w:rPr>
            </w:pPr>
            <w:r w:rsidRPr="00197C05">
              <w:rPr>
                <w:bCs/>
              </w:rPr>
              <w:t>Data source</w:t>
            </w:r>
          </w:p>
        </w:tc>
        <w:tc>
          <w:tcPr>
            <w:tcW w:w="900" w:type="pct"/>
            <w:noWrap/>
            <w:hideMark/>
          </w:tcPr>
          <w:p w14:paraId="4A04E2AB" w14:textId="77777777" w:rsidR="008A6EB0" w:rsidRPr="00197C05" w:rsidRDefault="008A6EB0" w:rsidP="00D1110C">
            <w:pPr>
              <w:jc w:val="left"/>
              <w:rPr>
                <w:bCs/>
              </w:rPr>
            </w:pPr>
            <w:r w:rsidRPr="00197C05">
              <w:rPr>
                <w:bCs/>
              </w:rPr>
              <w:t xml:space="preserve">Contents </w:t>
            </w:r>
          </w:p>
        </w:tc>
        <w:tc>
          <w:tcPr>
            <w:tcW w:w="900" w:type="pct"/>
            <w:noWrap/>
            <w:hideMark/>
          </w:tcPr>
          <w:p w14:paraId="3878A040" w14:textId="77777777" w:rsidR="008A6EB0" w:rsidRPr="00197C05" w:rsidRDefault="008A6EB0" w:rsidP="00D1110C">
            <w:pPr>
              <w:jc w:val="left"/>
              <w:rPr>
                <w:bCs/>
              </w:rPr>
            </w:pPr>
            <w:r w:rsidRPr="00197C05">
              <w:rPr>
                <w:bCs/>
              </w:rPr>
              <w:t>Type of misinformation</w:t>
            </w:r>
          </w:p>
        </w:tc>
        <w:tc>
          <w:tcPr>
            <w:tcW w:w="901" w:type="pct"/>
            <w:hideMark/>
          </w:tcPr>
          <w:p w14:paraId="06A880D5" w14:textId="77777777" w:rsidR="008A6EB0" w:rsidRPr="00197C05" w:rsidRDefault="008A6EB0" w:rsidP="00D1110C">
            <w:pPr>
              <w:jc w:val="left"/>
              <w:rPr>
                <w:bCs/>
              </w:rPr>
            </w:pPr>
            <w:r w:rsidRPr="00197C05">
              <w:rPr>
                <w:bCs/>
              </w:rPr>
              <w:t xml:space="preserve">Prevalence of Misinformation </w:t>
            </w:r>
          </w:p>
        </w:tc>
        <w:tc>
          <w:tcPr>
            <w:tcW w:w="461" w:type="pct"/>
          </w:tcPr>
          <w:p w14:paraId="78625C70" w14:textId="59891716" w:rsidR="008A6EB0" w:rsidRPr="00197C05" w:rsidRDefault="008A6EB0" w:rsidP="00D1110C">
            <w:pPr>
              <w:jc w:val="left"/>
              <w:rPr>
                <w:bCs/>
              </w:rPr>
            </w:pPr>
            <w:r w:rsidRPr="00571EC2">
              <w:t>Reference</w:t>
            </w:r>
          </w:p>
        </w:tc>
      </w:tr>
      <w:tr w:rsidR="001342C8" w:rsidRPr="00197C05" w14:paraId="43BBC2B3" w14:textId="7081344A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07170D0E" w14:textId="77777777" w:rsidR="008A6EB0" w:rsidRPr="00197C05" w:rsidRDefault="008A6EB0" w:rsidP="00D1110C">
            <w:pPr>
              <w:jc w:val="left"/>
            </w:pPr>
            <w:r w:rsidRPr="000F5A49">
              <w:rPr>
                <w:b/>
                <w:bCs/>
              </w:rPr>
              <w:t>Surveys on general population</w:t>
            </w:r>
          </w:p>
        </w:tc>
        <w:tc>
          <w:tcPr>
            <w:tcW w:w="350" w:type="pct"/>
            <w:noWrap/>
            <w:hideMark/>
          </w:tcPr>
          <w:p w14:paraId="1A5C7468" w14:textId="77777777" w:rsidR="008A6EB0" w:rsidRPr="00197C05" w:rsidRDefault="008A6EB0" w:rsidP="00D1110C">
            <w:pPr>
              <w:jc w:val="left"/>
            </w:pPr>
            <w:r w:rsidRPr="00197C05">
              <w:t>African</w:t>
            </w:r>
          </w:p>
        </w:tc>
        <w:tc>
          <w:tcPr>
            <w:tcW w:w="350" w:type="pct"/>
            <w:noWrap/>
            <w:hideMark/>
          </w:tcPr>
          <w:p w14:paraId="67EA7499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288801FA" w14:textId="77777777" w:rsidR="008A6EB0" w:rsidRPr="00197C05" w:rsidRDefault="008A6EB0" w:rsidP="00D1110C">
            <w:pPr>
              <w:jc w:val="left"/>
            </w:pPr>
            <w:r w:rsidRPr="00197C05">
              <w:t>Respondents in Africa</w:t>
            </w:r>
          </w:p>
        </w:tc>
        <w:tc>
          <w:tcPr>
            <w:tcW w:w="900" w:type="pct"/>
            <w:noWrap/>
            <w:hideMark/>
          </w:tcPr>
          <w:p w14:paraId="04C098FC" w14:textId="77777777" w:rsidR="008A6EB0" w:rsidRPr="00197C05" w:rsidRDefault="008A6EB0" w:rsidP="00D1110C">
            <w:pPr>
              <w:jc w:val="left"/>
            </w:pPr>
            <w:r w:rsidRPr="00197C05">
              <w:t>No vaccine</w:t>
            </w:r>
            <w:r w:rsidRPr="00197C05">
              <w:br/>
              <w:t>No enough evidence</w:t>
            </w:r>
            <w:r w:rsidRPr="00197C05">
              <w:br/>
              <w:t>Alter DNA</w:t>
            </w:r>
            <w:r w:rsidRPr="00197C05">
              <w:br/>
              <w:t>Infertility and offspring</w:t>
            </w:r>
            <w:r w:rsidRPr="00197C05">
              <w:br/>
              <w:t>Immune from infection</w:t>
            </w:r>
            <w:r w:rsidRPr="00197C05">
              <w:br/>
              <w:t>Not risk group</w:t>
            </w:r>
          </w:p>
        </w:tc>
        <w:tc>
          <w:tcPr>
            <w:tcW w:w="900" w:type="pct"/>
            <w:noWrap/>
            <w:hideMark/>
          </w:tcPr>
          <w:p w14:paraId="6BB9A1C2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4B7F81BE" w14:textId="77777777" w:rsidR="008A6EB0" w:rsidRPr="00197C05" w:rsidRDefault="008A6EB0" w:rsidP="00D1110C">
            <w:pPr>
              <w:jc w:val="left"/>
            </w:pPr>
            <w:r w:rsidRPr="00197C05">
              <w:t>Conspiracy: 13.0%;</w:t>
            </w:r>
            <w:r w:rsidRPr="00197C05">
              <w:br/>
              <w:t>Concerns on vaccine safety and efficacy: 23.8%;</w:t>
            </w:r>
            <w:r w:rsidRPr="00197C05">
              <w:br/>
              <w:t>No need for vaccine: 16.0%</w:t>
            </w:r>
          </w:p>
        </w:tc>
        <w:tc>
          <w:tcPr>
            <w:tcW w:w="461" w:type="pct"/>
          </w:tcPr>
          <w:p w14:paraId="27BFE19C" w14:textId="7B478A58" w:rsidR="008A6EB0" w:rsidRPr="004B420B" w:rsidRDefault="008A6EB0" w:rsidP="00D1110C">
            <w:pPr>
              <w:jc w:val="left"/>
            </w:pPr>
            <w:r w:rsidRPr="00571EC2">
              <w:t>Lamptey et al., 2022 [50]</w:t>
            </w:r>
          </w:p>
        </w:tc>
      </w:tr>
      <w:tr w:rsidR="001342C8" w:rsidRPr="00197C05" w14:paraId="50CD657E" w14:textId="073EF8B7" w:rsidTr="001342C8">
        <w:trPr>
          <w:trHeight w:val="1110"/>
        </w:trPr>
        <w:tc>
          <w:tcPr>
            <w:tcW w:w="538" w:type="pct"/>
          </w:tcPr>
          <w:p w14:paraId="15291E2D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5777352" w14:textId="15D9C209" w:rsidR="008A6EB0" w:rsidRPr="00197C05" w:rsidRDefault="008A6EB0" w:rsidP="00D1110C">
            <w:pPr>
              <w:jc w:val="left"/>
            </w:pPr>
            <w:r w:rsidRPr="00197C05">
              <w:t>African</w:t>
            </w:r>
          </w:p>
        </w:tc>
        <w:tc>
          <w:tcPr>
            <w:tcW w:w="350" w:type="pct"/>
            <w:noWrap/>
            <w:hideMark/>
          </w:tcPr>
          <w:p w14:paraId="328FFBDD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58BE166A" w14:textId="77777777" w:rsidR="008A6EB0" w:rsidRPr="00197C05" w:rsidRDefault="008A6EB0" w:rsidP="00D1110C">
            <w:pPr>
              <w:jc w:val="left"/>
            </w:pPr>
            <w:r w:rsidRPr="00197C05">
              <w:t>Adults in Ethiopia, Addis Ababa, Akaki Kality sub-city</w:t>
            </w:r>
          </w:p>
        </w:tc>
        <w:tc>
          <w:tcPr>
            <w:tcW w:w="900" w:type="pct"/>
            <w:noWrap/>
            <w:hideMark/>
          </w:tcPr>
          <w:p w14:paraId="0F6EC524" w14:textId="77777777" w:rsidR="008A6EB0" w:rsidRPr="00197C05" w:rsidRDefault="008A6EB0" w:rsidP="00D1110C">
            <w:pPr>
              <w:jc w:val="left"/>
            </w:pPr>
            <w:r w:rsidRPr="00197C05">
              <w:t>Mild COVID-19</w:t>
            </w:r>
            <w:r w:rsidRPr="00197C05">
              <w:br/>
              <w:t>Cause COVID-19</w:t>
            </w:r>
            <w:r w:rsidRPr="00197C05">
              <w:br/>
              <w:t>Bioweapon</w:t>
            </w:r>
          </w:p>
        </w:tc>
        <w:tc>
          <w:tcPr>
            <w:tcW w:w="900" w:type="pct"/>
            <w:noWrap/>
            <w:hideMark/>
          </w:tcPr>
          <w:p w14:paraId="278DA762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005B2203" w14:textId="77777777" w:rsidR="008A6EB0" w:rsidRPr="00197C05" w:rsidRDefault="008A6EB0" w:rsidP="00D1110C">
            <w:pPr>
              <w:jc w:val="left"/>
            </w:pPr>
            <w:r w:rsidRPr="00197C05">
              <w:t xml:space="preserve">Conspiracy: 41.0%; </w:t>
            </w:r>
            <w:r w:rsidRPr="00197C05">
              <w:br/>
              <w:t xml:space="preserve">Concerns on vaccine safety and efficacy: 11.5%; </w:t>
            </w:r>
            <w:r w:rsidRPr="00197C05">
              <w:br/>
              <w:t>No need for vaccine: 3.8%</w:t>
            </w:r>
          </w:p>
        </w:tc>
        <w:tc>
          <w:tcPr>
            <w:tcW w:w="461" w:type="pct"/>
          </w:tcPr>
          <w:p w14:paraId="15D82C32" w14:textId="02934CA1" w:rsidR="008A6EB0" w:rsidRPr="004B420B" w:rsidRDefault="008A6EB0" w:rsidP="00D1110C">
            <w:pPr>
              <w:jc w:val="left"/>
            </w:pPr>
            <w:r w:rsidRPr="00571EC2">
              <w:t>Dereje et al., 2021 [37]</w:t>
            </w:r>
          </w:p>
        </w:tc>
      </w:tr>
      <w:tr w:rsidR="001342C8" w:rsidRPr="00197C05" w14:paraId="1EB30FD8" w14:textId="212437FB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72BB864F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F1C885A" w14:textId="77777777" w:rsidR="008A6EB0" w:rsidRPr="00197C05" w:rsidRDefault="008A6EB0" w:rsidP="00D1110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24A79DB8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4D5A5816" w14:textId="77777777" w:rsidR="008A6EB0" w:rsidRPr="00197C05" w:rsidRDefault="008A6EB0" w:rsidP="00D1110C">
            <w:pPr>
              <w:jc w:val="left"/>
            </w:pPr>
            <w:r w:rsidRPr="00197C05">
              <w:t>USA adults</w:t>
            </w:r>
          </w:p>
        </w:tc>
        <w:tc>
          <w:tcPr>
            <w:tcW w:w="900" w:type="pct"/>
            <w:noWrap/>
            <w:hideMark/>
          </w:tcPr>
          <w:p w14:paraId="1DF21F55" w14:textId="77777777" w:rsidR="008A6EB0" w:rsidRPr="00197C05" w:rsidRDefault="008A6EB0" w:rsidP="00D1110C">
            <w:pPr>
              <w:jc w:val="left"/>
            </w:pPr>
            <w:r w:rsidRPr="00197C05">
              <w:t>Financial incentive in vaccine developing</w:t>
            </w:r>
          </w:p>
        </w:tc>
        <w:tc>
          <w:tcPr>
            <w:tcW w:w="900" w:type="pct"/>
            <w:noWrap/>
            <w:hideMark/>
          </w:tcPr>
          <w:p w14:paraId="6CA8C376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215F7FED" w14:textId="77777777" w:rsidR="008A6EB0" w:rsidRPr="00197C05" w:rsidRDefault="008A6EB0" w:rsidP="00D1110C">
            <w:pPr>
              <w:jc w:val="left"/>
            </w:pPr>
            <w:r w:rsidRPr="00197C05">
              <w:t>Conspiracy: 14.8%</w:t>
            </w:r>
          </w:p>
        </w:tc>
        <w:tc>
          <w:tcPr>
            <w:tcW w:w="461" w:type="pct"/>
          </w:tcPr>
          <w:p w14:paraId="05846C68" w14:textId="67EF7D4D" w:rsidR="008A6EB0" w:rsidRPr="004B420B" w:rsidRDefault="008A6EB0" w:rsidP="00D1110C">
            <w:pPr>
              <w:jc w:val="left"/>
            </w:pPr>
            <w:r w:rsidRPr="00571EC2">
              <w:t>Romer and Jamieson, 2020 [107]</w:t>
            </w:r>
          </w:p>
        </w:tc>
      </w:tr>
      <w:tr w:rsidR="001342C8" w:rsidRPr="00197C05" w14:paraId="1A270ABA" w14:textId="443F8B8D" w:rsidTr="001342C8">
        <w:trPr>
          <w:trHeight w:val="278"/>
        </w:trPr>
        <w:tc>
          <w:tcPr>
            <w:tcW w:w="538" w:type="pct"/>
          </w:tcPr>
          <w:p w14:paraId="5673A337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2D495557" w14:textId="096869BB" w:rsidR="008A6EB0" w:rsidRPr="00197C05" w:rsidRDefault="008A6EB0" w:rsidP="00D1110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715BB4B5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6630763E" w14:textId="77777777" w:rsidR="008A6EB0" w:rsidRPr="00197C05" w:rsidRDefault="008A6EB0" w:rsidP="00D1110C">
            <w:pPr>
              <w:jc w:val="left"/>
            </w:pPr>
            <w:r w:rsidRPr="00197C05">
              <w:t>USA adults</w:t>
            </w:r>
          </w:p>
        </w:tc>
        <w:tc>
          <w:tcPr>
            <w:tcW w:w="900" w:type="pct"/>
            <w:noWrap/>
            <w:hideMark/>
          </w:tcPr>
          <w:p w14:paraId="6C351757" w14:textId="77777777" w:rsidR="008A6EB0" w:rsidRPr="00197C05" w:rsidRDefault="008A6EB0" w:rsidP="00D1110C">
            <w:pPr>
              <w:jc w:val="left"/>
            </w:pPr>
            <w:r w:rsidRPr="00197C05">
              <w:t>Financial incentive in vaccine developing</w:t>
            </w:r>
          </w:p>
        </w:tc>
        <w:tc>
          <w:tcPr>
            <w:tcW w:w="900" w:type="pct"/>
            <w:noWrap/>
            <w:hideMark/>
          </w:tcPr>
          <w:p w14:paraId="4BCD573F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1F98E26E" w14:textId="77777777" w:rsidR="008A6EB0" w:rsidRPr="00197C05" w:rsidRDefault="008A6EB0" w:rsidP="00D1110C">
            <w:pPr>
              <w:jc w:val="left"/>
            </w:pPr>
            <w:r w:rsidRPr="00197C05">
              <w:t>Conspiracy: 17.4%</w:t>
            </w:r>
          </w:p>
        </w:tc>
        <w:tc>
          <w:tcPr>
            <w:tcW w:w="461" w:type="pct"/>
          </w:tcPr>
          <w:p w14:paraId="54D97BC9" w14:textId="69A6D162" w:rsidR="008A6EB0" w:rsidRPr="004B420B" w:rsidRDefault="008A6EB0" w:rsidP="00D1110C">
            <w:pPr>
              <w:jc w:val="left"/>
            </w:pPr>
            <w:r w:rsidRPr="00571EC2">
              <w:t>Romer and Jamieson, 2021 [1]</w:t>
            </w:r>
          </w:p>
        </w:tc>
      </w:tr>
      <w:tr w:rsidR="001342C8" w:rsidRPr="00197C05" w14:paraId="3C845247" w14:textId="366EA683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tcW w:w="538" w:type="pct"/>
          </w:tcPr>
          <w:p w14:paraId="66D33F4F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130AD50" w14:textId="05ACD499" w:rsidR="008A6EB0" w:rsidRPr="00197C05" w:rsidRDefault="008A6EB0" w:rsidP="00D1110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5375BA51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6679909D" w14:textId="77777777" w:rsidR="008A6EB0" w:rsidRPr="00197C05" w:rsidRDefault="008A6EB0" w:rsidP="00D1110C">
            <w:pPr>
              <w:jc w:val="left"/>
            </w:pPr>
            <w:r w:rsidRPr="00197C05">
              <w:t>Adults in 13 Latin American countries</w:t>
            </w:r>
          </w:p>
        </w:tc>
        <w:tc>
          <w:tcPr>
            <w:tcW w:w="900" w:type="pct"/>
            <w:noWrap/>
            <w:hideMark/>
          </w:tcPr>
          <w:p w14:paraId="60ADB30C" w14:textId="77777777" w:rsidR="008A6EB0" w:rsidRPr="00197C05" w:rsidRDefault="008A6EB0" w:rsidP="00D1110C">
            <w:pPr>
              <w:jc w:val="left"/>
            </w:pPr>
            <w:r w:rsidRPr="00197C05">
              <w:t>Fabricated vaccine efficacy</w:t>
            </w:r>
            <w:r w:rsidRPr="00197C05">
              <w:br/>
              <w:t>Evidence of unsafety is covered up</w:t>
            </w:r>
          </w:p>
        </w:tc>
        <w:tc>
          <w:tcPr>
            <w:tcW w:w="900" w:type="pct"/>
            <w:noWrap/>
            <w:hideMark/>
          </w:tcPr>
          <w:p w14:paraId="02BAAF4D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4EE3CB94" w14:textId="77777777" w:rsidR="008A6EB0" w:rsidRPr="00197C05" w:rsidRDefault="008A6EB0" w:rsidP="00D1110C">
            <w:pPr>
              <w:jc w:val="left"/>
            </w:pPr>
            <w:r w:rsidRPr="00197C05">
              <w:t>Conspiracy: 24~45% (Chile: 24%; Cuba: 25%; Peru: 40%; Guatemala: 45%)</w:t>
            </w:r>
          </w:p>
        </w:tc>
        <w:tc>
          <w:tcPr>
            <w:tcW w:w="461" w:type="pct"/>
          </w:tcPr>
          <w:p w14:paraId="4DF6B6EC" w14:textId="3FBB8859" w:rsidR="008A6EB0" w:rsidRPr="004B420B" w:rsidRDefault="008A6EB0" w:rsidP="00D1110C">
            <w:pPr>
              <w:jc w:val="left"/>
            </w:pPr>
            <w:r w:rsidRPr="00571EC2">
              <w:t>Caycho-Rodríguez et al.,2022 [98]</w:t>
            </w:r>
          </w:p>
        </w:tc>
      </w:tr>
      <w:tr w:rsidR="001342C8" w:rsidRPr="00197C05" w14:paraId="40239D4D" w14:textId="0CD45294" w:rsidTr="001342C8">
        <w:trPr>
          <w:trHeight w:val="1110"/>
        </w:trPr>
        <w:tc>
          <w:tcPr>
            <w:tcW w:w="538" w:type="pct"/>
          </w:tcPr>
          <w:p w14:paraId="3B5540F7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0AA0F08" w14:textId="5264A4C2" w:rsidR="008A6EB0" w:rsidRPr="00197C05" w:rsidRDefault="008A6EB0" w:rsidP="00D1110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270F94CD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1BCC4FB8" w14:textId="77777777" w:rsidR="008A6EB0" w:rsidRPr="00197C05" w:rsidRDefault="008A6EB0" w:rsidP="00D1110C">
            <w:pPr>
              <w:jc w:val="left"/>
            </w:pPr>
            <w:r w:rsidRPr="00197C05">
              <w:t>Florida adults</w:t>
            </w:r>
          </w:p>
        </w:tc>
        <w:tc>
          <w:tcPr>
            <w:tcW w:w="900" w:type="pct"/>
            <w:noWrap/>
            <w:hideMark/>
          </w:tcPr>
          <w:p w14:paraId="081B181E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  <w:r w:rsidRPr="00197C05">
              <w:br/>
              <w:t>Depopulation</w:t>
            </w:r>
            <w:r w:rsidRPr="00197C05">
              <w:br/>
              <w:t>COVID-19 for vaccine</w:t>
            </w:r>
            <w:r w:rsidRPr="00197C05">
              <w:br/>
              <w:t>Live virus</w:t>
            </w:r>
            <w:r w:rsidRPr="00197C05">
              <w:br/>
              <w:t>Alter DNA</w:t>
            </w:r>
            <w:r w:rsidRPr="00197C05">
              <w:br/>
              <w:t>Infertility and offspring</w:t>
            </w:r>
            <w:r w:rsidRPr="00197C05">
              <w:br/>
              <w:t>Cause death</w:t>
            </w:r>
            <w:r w:rsidRPr="00197C05">
              <w:br/>
              <w:t xml:space="preserve">Against government </w:t>
            </w:r>
            <w:r w:rsidRPr="00197C05">
              <w:lastRenderedPageBreak/>
              <w:t>control</w:t>
            </w:r>
          </w:p>
        </w:tc>
        <w:tc>
          <w:tcPr>
            <w:tcW w:w="900" w:type="pct"/>
            <w:noWrap/>
            <w:hideMark/>
          </w:tcPr>
          <w:p w14:paraId="1278FB50" w14:textId="77777777" w:rsidR="008A6EB0" w:rsidRPr="00197C05" w:rsidRDefault="008A6EB0" w:rsidP="00D1110C">
            <w:pPr>
              <w:jc w:val="left"/>
            </w:pPr>
            <w:r w:rsidRPr="00197C05">
              <w:lastRenderedPageBreak/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Liberty</w:t>
            </w:r>
          </w:p>
        </w:tc>
        <w:tc>
          <w:tcPr>
            <w:tcW w:w="901" w:type="pct"/>
            <w:hideMark/>
          </w:tcPr>
          <w:p w14:paraId="464DD952" w14:textId="77777777" w:rsidR="008A6EB0" w:rsidRPr="00197C05" w:rsidRDefault="008A6EB0" w:rsidP="00D1110C">
            <w:pPr>
              <w:jc w:val="left"/>
            </w:pPr>
            <w:r w:rsidRPr="00197C05">
              <w:t>Conspiracy: 18.8~42.8%;</w:t>
            </w:r>
            <w:r w:rsidRPr="00197C05">
              <w:br/>
              <w:t>Concerns on vaccine safety and efficacy: 6.0%;</w:t>
            </w:r>
            <w:r w:rsidRPr="00197C05">
              <w:br/>
              <w:t>Liberty: 36.3%</w:t>
            </w:r>
          </w:p>
        </w:tc>
        <w:tc>
          <w:tcPr>
            <w:tcW w:w="461" w:type="pct"/>
          </w:tcPr>
          <w:p w14:paraId="4870BF3F" w14:textId="186A9FD1" w:rsidR="008A6EB0" w:rsidRPr="004B420B" w:rsidRDefault="008A6EB0" w:rsidP="00D1110C">
            <w:pPr>
              <w:jc w:val="left"/>
            </w:pPr>
            <w:r w:rsidRPr="00571EC2">
              <w:t>Neely et al., 2021 [56]</w:t>
            </w:r>
          </w:p>
        </w:tc>
      </w:tr>
      <w:tr w:rsidR="001342C8" w:rsidRPr="00197C05" w14:paraId="1EE99F66" w14:textId="2865B8AB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tcW w:w="538" w:type="pct"/>
          </w:tcPr>
          <w:p w14:paraId="31566878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AF280BC" w14:textId="77777777" w:rsidR="008A6EB0" w:rsidRPr="00197C05" w:rsidRDefault="008A6EB0" w:rsidP="00D1110C">
            <w:pPr>
              <w:jc w:val="left"/>
            </w:pPr>
            <w:r w:rsidRPr="00197C05">
              <w:t>American, European</w:t>
            </w:r>
          </w:p>
        </w:tc>
        <w:tc>
          <w:tcPr>
            <w:tcW w:w="350" w:type="pct"/>
            <w:noWrap/>
            <w:hideMark/>
          </w:tcPr>
          <w:p w14:paraId="24418E88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0205AFE8" w14:textId="77777777" w:rsidR="008A6EB0" w:rsidRPr="00197C05" w:rsidRDefault="008A6EB0" w:rsidP="00D1110C">
            <w:pPr>
              <w:jc w:val="left"/>
            </w:pPr>
            <w:r w:rsidRPr="00197C05">
              <w:t>Participants from five countries</w:t>
            </w:r>
          </w:p>
        </w:tc>
        <w:tc>
          <w:tcPr>
            <w:tcW w:w="900" w:type="pct"/>
            <w:noWrap/>
            <w:hideMark/>
          </w:tcPr>
          <w:p w14:paraId="2F3A091C" w14:textId="77777777" w:rsidR="008A6EB0" w:rsidRPr="00197C05" w:rsidRDefault="008A6EB0" w:rsidP="00D1110C">
            <w:pPr>
              <w:jc w:val="left"/>
            </w:pPr>
            <w:r w:rsidRPr="00197C05">
              <w:t>COVID-19 for vaccine</w:t>
            </w:r>
          </w:p>
        </w:tc>
        <w:tc>
          <w:tcPr>
            <w:tcW w:w="900" w:type="pct"/>
            <w:noWrap/>
            <w:hideMark/>
          </w:tcPr>
          <w:p w14:paraId="607C48FF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1B09369B" w14:textId="77777777" w:rsidR="008A6EB0" w:rsidRPr="00197C05" w:rsidRDefault="008A6EB0" w:rsidP="00D1110C">
            <w:pPr>
              <w:jc w:val="left"/>
            </w:pPr>
            <w:r w:rsidRPr="00197C05">
              <w:t>Conspiracy: 12.95%~22.9% (Ireland: 18%;USA: 18.14%; Mexico: 22.29%; Spain: 18.86%; UK-April: 12.95%; UK-May: 16.17%)</w:t>
            </w:r>
          </w:p>
        </w:tc>
        <w:tc>
          <w:tcPr>
            <w:tcW w:w="461" w:type="pct"/>
          </w:tcPr>
          <w:p w14:paraId="616A375C" w14:textId="4D81D477" w:rsidR="008A6EB0" w:rsidRPr="004B420B" w:rsidRDefault="008A6EB0" w:rsidP="00D1110C">
            <w:pPr>
              <w:jc w:val="left"/>
            </w:pPr>
            <w:r w:rsidRPr="00571EC2">
              <w:t>Roozenbeek et al., 2020 [117]</w:t>
            </w:r>
          </w:p>
        </w:tc>
      </w:tr>
      <w:tr w:rsidR="001342C8" w:rsidRPr="00197C05" w14:paraId="21B15454" w14:textId="42DAA9F3" w:rsidTr="001342C8">
        <w:trPr>
          <w:trHeight w:val="278"/>
        </w:trPr>
        <w:tc>
          <w:tcPr>
            <w:tcW w:w="538" w:type="pct"/>
          </w:tcPr>
          <w:p w14:paraId="0394D0EB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7F1F7812" w14:textId="77777777" w:rsidR="008A6EB0" w:rsidRPr="00197C05" w:rsidRDefault="008A6EB0" w:rsidP="00D1110C">
            <w:pPr>
              <w:jc w:val="left"/>
            </w:pPr>
            <w:r w:rsidRPr="00197C05">
              <w:t>American, European, Western Pacific</w:t>
            </w:r>
          </w:p>
        </w:tc>
        <w:tc>
          <w:tcPr>
            <w:tcW w:w="350" w:type="pct"/>
            <w:noWrap/>
            <w:hideMark/>
          </w:tcPr>
          <w:p w14:paraId="754E4D49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57F7E85F" w14:textId="77777777" w:rsidR="008A6EB0" w:rsidRPr="00197C05" w:rsidRDefault="008A6EB0" w:rsidP="00D1110C">
            <w:pPr>
              <w:jc w:val="left"/>
            </w:pPr>
            <w:r w:rsidRPr="00197C05">
              <w:t>Participants from eight nations</w:t>
            </w:r>
          </w:p>
        </w:tc>
        <w:tc>
          <w:tcPr>
            <w:tcW w:w="900" w:type="pct"/>
            <w:noWrap/>
            <w:hideMark/>
          </w:tcPr>
          <w:p w14:paraId="5C9A7248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</w:p>
        </w:tc>
        <w:tc>
          <w:tcPr>
            <w:tcW w:w="900" w:type="pct"/>
            <w:noWrap/>
            <w:hideMark/>
          </w:tcPr>
          <w:p w14:paraId="2C1F11F8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3F011A74" w14:textId="77777777" w:rsidR="008A6EB0" w:rsidRPr="00197C05" w:rsidRDefault="008A6EB0" w:rsidP="00D1110C">
            <w:pPr>
              <w:jc w:val="left"/>
            </w:pPr>
            <w:r w:rsidRPr="00197C05">
              <w:t>Conspiracy: 14.3%</w:t>
            </w:r>
          </w:p>
        </w:tc>
        <w:tc>
          <w:tcPr>
            <w:tcW w:w="461" w:type="pct"/>
          </w:tcPr>
          <w:p w14:paraId="59B6ADD6" w14:textId="08C0B446" w:rsidR="008A6EB0" w:rsidRPr="004B420B" w:rsidRDefault="008A6EB0" w:rsidP="00D1110C">
            <w:pPr>
              <w:jc w:val="left"/>
            </w:pPr>
            <w:r w:rsidRPr="00571EC2">
              <w:t>Hornsey et al., 2021 [90]</w:t>
            </w:r>
          </w:p>
        </w:tc>
      </w:tr>
      <w:tr w:rsidR="001342C8" w:rsidRPr="00197C05" w14:paraId="0AC72775" w14:textId="5037CD6C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2AFCEB71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43E1081F" w14:textId="77777777" w:rsidR="008A6EB0" w:rsidRPr="00197C05" w:rsidRDefault="008A6EB0" w:rsidP="00D1110C">
            <w:pPr>
              <w:jc w:val="left"/>
            </w:pPr>
            <w:r w:rsidRPr="00197C05">
              <w:t>American, European, Western Pacific</w:t>
            </w:r>
          </w:p>
        </w:tc>
        <w:tc>
          <w:tcPr>
            <w:tcW w:w="350" w:type="pct"/>
            <w:noWrap/>
            <w:hideMark/>
          </w:tcPr>
          <w:p w14:paraId="2B015E56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6E8CD13F" w14:textId="77777777" w:rsidR="008A6EB0" w:rsidRPr="00197C05" w:rsidRDefault="008A6EB0" w:rsidP="00D1110C">
            <w:pPr>
              <w:jc w:val="left"/>
            </w:pPr>
            <w:r w:rsidRPr="00197C05">
              <w:t>Representative respondents from 6 countries</w:t>
            </w:r>
          </w:p>
        </w:tc>
        <w:tc>
          <w:tcPr>
            <w:tcW w:w="900" w:type="pct"/>
            <w:noWrap/>
            <w:hideMark/>
          </w:tcPr>
          <w:p w14:paraId="2B444D15" w14:textId="77777777" w:rsidR="008A6EB0" w:rsidRPr="00197C05" w:rsidRDefault="008A6EB0" w:rsidP="00D1110C">
            <w:pPr>
              <w:jc w:val="left"/>
            </w:pPr>
            <w:r w:rsidRPr="00197C05">
              <w:t>Population control and new world order</w:t>
            </w:r>
            <w:r w:rsidRPr="00197C05">
              <w:br/>
              <w:t>Alter DNA</w:t>
            </w:r>
            <w:r w:rsidRPr="00197C05">
              <w:br/>
              <w:t>Financial incentive in vaccine developing</w:t>
            </w:r>
          </w:p>
        </w:tc>
        <w:tc>
          <w:tcPr>
            <w:tcW w:w="900" w:type="pct"/>
            <w:noWrap/>
            <w:hideMark/>
          </w:tcPr>
          <w:p w14:paraId="764DE762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25B282C1" w14:textId="77777777" w:rsidR="008A6EB0" w:rsidRPr="00197C05" w:rsidRDefault="008A6EB0" w:rsidP="00D1110C">
            <w:pPr>
              <w:jc w:val="left"/>
            </w:pPr>
            <w:r w:rsidRPr="00197C05">
              <w:t>Conspiracy: 34.0~35.9%</w:t>
            </w:r>
          </w:p>
        </w:tc>
        <w:tc>
          <w:tcPr>
            <w:tcW w:w="461" w:type="pct"/>
          </w:tcPr>
          <w:p w14:paraId="07D08A8B" w14:textId="63D08924" w:rsidR="008A6EB0" w:rsidRPr="004B420B" w:rsidRDefault="008A6EB0" w:rsidP="00D1110C">
            <w:pPr>
              <w:jc w:val="left"/>
            </w:pPr>
            <w:r w:rsidRPr="00571EC2">
              <w:t>Lin et al., 2022 [100]</w:t>
            </w:r>
          </w:p>
        </w:tc>
      </w:tr>
      <w:tr w:rsidR="001342C8" w:rsidRPr="00197C05" w14:paraId="1DEB1872" w14:textId="665FB5F5" w:rsidTr="001342C8">
        <w:trPr>
          <w:trHeight w:val="833"/>
        </w:trPr>
        <w:tc>
          <w:tcPr>
            <w:tcW w:w="538" w:type="pct"/>
          </w:tcPr>
          <w:p w14:paraId="15417452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0B1825D7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3870577D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48D91A98" w14:textId="77777777" w:rsidR="008A6EB0" w:rsidRPr="00197C05" w:rsidRDefault="008A6EB0" w:rsidP="00D1110C">
            <w:pPr>
              <w:jc w:val="left"/>
            </w:pPr>
            <w:r w:rsidRPr="00197C05">
              <w:t>University students in Jordan</w:t>
            </w:r>
          </w:p>
        </w:tc>
        <w:tc>
          <w:tcPr>
            <w:tcW w:w="900" w:type="pct"/>
            <w:noWrap/>
            <w:hideMark/>
          </w:tcPr>
          <w:p w14:paraId="4BDE1E4C" w14:textId="77777777" w:rsidR="008A6EB0" w:rsidRPr="00197C05" w:rsidRDefault="008A6EB0" w:rsidP="00D1110C">
            <w:pPr>
              <w:jc w:val="left"/>
            </w:pPr>
            <w:r w:rsidRPr="00197C05">
              <w:t>COVID-19 for vaccine</w:t>
            </w:r>
            <w:r w:rsidRPr="00197C05">
              <w:br/>
              <w:t>Device for track/control</w:t>
            </w:r>
            <w:r w:rsidRPr="00197C05">
              <w:br/>
              <w:t>Infertility and offspring</w:t>
            </w:r>
          </w:p>
        </w:tc>
        <w:tc>
          <w:tcPr>
            <w:tcW w:w="900" w:type="pct"/>
            <w:noWrap/>
            <w:hideMark/>
          </w:tcPr>
          <w:p w14:paraId="233D24B9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7BB6A23F" w14:textId="77777777" w:rsidR="008A6EB0" w:rsidRPr="00197C05" w:rsidRDefault="008A6EB0" w:rsidP="00D1110C">
            <w:pPr>
              <w:jc w:val="left"/>
            </w:pPr>
            <w:r w:rsidRPr="00197C05">
              <w:t>Conspiracy: 11~29.7%;</w:t>
            </w:r>
            <w:r w:rsidRPr="00197C05">
              <w:br/>
              <w:t>Concerns on vaccine safety and efficacy: 45.4%</w:t>
            </w:r>
          </w:p>
        </w:tc>
        <w:tc>
          <w:tcPr>
            <w:tcW w:w="461" w:type="pct"/>
          </w:tcPr>
          <w:p w14:paraId="00D47271" w14:textId="522A0E42" w:rsidR="008A6EB0" w:rsidRPr="0019246D" w:rsidRDefault="008A6EB0" w:rsidP="00D1110C">
            <w:pPr>
              <w:jc w:val="left"/>
            </w:pPr>
            <w:r w:rsidRPr="00571EC2">
              <w:t>Sallam et al., 2021 [60]</w:t>
            </w:r>
          </w:p>
        </w:tc>
      </w:tr>
      <w:tr w:rsidR="001342C8" w:rsidRPr="00197C05" w14:paraId="038160BC" w14:textId="713704E2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tcW w:w="538" w:type="pct"/>
          </w:tcPr>
          <w:p w14:paraId="5F159199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97F7FA9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0B515183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49B0BD45" w14:textId="77777777" w:rsidR="008A6EB0" w:rsidRPr="00197C05" w:rsidRDefault="008A6EB0" w:rsidP="00D1110C">
            <w:pPr>
              <w:jc w:val="left"/>
            </w:pPr>
            <w:r w:rsidRPr="00197C05">
              <w:t>Saudi Arabia residents</w:t>
            </w:r>
          </w:p>
        </w:tc>
        <w:tc>
          <w:tcPr>
            <w:tcW w:w="900" w:type="pct"/>
            <w:noWrap/>
            <w:hideMark/>
          </w:tcPr>
          <w:p w14:paraId="1C59E021" w14:textId="77777777" w:rsidR="008A6EB0" w:rsidRPr="00197C05" w:rsidRDefault="008A6EB0" w:rsidP="00D1110C">
            <w:pPr>
              <w:jc w:val="left"/>
            </w:pPr>
            <w:r w:rsidRPr="00197C05">
              <w:t>No vaccine</w:t>
            </w:r>
            <w:r w:rsidRPr="00197C05">
              <w:br/>
              <w:t>Not risk group</w:t>
            </w:r>
          </w:p>
        </w:tc>
        <w:tc>
          <w:tcPr>
            <w:tcW w:w="900" w:type="pct"/>
            <w:noWrap/>
            <w:hideMark/>
          </w:tcPr>
          <w:p w14:paraId="3EF80038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4B2D40F4" w14:textId="77777777" w:rsidR="008A6EB0" w:rsidRPr="00197C05" w:rsidRDefault="008A6EB0" w:rsidP="00D1110C">
            <w:pPr>
              <w:jc w:val="left"/>
            </w:pPr>
            <w:r w:rsidRPr="00197C05">
              <w:t xml:space="preserve">Conspiracy: 18%; </w:t>
            </w:r>
            <w:r w:rsidRPr="00197C05">
              <w:br/>
              <w:t>No need for vaccine: 6.5%</w:t>
            </w:r>
          </w:p>
        </w:tc>
        <w:tc>
          <w:tcPr>
            <w:tcW w:w="461" w:type="pct"/>
          </w:tcPr>
          <w:p w14:paraId="66C335E8" w14:textId="3271CE32" w:rsidR="008A6EB0" w:rsidRPr="0019246D" w:rsidRDefault="008A6EB0" w:rsidP="00D1110C">
            <w:pPr>
              <w:jc w:val="left"/>
            </w:pPr>
            <w:r w:rsidRPr="00571EC2">
              <w:t>Magadmi and Kamel, 2021 [29]</w:t>
            </w:r>
          </w:p>
        </w:tc>
      </w:tr>
      <w:tr w:rsidR="001342C8" w:rsidRPr="00197C05" w14:paraId="7E200AAD" w14:textId="69F7E88F" w:rsidTr="001342C8">
        <w:trPr>
          <w:trHeight w:val="833"/>
        </w:trPr>
        <w:tc>
          <w:tcPr>
            <w:tcW w:w="538" w:type="pct"/>
          </w:tcPr>
          <w:p w14:paraId="1568C206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EE81CB8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59A2B60E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522F10A0" w14:textId="77777777" w:rsidR="008A6EB0" w:rsidRPr="00197C05" w:rsidRDefault="008A6EB0" w:rsidP="00D1110C">
            <w:pPr>
              <w:jc w:val="left"/>
            </w:pPr>
            <w:r w:rsidRPr="00197C05">
              <w:t>Pakistan respondents &gt;15 years</w:t>
            </w:r>
          </w:p>
        </w:tc>
        <w:tc>
          <w:tcPr>
            <w:tcW w:w="900" w:type="pct"/>
            <w:noWrap/>
            <w:hideMark/>
          </w:tcPr>
          <w:p w14:paraId="729DA649" w14:textId="77777777" w:rsidR="008A6EB0" w:rsidRPr="00197C05" w:rsidRDefault="008A6EB0" w:rsidP="00D1110C">
            <w:pPr>
              <w:jc w:val="left"/>
            </w:pPr>
            <w:r w:rsidRPr="00197C05">
              <w:t>Cause COVID-19</w:t>
            </w:r>
            <w:r w:rsidRPr="00197C05">
              <w:br/>
              <w:t>Worse than COVID-19</w:t>
            </w:r>
            <w:r w:rsidRPr="00197C05">
              <w:br/>
              <w:t>Alter DNA</w:t>
            </w:r>
            <w:r w:rsidRPr="00197C05">
              <w:br/>
              <w:t>Infertility and offspring</w:t>
            </w:r>
            <w:r w:rsidRPr="00197C05">
              <w:br/>
              <w:t>Cause other diseases</w:t>
            </w:r>
            <w:r w:rsidRPr="00197C05">
              <w:br/>
              <w:t>Unnecessary</w:t>
            </w:r>
          </w:p>
        </w:tc>
        <w:tc>
          <w:tcPr>
            <w:tcW w:w="900" w:type="pct"/>
            <w:noWrap/>
            <w:hideMark/>
          </w:tcPr>
          <w:p w14:paraId="25012865" w14:textId="77777777" w:rsidR="008A6EB0" w:rsidRPr="00197C05" w:rsidRDefault="008A6EB0" w:rsidP="00D1110C">
            <w:pPr>
              <w:jc w:val="left"/>
            </w:pPr>
            <w:r w:rsidRPr="00197C05"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3877777E" w14:textId="77777777" w:rsidR="008A6EB0" w:rsidRPr="00197C05" w:rsidRDefault="008A6EB0" w:rsidP="00D1110C">
            <w:pPr>
              <w:jc w:val="left"/>
            </w:pPr>
            <w:r w:rsidRPr="00197C05">
              <w:t>Concerns on vaccine safety and efficacy:11~55%;</w:t>
            </w:r>
            <w:r w:rsidRPr="00197C05">
              <w:br/>
              <w:t>No need for vaccine: 28%</w:t>
            </w:r>
          </w:p>
        </w:tc>
        <w:tc>
          <w:tcPr>
            <w:tcW w:w="461" w:type="pct"/>
          </w:tcPr>
          <w:p w14:paraId="66A1A9A3" w14:textId="5300344C" w:rsidR="008A6EB0" w:rsidRPr="0019246D" w:rsidRDefault="008A6EB0" w:rsidP="00D1110C">
            <w:pPr>
              <w:jc w:val="left"/>
            </w:pPr>
            <w:r w:rsidRPr="00571EC2">
              <w:t>Magadmi and Kamel, 2021 [29]</w:t>
            </w:r>
          </w:p>
        </w:tc>
      </w:tr>
      <w:tr w:rsidR="001342C8" w:rsidRPr="00197C05" w14:paraId="4BAB918A" w14:textId="62F5BD6F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8"/>
        </w:trPr>
        <w:tc>
          <w:tcPr>
            <w:tcW w:w="538" w:type="pct"/>
          </w:tcPr>
          <w:p w14:paraId="2E468EFA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3E7D7AC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5049CCEE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3A47B26F" w14:textId="77777777" w:rsidR="008A6EB0" w:rsidRPr="00197C05" w:rsidRDefault="008A6EB0" w:rsidP="00D1110C">
            <w:pPr>
              <w:jc w:val="left"/>
            </w:pPr>
            <w:r w:rsidRPr="00197C05">
              <w:t>Jodan respondents</w:t>
            </w:r>
          </w:p>
        </w:tc>
        <w:tc>
          <w:tcPr>
            <w:tcW w:w="900" w:type="pct"/>
            <w:noWrap/>
            <w:hideMark/>
          </w:tcPr>
          <w:p w14:paraId="6B951C58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  <w:r w:rsidRPr="00197C05">
              <w:br/>
              <w:t>Political incentive in vaccine developing</w:t>
            </w:r>
            <w:r w:rsidRPr="00197C05">
              <w:br/>
              <w:t>Rush in development</w:t>
            </w:r>
            <w:r w:rsidRPr="00197C05">
              <w:br/>
              <w:t>Depopulation</w:t>
            </w:r>
            <w:r w:rsidRPr="00197C05">
              <w:br/>
              <w:t>Vaccine would not work</w:t>
            </w:r>
            <w:r w:rsidRPr="00197C05">
              <w:br/>
              <w:t>Cause COVID-19</w:t>
            </w:r>
            <w:r w:rsidRPr="00197C05">
              <w:br/>
              <w:t>Worse than COVID-19</w:t>
            </w:r>
            <w:r w:rsidRPr="00197C05">
              <w:br/>
              <w:t>Alter DNA</w:t>
            </w:r>
            <w:r w:rsidRPr="00197C05">
              <w:br/>
              <w:t>Infertility and offspring</w:t>
            </w:r>
            <w:r w:rsidRPr="00197C05">
              <w:br/>
              <w:t>Cause other diseases</w:t>
            </w:r>
            <w:r w:rsidRPr="00197C05">
              <w:br/>
              <w:t>Alternative</w:t>
            </w:r>
            <w:r w:rsidRPr="00197C05">
              <w:br/>
              <w:t>Not risk group</w:t>
            </w:r>
          </w:p>
        </w:tc>
        <w:tc>
          <w:tcPr>
            <w:tcW w:w="900" w:type="pct"/>
            <w:noWrap/>
            <w:hideMark/>
          </w:tcPr>
          <w:p w14:paraId="526D5BDF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;</w:t>
            </w:r>
            <w:r w:rsidRPr="00197C05">
              <w:br/>
              <w:t>Morality</w:t>
            </w:r>
          </w:p>
        </w:tc>
        <w:tc>
          <w:tcPr>
            <w:tcW w:w="901" w:type="pct"/>
            <w:hideMark/>
          </w:tcPr>
          <w:p w14:paraId="486A5640" w14:textId="77777777" w:rsidR="008A6EB0" w:rsidRPr="00197C05" w:rsidRDefault="008A6EB0" w:rsidP="00D1110C">
            <w:pPr>
              <w:jc w:val="left"/>
            </w:pPr>
            <w:r w:rsidRPr="00197C05">
              <w:t>Conspiracy: 12.7~54%</w:t>
            </w:r>
            <w:r w:rsidRPr="00197C05">
              <w:br/>
              <w:t>Concerns on vaccine safety and efficacy: 14~55.4%;</w:t>
            </w:r>
            <w:r w:rsidRPr="00197C05">
              <w:br/>
              <w:t>No need for vaccine: 24.1~28.1%;</w:t>
            </w:r>
            <w:r w:rsidRPr="00197C05">
              <w:br/>
              <w:t>Morality: 20.6%</w:t>
            </w:r>
          </w:p>
        </w:tc>
        <w:tc>
          <w:tcPr>
            <w:tcW w:w="461" w:type="pct"/>
          </w:tcPr>
          <w:p w14:paraId="087148C2" w14:textId="49E3232C" w:rsidR="008A6EB0" w:rsidRPr="0019246D" w:rsidRDefault="008A6EB0" w:rsidP="00D1110C">
            <w:pPr>
              <w:jc w:val="left"/>
            </w:pPr>
            <w:r w:rsidRPr="00571EC2">
              <w:t>Abbas et al., 2022 [70]</w:t>
            </w:r>
          </w:p>
        </w:tc>
      </w:tr>
      <w:tr w:rsidR="001342C8" w:rsidRPr="00197C05" w14:paraId="7B1AAA02" w14:textId="7D00F07F" w:rsidTr="001342C8">
        <w:trPr>
          <w:trHeight w:val="833"/>
        </w:trPr>
        <w:tc>
          <w:tcPr>
            <w:tcW w:w="538" w:type="pct"/>
          </w:tcPr>
          <w:p w14:paraId="0FFB355A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333A657C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62540AD4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4D305D7A" w14:textId="128FFDD4" w:rsidR="008A6EB0" w:rsidRPr="00197C05" w:rsidRDefault="008A6EB0" w:rsidP="00D1110C">
            <w:pPr>
              <w:jc w:val="left"/>
            </w:pPr>
            <w:r w:rsidRPr="00197C05">
              <w:t>Medical personnel</w:t>
            </w:r>
          </w:p>
        </w:tc>
        <w:tc>
          <w:tcPr>
            <w:tcW w:w="900" w:type="pct"/>
            <w:noWrap/>
            <w:hideMark/>
          </w:tcPr>
          <w:p w14:paraId="537EF1D4" w14:textId="77777777" w:rsidR="008A6EB0" w:rsidRPr="00197C05" w:rsidRDefault="008A6EB0" w:rsidP="00D1110C">
            <w:pPr>
              <w:jc w:val="left"/>
            </w:pPr>
            <w:r w:rsidRPr="00197C05">
              <w:t>Alter DNA</w:t>
            </w:r>
            <w:r w:rsidRPr="00197C05">
              <w:br/>
              <w:t>Infertility and offspring</w:t>
            </w:r>
            <w:r w:rsidRPr="00197C05">
              <w:br/>
              <w:t>Cause other diseases</w:t>
            </w:r>
            <w:r w:rsidRPr="00197C05">
              <w:br/>
              <w:t>Poison</w:t>
            </w:r>
          </w:p>
        </w:tc>
        <w:tc>
          <w:tcPr>
            <w:tcW w:w="900" w:type="pct"/>
            <w:noWrap/>
            <w:hideMark/>
          </w:tcPr>
          <w:p w14:paraId="48102A0E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2F2A4556" w14:textId="77777777" w:rsidR="008A6EB0" w:rsidRPr="00197C05" w:rsidRDefault="008A6EB0" w:rsidP="00D1110C">
            <w:pPr>
              <w:jc w:val="left"/>
            </w:pPr>
            <w:r w:rsidRPr="00197C05">
              <w:t xml:space="preserve">Conspiracy: 5.2~12.9%; </w:t>
            </w:r>
            <w:r w:rsidRPr="00197C05">
              <w:br/>
              <w:t>Concerns on vaccine safety and efficacy: 5.2~8.4%</w:t>
            </w:r>
          </w:p>
        </w:tc>
        <w:tc>
          <w:tcPr>
            <w:tcW w:w="461" w:type="pct"/>
          </w:tcPr>
          <w:p w14:paraId="281736EB" w14:textId="29C9277A" w:rsidR="008A6EB0" w:rsidRPr="0019246D" w:rsidRDefault="008A6EB0" w:rsidP="00D1110C">
            <w:pPr>
              <w:jc w:val="left"/>
            </w:pPr>
            <w:r w:rsidRPr="00571EC2">
              <w:t>Hammad et al., 2022 [88]</w:t>
            </w:r>
          </w:p>
        </w:tc>
      </w:tr>
      <w:tr w:rsidR="001342C8" w:rsidRPr="00197C05" w14:paraId="46983E16" w14:textId="1DA295BD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tcW w:w="538" w:type="pct"/>
          </w:tcPr>
          <w:p w14:paraId="48F908A2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4CD1D13" w14:textId="70D86B88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BE11CCC" w14:textId="3B240B75" w:rsidR="008A6EB0" w:rsidRPr="00197C05" w:rsidRDefault="008A6EB0" w:rsidP="00D1110C">
            <w:pPr>
              <w:jc w:val="left"/>
            </w:pPr>
          </w:p>
        </w:tc>
        <w:tc>
          <w:tcPr>
            <w:tcW w:w="600" w:type="pct"/>
            <w:noWrap/>
            <w:hideMark/>
          </w:tcPr>
          <w:p w14:paraId="261A8F1C" w14:textId="34ABA442" w:rsidR="008A6EB0" w:rsidRPr="00197C05" w:rsidRDefault="008A6EB0" w:rsidP="00D1110C">
            <w:pPr>
              <w:jc w:val="left"/>
            </w:pPr>
            <w:r>
              <w:t>N</w:t>
            </w:r>
            <w:r w:rsidRPr="00197C05">
              <w:t>on-medical adults</w:t>
            </w:r>
          </w:p>
        </w:tc>
        <w:tc>
          <w:tcPr>
            <w:tcW w:w="900" w:type="pct"/>
            <w:noWrap/>
            <w:hideMark/>
          </w:tcPr>
          <w:p w14:paraId="63F0E635" w14:textId="77777777" w:rsidR="008A6EB0" w:rsidRPr="00197C05" w:rsidRDefault="008A6EB0" w:rsidP="00D1110C">
            <w:pPr>
              <w:jc w:val="left"/>
            </w:pPr>
            <w:r w:rsidRPr="00197C05">
              <w:t>Alter DNA</w:t>
            </w:r>
            <w:r w:rsidRPr="00197C05">
              <w:br/>
              <w:t>Infertility and offspring</w:t>
            </w:r>
            <w:r w:rsidRPr="00197C05">
              <w:br/>
              <w:t>Cause other diseases</w:t>
            </w:r>
            <w:r w:rsidRPr="00197C05">
              <w:br/>
              <w:t>Poison</w:t>
            </w:r>
          </w:p>
        </w:tc>
        <w:tc>
          <w:tcPr>
            <w:tcW w:w="900" w:type="pct"/>
            <w:noWrap/>
            <w:hideMark/>
          </w:tcPr>
          <w:p w14:paraId="2BBC7292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7784136B" w14:textId="77777777" w:rsidR="008A6EB0" w:rsidRPr="00197C05" w:rsidRDefault="008A6EB0" w:rsidP="00D1110C">
            <w:pPr>
              <w:jc w:val="left"/>
            </w:pPr>
            <w:r w:rsidRPr="00197C05">
              <w:t xml:space="preserve">Conspiracy: 7.8%~17.8%; </w:t>
            </w:r>
            <w:r w:rsidRPr="00197C05">
              <w:br/>
              <w:t>Concerns on vaccine safety and efficacy: 8.9%~10.6%</w:t>
            </w:r>
          </w:p>
        </w:tc>
        <w:tc>
          <w:tcPr>
            <w:tcW w:w="461" w:type="pct"/>
          </w:tcPr>
          <w:p w14:paraId="01572844" w14:textId="24FC3AA7" w:rsidR="008A6EB0" w:rsidRPr="00197C05" w:rsidRDefault="008A6EB0" w:rsidP="00D1110C">
            <w:pPr>
              <w:jc w:val="left"/>
            </w:pPr>
            <w:r w:rsidRPr="00571EC2">
              <w:t>Aloweidi et al., 2021 [102]</w:t>
            </w:r>
          </w:p>
        </w:tc>
      </w:tr>
      <w:tr w:rsidR="001342C8" w:rsidRPr="00197C05" w14:paraId="3AAD143D" w14:textId="07B05973" w:rsidTr="001342C8">
        <w:trPr>
          <w:trHeight w:val="278"/>
        </w:trPr>
        <w:tc>
          <w:tcPr>
            <w:tcW w:w="538" w:type="pct"/>
          </w:tcPr>
          <w:p w14:paraId="59929C9F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88F564D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5DEEC04E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2B54659A" w14:textId="77777777" w:rsidR="008A6EB0" w:rsidRPr="00197C05" w:rsidRDefault="008A6EB0" w:rsidP="00D1110C">
            <w:pPr>
              <w:jc w:val="left"/>
            </w:pPr>
            <w:r w:rsidRPr="00197C05">
              <w:t>Pakistan residents</w:t>
            </w:r>
          </w:p>
        </w:tc>
        <w:tc>
          <w:tcPr>
            <w:tcW w:w="900" w:type="pct"/>
            <w:noWrap/>
            <w:hideMark/>
          </w:tcPr>
          <w:p w14:paraId="5FCA82AF" w14:textId="77777777" w:rsidR="008A6EB0" w:rsidRPr="00197C05" w:rsidRDefault="008A6EB0" w:rsidP="00D1110C">
            <w:pPr>
              <w:jc w:val="left"/>
            </w:pPr>
            <w:r w:rsidRPr="00197C05">
              <w:t>Cause death</w:t>
            </w:r>
            <w:r w:rsidRPr="00197C05">
              <w:br/>
              <w:t>Infertility and offspring</w:t>
            </w:r>
            <w:r w:rsidRPr="00197C05">
              <w:br/>
              <w:t>Device for track/control</w:t>
            </w:r>
            <w:r w:rsidRPr="00197C05">
              <w:br/>
              <w:t>Depopulation</w:t>
            </w:r>
            <w:r w:rsidRPr="00197C05">
              <w:br/>
              <w:t xml:space="preserve">Conspiracy of a certain </w:t>
            </w:r>
            <w:r w:rsidRPr="00197C05">
              <w:lastRenderedPageBreak/>
              <w:t>country/region (e.g., African region, Muslim nations, etc.)</w:t>
            </w:r>
            <w:r w:rsidRPr="00197C05">
              <w:br/>
              <w:t>Rush in development</w:t>
            </w:r>
          </w:p>
        </w:tc>
        <w:tc>
          <w:tcPr>
            <w:tcW w:w="900" w:type="pct"/>
            <w:noWrap/>
            <w:hideMark/>
          </w:tcPr>
          <w:p w14:paraId="7704672F" w14:textId="77777777" w:rsidR="008A6EB0" w:rsidRPr="00197C05" w:rsidRDefault="008A6EB0" w:rsidP="00D1110C">
            <w:pPr>
              <w:jc w:val="left"/>
            </w:pPr>
            <w:r w:rsidRPr="00197C05">
              <w:lastRenderedPageBreak/>
              <w:t>Conspiracy</w:t>
            </w:r>
          </w:p>
        </w:tc>
        <w:tc>
          <w:tcPr>
            <w:tcW w:w="901" w:type="pct"/>
            <w:hideMark/>
          </w:tcPr>
          <w:p w14:paraId="7EF780B0" w14:textId="77777777" w:rsidR="008A6EB0" w:rsidRPr="00197C05" w:rsidRDefault="008A6EB0" w:rsidP="00D1110C">
            <w:pPr>
              <w:jc w:val="left"/>
            </w:pPr>
            <w:r w:rsidRPr="00197C05">
              <w:t>Conspiracy: 9.3%~28.4%</w:t>
            </w:r>
          </w:p>
        </w:tc>
        <w:tc>
          <w:tcPr>
            <w:tcW w:w="461" w:type="pct"/>
          </w:tcPr>
          <w:p w14:paraId="136452B8" w14:textId="7B62EF82" w:rsidR="008A6EB0" w:rsidRPr="00B133C9" w:rsidRDefault="008A6EB0" w:rsidP="00D1110C">
            <w:pPr>
              <w:jc w:val="left"/>
            </w:pPr>
            <w:r w:rsidRPr="00571EC2">
              <w:t>Arshad et al., 2021 [74]</w:t>
            </w:r>
          </w:p>
        </w:tc>
      </w:tr>
      <w:tr w:rsidR="001342C8" w:rsidRPr="00197C05" w14:paraId="06534EE9" w14:textId="0AC615D5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tcW w:w="538" w:type="pct"/>
          </w:tcPr>
          <w:p w14:paraId="1CEE42E7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7B894A1E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5CED558F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17F8481C" w14:textId="77777777" w:rsidR="008A6EB0" w:rsidRPr="00197C05" w:rsidRDefault="008A6EB0" w:rsidP="00D1110C">
            <w:pPr>
              <w:jc w:val="left"/>
            </w:pPr>
            <w:r w:rsidRPr="00197C05">
              <w:t>Residents of Jordan, Kuwait and Saudi Arabia</w:t>
            </w:r>
          </w:p>
        </w:tc>
        <w:tc>
          <w:tcPr>
            <w:tcW w:w="900" w:type="pct"/>
            <w:noWrap/>
            <w:hideMark/>
          </w:tcPr>
          <w:p w14:paraId="2AF32900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  <w:r w:rsidRPr="00197C05">
              <w:br/>
              <w:t>COVID-19 for vaccine</w:t>
            </w:r>
            <w:r w:rsidRPr="00197C05">
              <w:br/>
              <w:t>Infertility and offspring</w:t>
            </w:r>
          </w:p>
        </w:tc>
        <w:tc>
          <w:tcPr>
            <w:tcW w:w="900" w:type="pct"/>
            <w:noWrap/>
            <w:hideMark/>
          </w:tcPr>
          <w:p w14:paraId="4D789BC6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26FCCC4E" w14:textId="77777777" w:rsidR="008A6EB0" w:rsidRPr="00197C05" w:rsidRDefault="008A6EB0" w:rsidP="00D1110C">
            <w:pPr>
              <w:jc w:val="left"/>
            </w:pPr>
            <w:r w:rsidRPr="00197C05">
              <w:t>Conspiracy: 16.5%~48.4% (Jordan: 23.2~38.3%; Kuwait: 27.5%~48.4%; Saudi Arbia:16.5%~30.7%)</w:t>
            </w:r>
          </w:p>
        </w:tc>
        <w:tc>
          <w:tcPr>
            <w:tcW w:w="461" w:type="pct"/>
          </w:tcPr>
          <w:p w14:paraId="6C4031F4" w14:textId="1D8B3C13" w:rsidR="008A6EB0" w:rsidRPr="00B133C9" w:rsidRDefault="008A6EB0" w:rsidP="00D1110C">
            <w:pPr>
              <w:jc w:val="left"/>
            </w:pPr>
            <w:r w:rsidRPr="00571EC2">
              <w:t>Sallam et al., 2021 [92]</w:t>
            </w:r>
          </w:p>
        </w:tc>
      </w:tr>
      <w:tr w:rsidR="001342C8" w:rsidRPr="00197C05" w14:paraId="09B0BDFA" w14:textId="75C94E38" w:rsidTr="001342C8">
        <w:trPr>
          <w:trHeight w:val="1110"/>
        </w:trPr>
        <w:tc>
          <w:tcPr>
            <w:tcW w:w="538" w:type="pct"/>
          </w:tcPr>
          <w:p w14:paraId="4506E489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347A35D6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4F7012F5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19940E08" w14:textId="77777777" w:rsidR="008A6EB0" w:rsidRPr="00197C05" w:rsidRDefault="008A6EB0" w:rsidP="00D1110C">
            <w:pPr>
              <w:jc w:val="left"/>
            </w:pPr>
            <w:r w:rsidRPr="00197C05">
              <w:t>Students of the American University of Beirut</w:t>
            </w:r>
          </w:p>
        </w:tc>
        <w:tc>
          <w:tcPr>
            <w:tcW w:w="900" w:type="pct"/>
            <w:noWrap/>
            <w:hideMark/>
          </w:tcPr>
          <w:p w14:paraId="5FEB1841" w14:textId="77777777" w:rsidR="008A6EB0" w:rsidRPr="00197C05" w:rsidRDefault="008A6EB0" w:rsidP="00D1110C">
            <w:pPr>
              <w:jc w:val="left"/>
            </w:pPr>
            <w:r w:rsidRPr="00197C05">
              <w:t>Population control and new world order</w:t>
            </w:r>
            <w:r w:rsidRPr="00197C05">
              <w:br/>
              <w:t>Fabricated vaccine efficacy</w:t>
            </w:r>
            <w:r w:rsidRPr="00197C05">
              <w:br/>
              <w:t>Cover up side effect data</w:t>
            </w:r>
            <w:r w:rsidRPr="00197C05">
              <w:br/>
              <w:t>Unnecessary</w:t>
            </w:r>
            <w:r w:rsidRPr="00197C05">
              <w:br/>
              <w:t>Worse than COVID-19</w:t>
            </w:r>
            <w:r w:rsidRPr="00197C05">
              <w:br/>
              <w:t>Freedom</w:t>
            </w:r>
          </w:p>
        </w:tc>
        <w:tc>
          <w:tcPr>
            <w:tcW w:w="900" w:type="pct"/>
            <w:noWrap/>
            <w:hideMark/>
          </w:tcPr>
          <w:p w14:paraId="590E5D2A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;</w:t>
            </w:r>
            <w:r w:rsidRPr="00197C05">
              <w:br/>
              <w:t>Liberty</w:t>
            </w:r>
          </w:p>
        </w:tc>
        <w:tc>
          <w:tcPr>
            <w:tcW w:w="901" w:type="pct"/>
            <w:hideMark/>
          </w:tcPr>
          <w:p w14:paraId="1718EF26" w14:textId="77777777" w:rsidR="008A6EB0" w:rsidRPr="00197C05" w:rsidRDefault="008A6EB0" w:rsidP="00D1110C">
            <w:pPr>
              <w:jc w:val="left"/>
            </w:pPr>
            <w:r w:rsidRPr="00197C05">
              <w:t>Conspiracy: 8%~10%</w:t>
            </w:r>
            <w:r w:rsidRPr="00197C05">
              <w:br/>
              <w:t>Concerns on vaccine safety and efficacy: 5%</w:t>
            </w:r>
            <w:r w:rsidRPr="00197C05">
              <w:br/>
              <w:t>no need for vaccine: 14%</w:t>
            </w:r>
            <w:r w:rsidRPr="00197C05">
              <w:br/>
              <w:t>Liberty: 6%</w:t>
            </w:r>
          </w:p>
        </w:tc>
        <w:tc>
          <w:tcPr>
            <w:tcW w:w="461" w:type="pct"/>
          </w:tcPr>
          <w:p w14:paraId="46CAA438" w14:textId="018C6379" w:rsidR="008A6EB0" w:rsidRPr="00B133C9" w:rsidRDefault="008A6EB0" w:rsidP="00D1110C">
            <w:pPr>
              <w:jc w:val="left"/>
            </w:pPr>
            <w:r w:rsidRPr="00571EC2">
              <w:t>Hamdan et al., 2021 [42]</w:t>
            </w:r>
          </w:p>
        </w:tc>
      </w:tr>
      <w:tr w:rsidR="001342C8" w:rsidRPr="00197C05" w14:paraId="385F7A68" w14:textId="670AC525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5C74CCED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07E68747" w14:textId="77777777" w:rsidR="008A6EB0" w:rsidRPr="00197C05" w:rsidRDefault="008A6EB0" w:rsidP="00D1110C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31E066D7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08D61ADA" w14:textId="77777777" w:rsidR="008A6EB0" w:rsidRPr="00197C05" w:rsidRDefault="008A6EB0" w:rsidP="00D1110C">
            <w:pPr>
              <w:jc w:val="left"/>
            </w:pPr>
            <w:r w:rsidRPr="00197C05">
              <w:t>Germany residents</w:t>
            </w:r>
          </w:p>
        </w:tc>
        <w:tc>
          <w:tcPr>
            <w:tcW w:w="900" w:type="pct"/>
            <w:noWrap/>
            <w:hideMark/>
          </w:tcPr>
          <w:p w14:paraId="18D0E162" w14:textId="77777777" w:rsidR="008A6EB0" w:rsidRPr="00197C05" w:rsidRDefault="008A6EB0" w:rsidP="00D1110C">
            <w:pPr>
              <w:jc w:val="left"/>
            </w:pPr>
            <w:r w:rsidRPr="00197C05">
              <w:t>COVID-19 for vaccine</w:t>
            </w:r>
          </w:p>
        </w:tc>
        <w:tc>
          <w:tcPr>
            <w:tcW w:w="900" w:type="pct"/>
            <w:noWrap/>
            <w:hideMark/>
          </w:tcPr>
          <w:p w14:paraId="20632B52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17819D8B" w14:textId="77777777" w:rsidR="008A6EB0" w:rsidRPr="00197C05" w:rsidRDefault="008A6EB0" w:rsidP="00D1110C">
            <w:pPr>
              <w:jc w:val="left"/>
            </w:pPr>
            <w:r w:rsidRPr="00197C05">
              <w:t>Conspiracy: 15%</w:t>
            </w:r>
          </w:p>
        </w:tc>
        <w:tc>
          <w:tcPr>
            <w:tcW w:w="461" w:type="pct"/>
          </w:tcPr>
          <w:p w14:paraId="2339FD40" w14:textId="01D0BFC6" w:rsidR="008A6EB0" w:rsidRPr="00B133C9" w:rsidRDefault="008A6EB0" w:rsidP="00D1110C">
            <w:pPr>
              <w:jc w:val="left"/>
            </w:pPr>
            <w:r w:rsidRPr="00571EC2">
              <w:t>Jensen et al., 2021 [97]</w:t>
            </w:r>
          </w:p>
        </w:tc>
      </w:tr>
      <w:tr w:rsidR="001342C8" w:rsidRPr="00197C05" w14:paraId="1C701E7B" w14:textId="02B54DCE" w:rsidTr="001342C8">
        <w:trPr>
          <w:trHeight w:val="278"/>
        </w:trPr>
        <w:tc>
          <w:tcPr>
            <w:tcW w:w="538" w:type="pct"/>
          </w:tcPr>
          <w:p w14:paraId="41E7BC60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72328B7C" w14:textId="77777777" w:rsidR="008A6EB0" w:rsidRPr="00197C05" w:rsidRDefault="008A6EB0" w:rsidP="00D1110C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181E015F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52274D96" w14:textId="77777777" w:rsidR="008A6EB0" w:rsidRPr="00197C05" w:rsidRDefault="008A6EB0" w:rsidP="00D1110C">
            <w:pPr>
              <w:jc w:val="left"/>
            </w:pPr>
            <w:r w:rsidRPr="00197C05">
              <w:t>Hungary adults</w:t>
            </w:r>
          </w:p>
        </w:tc>
        <w:tc>
          <w:tcPr>
            <w:tcW w:w="900" w:type="pct"/>
            <w:noWrap/>
            <w:hideMark/>
          </w:tcPr>
          <w:p w14:paraId="48D8568C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  <w:r w:rsidRPr="00197C05">
              <w:br/>
              <w:t>Population control and new world order</w:t>
            </w:r>
            <w:r w:rsidRPr="00197C05">
              <w:br/>
              <w:t>COVID-9 for vaccine</w:t>
            </w:r>
          </w:p>
        </w:tc>
        <w:tc>
          <w:tcPr>
            <w:tcW w:w="900" w:type="pct"/>
            <w:noWrap/>
            <w:hideMark/>
          </w:tcPr>
          <w:p w14:paraId="2E7D17A5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1000E62B" w14:textId="77777777" w:rsidR="008A6EB0" w:rsidRPr="00197C05" w:rsidRDefault="008A6EB0" w:rsidP="00D1110C">
            <w:pPr>
              <w:jc w:val="left"/>
            </w:pPr>
            <w:r w:rsidRPr="00197C05">
              <w:t>Conspiracy: 5~14%</w:t>
            </w:r>
          </w:p>
        </w:tc>
        <w:tc>
          <w:tcPr>
            <w:tcW w:w="461" w:type="pct"/>
          </w:tcPr>
          <w:p w14:paraId="00768B3E" w14:textId="4059C5DB" w:rsidR="008A6EB0" w:rsidRPr="00B133C9" w:rsidRDefault="008A6EB0" w:rsidP="00D1110C">
            <w:pPr>
              <w:jc w:val="left"/>
            </w:pPr>
            <w:r w:rsidRPr="00571EC2">
              <w:t>Bíró</w:t>
            </w:r>
            <w:r w:rsidRPr="00571EC2">
              <w:rPr>
                <w:rFonts w:ascii="MS Gothic" w:eastAsia="MS Gothic" w:hAnsi="MS Gothic" w:cs="MS Gothic" w:hint="eastAsia"/>
              </w:rPr>
              <w:t>‑</w:t>
            </w:r>
            <w:r w:rsidRPr="00571EC2">
              <w:t>Nagy and Sz</w:t>
            </w:r>
            <w:r w:rsidRPr="00571EC2">
              <w:rPr>
                <w:rFonts w:ascii="等线" w:eastAsia="等线" w:hAnsi="等线" w:cs="等线" w:hint="eastAsia"/>
              </w:rPr>
              <w:t>á</w:t>
            </w:r>
            <w:r w:rsidRPr="00571EC2">
              <w:t>sz, 2022 [32]</w:t>
            </w:r>
          </w:p>
        </w:tc>
      </w:tr>
      <w:tr w:rsidR="001342C8" w:rsidRPr="00197C05" w14:paraId="5F331582" w14:textId="5EC86DDD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tcW w:w="538" w:type="pct"/>
          </w:tcPr>
          <w:p w14:paraId="144E1E31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3E8F88C" w14:textId="77777777" w:rsidR="008A6EB0" w:rsidRPr="00197C05" w:rsidRDefault="008A6EB0" w:rsidP="00D1110C">
            <w:pPr>
              <w:jc w:val="left"/>
            </w:pPr>
            <w:r w:rsidRPr="00197C05">
              <w:t>South-East Asian</w:t>
            </w:r>
          </w:p>
        </w:tc>
        <w:tc>
          <w:tcPr>
            <w:tcW w:w="350" w:type="pct"/>
            <w:noWrap/>
            <w:hideMark/>
          </w:tcPr>
          <w:p w14:paraId="6B93D5EB" w14:textId="77777777" w:rsidR="008A6EB0" w:rsidRPr="00197C05" w:rsidRDefault="008A6EB0" w:rsidP="00D1110C">
            <w:pPr>
              <w:jc w:val="left"/>
            </w:pPr>
            <w:r w:rsidRPr="00197C05">
              <w:t>NA</w:t>
            </w:r>
          </w:p>
        </w:tc>
        <w:tc>
          <w:tcPr>
            <w:tcW w:w="600" w:type="pct"/>
            <w:noWrap/>
            <w:hideMark/>
          </w:tcPr>
          <w:p w14:paraId="21828804" w14:textId="77777777" w:rsidR="008A6EB0" w:rsidRPr="00197C05" w:rsidRDefault="008A6EB0" w:rsidP="00D1110C">
            <w:pPr>
              <w:jc w:val="left"/>
            </w:pPr>
            <w:r w:rsidRPr="00197C05">
              <w:t>Indian adults</w:t>
            </w:r>
          </w:p>
        </w:tc>
        <w:tc>
          <w:tcPr>
            <w:tcW w:w="900" w:type="pct"/>
            <w:noWrap/>
            <w:hideMark/>
          </w:tcPr>
          <w:p w14:paraId="27A8CDCF" w14:textId="77777777" w:rsidR="008A6EB0" w:rsidRPr="00197C05" w:rsidRDefault="008A6EB0" w:rsidP="00D1110C">
            <w:pPr>
              <w:jc w:val="left"/>
            </w:pPr>
            <w:r w:rsidRPr="00197C05">
              <w:t>Rush in development</w:t>
            </w:r>
            <w:r w:rsidRPr="00197C05">
              <w:br/>
              <w:t>Ineffective in certain group</w:t>
            </w:r>
            <w:r w:rsidRPr="00197C05">
              <w:br/>
              <w:t>Cause other diseases</w:t>
            </w:r>
          </w:p>
        </w:tc>
        <w:tc>
          <w:tcPr>
            <w:tcW w:w="900" w:type="pct"/>
            <w:noWrap/>
            <w:hideMark/>
          </w:tcPr>
          <w:p w14:paraId="11EC3533" w14:textId="77777777" w:rsidR="008A6EB0" w:rsidRPr="00197C05" w:rsidRDefault="008A6EB0" w:rsidP="00D1110C">
            <w:pPr>
              <w:jc w:val="left"/>
            </w:pPr>
            <w:r w:rsidRPr="00197C05">
              <w:t xml:space="preserve">Conspiracy; 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2DC1A571" w14:textId="77777777" w:rsidR="008A6EB0" w:rsidRPr="00197C05" w:rsidRDefault="008A6EB0" w:rsidP="00D1110C">
            <w:pPr>
              <w:jc w:val="left"/>
            </w:pPr>
            <w:r w:rsidRPr="00197C05">
              <w:t xml:space="preserve">Conspiracy: 2.78%; </w:t>
            </w:r>
            <w:r w:rsidRPr="00197C05">
              <w:br/>
              <w:t>Concerns on vaccine safety and efficacy: 2.78~6.48%</w:t>
            </w:r>
          </w:p>
        </w:tc>
        <w:tc>
          <w:tcPr>
            <w:tcW w:w="461" w:type="pct"/>
          </w:tcPr>
          <w:p w14:paraId="4A2BABCB" w14:textId="4F082701" w:rsidR="008A6EB0" w:rsidRPr="00DC063C" w:rsidRDefault="008A6EB0" w:rsidP="00D1110C">
            <w:pPr>
              <w:jc w:val="left"/>
            </w:pPr>
            <w:r w:rsidRPr="00571EC2">
              <w:t>Bíró</w:t>
            </w:r>
            <w:r w:rsidRPr="00571EC2">
              <w:rPr>
                <w:rFonts w:ascii="MS Gothic" w:eastAsia="MS Gothic" w:hAnsi="MS Gothic" w:cs="MS Gothic" w:hint="eastAsia"/>
              </w:rPr>
              <w:t>‑</w:t>
            </w:r>
            <w:r w:rsidRPr="00571EC2">
              <w:t>Nagy and Sz</w:t>
            </w:r>
            <w:r w:rsidRPr="00571EC2">
              <w:rPr>
                <w:rFonts w:ascii="等线" w:eastAsia="等线" w:hAnsi="等线" w:cs="等线" w:hint="eastAsia"/>
              </w:rPr>
              <w:t>á</w:t>
            </w:r>
            <w:r w:rsidRPr="00571EC2">
              <w:t>sz, 2022 [32]</w:t>
            </w:r>
          </w:p>
        </w:tc>
      </w:tr>
      <w:tr w:rsidR="001342C8" w:rsidRPr="00197C05" w14:paraId="79FEF3D4" w14:textId="086A62CA" w:rsidTr="001342C8">
        <w:trPr>
          <w:trHeight w:val="1110"/>
        </w:trPr>
        <w:tc>
          <w:tcPr>
            <w:tcW w:w="538" w:type="pct"/>
          </w:tcPr>
          <w:p w14:paraId="45CD025B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4E026A3" w14:textId="77777777" w:rsidR="008A6EB0" w:rsidRPr="00197C05" w:rsidRDefault="008A6EB0" w:rsidP="00D1110C">
            <w:pPr>
              <w:jc w:val="left"/>
            </w:pPr>
            <w:r w:rsidRPr="00197C05">
              <w:t>South-East Asian</w:t>
            </w:r>
          </w:p>
        </w:tc>
        <w:tc>
          <w:tcPr>
            <w:tcW w:w="350" w:type="pct"/>
            <w:noWrap/>
            <w:hideMark/>
          </w:tcPr>
          <w:p w14:paraId="0637234B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0C51B330" w14:textId="77777777" w:rsidR="008A6EB0" w:rsidRPr="00197C05" w:rsidRDefault="008A6EB0" w:rsidP="00D1110C">
            <w:pPr>
              <w:jc w:val="left"/>
            </w:pPr>
            <w:r w:rsidRPr="00197C05">
              <w:t>Bangladeshi adults</w:t>
            </w:r>
          </w:p>
        </w:tc>
        <w:tc>
          <w:tcPr>
            <w:tcW w:w="900" w:type="pct"/>
            <w:noWrap/>
            <w:hideMark/>
          </w:tcPr>
          <w:p w14:paraId="35540218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  <w:r w:rsidRPr="00197C05">
              <w:br/>
              <w:t>Population control and new world order</w:t>
            </w:r>
            <w:r w:rsidRPr="00197C05">
              <w:br/>
              <w:t>No enough evidence</w:t>
            </w:r>
            <w:r w:rsidRPr="00197C05">
              <w:br/>
              <w:t>Alter DNA</w:t>
            </w:r>
            <w:r w:rsidRPr="00197C05">
              <w:br/>
              <w:t>Infertility and offspring</w:t>
            </w:r>
            <w:r w:rsidRPr="00197C05">
              <w:br/>
              <w:t>Cause other diseases</w:t>
            </w:r>
            <w:r w:rsidRPr="00197C05">
              <w:br/>
            </w:r>
            <w:r w:rsidRPr="00197C05">
              <w:lastRenderedPageBreak/>
              <w:t>Religion</w:t>
            </w:r>
          </w:p>
        </w:tc>
        <w:tc>
          <w:tcPr>
            <w:tcW w:w="900" w:type="pct"/>
            <w:noWrap/>
            <w:hideMark/>
          </w:tcPr>
          <w:p w14:paraId="72E11B65" w14:textId="77777777" w:rsidR="008A6EB0" w:rsidRPr="00197C05" w:rsidRDefault="008A6EB0" w:rsidP="00D1110C">
            <w:pPr>
              <w:jc w:val="left"/>
            </w:pPr>
            <w:r w:rsidRPr="00197C05">
              <w:lastRenderedPageBreak/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Morality</w:t>
            </w:r>
          </w:p>
        </w:tc>
        <w:tc>
          <w:tcPr>
            <w:tcW w:w="901" w:type="pct"/>
            <w:hideMark/>
          </w:tcPr>
          <w:p w14:paraId="40E4F93D" w14:textId="77777777" w:rsidR="008A6EB0" w:rsidRPr="00197C05" w:rsidRDefault="008A6EB0" w:rsidP="00D1110C">
            <w:pPr>
              <w:jc w:val="left"/>
            </w:pPr>
            <w:r w:rsidRPr="00197C05">
              <w:t>Conspiracy: 2.5~40.5%;</w:t>
            </w:r>
            <w:r w:rsidRPr="00197C05">
              <w:br/>
              <w:t>Concerns on vaccine safety and efficacy: 11.1~25.3%;</w:t>
            </w:r>
            <w:r w:rsidRPr="00197C05">
              <w:br/>
              <w:t>Morality: 1.4%</w:t>
            </w:r>
          </w:p>
        </w:tc>
        <w:tc>
          <w:tcPr>
            <w:tcW w:w="461" w:type="pct"/>
          </w:tcPr>
          <w:p w14:paraId="745CA344" w14:textId="06CD24B0" w:rsidR="008A6EB0" w:rsidRPr="00DC063C" w:rsidRDefault="008A6EB0" w:rsidP="00D1110C">
            <w:pPr>
              <w:jc w:val="left"/>
            </w:pPr>
            <w:r w:rsidRPr="00571EC2">
              <w:t>Kulkarni et al., 2021 [47]</w:t>
            </w:r>
          </w:p>
        </w:tc>
      </w:tr>
      <w:tr w:rsidR="001342C8" w:rsidRPr="00197C05" w14:paraId="4CF3A1B7" w14:textId="20F05746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44DCFAD6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C8FB017" w14:textId="77777777" w:rsidR="008A6EB0" w:rsidRPr="00197C05" w:rsidRDefault="008A6EB0" w:rsidP="00D1110C">
            <w:pPr>
              <w:jc w:val="left"/>
            </w:pPr>
            <w:r w:rsidRPr="00197C05">
              <w:t>Western Pacific</w:t>
            </w:r>
          </w:p>
        </w:tc>
        <w:tc>
          <w:tcPr>
            <w:tcW w:w="350" w:type="pct"/>
            <w:noWrap/>
            <w:hideMark/>
          </w:tcPr>
          <w:p w14:paraId="5F636614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034FF3B2" w14:textId="77777777" w:rsidR="008A6EB0" w:rsidRPr="00197C05" w:rsidRDefault="008A6EB0" w:rsidP="00D1110C">
            <w:pPr>
              <w:jc w:val="left"/>
            </w:pPr>
            <w:r w:rsidRPr="00197C05">
              <w:t>Chinese adults</w:t>
            </w:r>
          </w:p>
        </w:tc>
        <w:tc>
          <w:tcPr>
            <w:tcW w:w="900" w:type="pct"/>
            <w:noWrap/>
            <w:hideMark/>
          </w:tcPr>
          <w:p w14:paraId="2D44B2C1" w14:textId="77777777" w:rsidR="008A6EB0" w:rsidRPr="00197C05" w:rsidRDefault="008A6EB0" w:rsidP="00D1110C">
            <w:pPr>
              <w:jc w:val="left"/>
            </w:pPr>
            <w:r w:rsidRPr="00197C05">
              <w:t>Fabricated vaccine efficacy</w:t>
            </w:r>
            <w:r w:rsidRPr="00197C05">
              <w:br/>
              <w:t>Cover up side effect data</w:t>
            </w:r>
          </w:p>
        </w:tc>
        <w:tc>
          <w:tcPr>
            <w:tcW w:w="900" w:type="pct"/>
            <w:noWrap/>
            <w:hideMark/>
          </w:tcPr>
          <w:p w14:paraId="3F8A6DB5" w14:textId="77777777" w:rsidR="008A6EB0" w:rsidRPr="00197C05" w:rsidRDefault="008A6EB0" w:rsidP="00D1110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3C9F9032" w14:textId="77777777" w:rsidR="008A6EB0" w:rsidRPr="00197C05" w:rsidRDefault="008A6EB0" w:rsidP="00D1110C">
            <w:pPr>
              <w:jc w:val="left"/>
            </w:pPr>
            <w:r w:rsidRPr="00197C05">
              <w:t>Conspiracy: 14.2~19.5%</w:t>
            </w:r>
          </w:p>
        </w:tc>
        <w:tc>
          <w:tcPr>
            <w:tcW w:w="461" w:type="pct"/>
          </w:tcPr>
          <w:p w14:paraId="3F50DDBD" w14:textId="070526D1" w:rsidR="008A6EB0" w:rsidRPr="00DC063C" w:rsidRDefault="008A6EB0" w:rsidP="00D1110C">
            <w:pPr>
              <w:jc w:val="left"/>
            </w:pPr>
            <w:r w:rsidRPr="00571EC2">
              <w:t>Mahmud et al., 2021 [95]</w:t>
            </w:r>
          </w:p>
        </w:tc>
      </w:tr>
      <w:tr w:rsidR="001342C8" w:rsidRPr="00197C05" w14:paraId="0340A12C" w14:textId="1C57762D" w:rsidTr="001342C8">
        <w:trPr>
          <w:trHeight w:val="555"/>
        </w:trPr>
        <w:tc>
          <w:tcPr>
            <w:tcW w:w="538" w:type="pct"/>
          </w:tcPr>
          <w:p w14:paraId="398FD215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D7B38FB" w14:textId="77777777" w:rsidR="008A6EB0" w:rsidRPr="00197C05" w:rsidRDefault="008A6EB0" w:rsidP="00D1110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5B45EEB7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24E3D426" w14:textId="77777777" w:rsidR="008A6EB0" w:rsidRPr="00197C05" w:rsidRDefault="008A6EB0" w:rsidP="00D1110C">
            <w:pPr>
              <w:jc w:val="left"/>
            </w:pPr>
            <w:r w:rsidRPr="00197C05">
              <w:t>Participants from 42 nations</w:t>
            </w:r>
          </w:p>
        </w:tc>
        <w:tc>
          <w:tcPr>
            <w:tcW w:w="900" w:type="pct"/>
            <w:noWrap/>
            <w:hideMark/>
          </w:tcPr>
          <w:p w14:paraId="534E7E56" w14:textId="77777777" w:rsidR="008A6EB0" w:rsidRPr="00197C05" w:rsidRDefault="008A6EB0" w:rsidP="00D1110C">
            <w:pPr>
              <w:jc w:val="left"/>
            </w:pPr>
            <w:r w:rsidRPr="00197C05">
              <w:t>Alter DNA</w:t>
            </w:r>
          </w:p>
        </w:tc>
        <w:tc>
          <w:tcPr>
            <w:tcW w:w="900" w:type="pct"/>
            <w:noWrap/>
            <w:hideMark/>
          </w:tcPr>
          <w:p w14:paraId="05517C7E" w14:textId="77777777" w:rsidR="008A6EB0" w:rsidRPr="00197C05" w:rsidRDefault="008A6EB0" w:rsidP="00D1110C">
            <w:pPr>
              <w:jc w:val="left"/>
            </w:pPr>
            <w:r w:rsidRPr="00197C05">
              <w:t>Concerns on vaccine safety and efficacy</w:t>
            </w:r>
          </w:p>
        </w:tc>
        <w:tc>
          <w:tcPr>
            <w:tcW w:w="901" w:type="pct"/>
            <w:hideMark/>
          </w:tcPr>
          <w:p w14:paraId="222199AF" w14:textId="77777777" w:rsidR="008A6EB0" w:rsidRPr="00197C05" w:rsidRDefault="008A6EB0" w:rsidP="00D1110C">
            <w:pPr>
              <w:jc w:val="left"/>
            </w:pPr>
            <w:r w:rsidRPr="00197C05">
              <w:t>Concerns on vaccine safety and efficacy: 27.61%</w:t>
            </w:r>
          </w:p>
        </w:tc>
        <w:tc>
          <w:tcPr>
            <w:tcW w:w="461" w:type="pct"/>
          </w:tcPr>
          <w:p w14:paraId="625D6002" w14:textId="6BAEE036" w:rsidR="008A6EB0" w:rsidRPr="00DC063C" w:rsidRDefault="008A6EB0" w:rsidP="00D1110C">
            <w:pPr>
              <w:jc w:val="left"/>
            </w:pPr>
            <w:r w:rsidRPr="00571EC2">
              <w:t>Yang et al., 2021 [68]</w:t>
            </w:r>
          </w:p>
        </w:tc>
      </w:tr>
      <w:tr w:rsidR="001342C8" w:rsidRPr="00197C05" w14:paraId="6ED6B336" w14:textId="33390764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tcW w:w="538" w:type="pct"/>
          </w:tcPr>
          <w:p w14:paraId="6173BD5E" w14:textId="77777777" w:rsidR="008A6EB0" w:rsidRPr="00197C05" w:rsidRDefault="008A6EB0" w:rsidP="00D1110C">
            <w:pPr>
              <w:jc w:val="left"/>
            </w:pPr>
            <w:r w:rsidRPr="000F5A49">
              <w:rPr>
                <w:b/>
                <w:bCs/>
              </w:rPr>
              <w:t xml:space="preserve">Surveys on </w:t>
            </w:r>
            <w:r w:rsidRPr="000F5A49">
              <w:rPr>
                <w:rFonts w:cs="Times New Roman"/>
                <w:b/>
                <w:bCs/>
                <w:sz w:val="22"/>
              </w:rPr>
              <w:t>antivaccine/vaccine hesitant group</w:t>
            </w:r>
          </w:p>
        </w:tc>
        <w:tc>
          <w:tcPr>
            <w:tcW w:w="350" w:type="pct"/>
            <w:noWrap/>
            <w:hideMark/>
          </w:tcPr>
          <w:p w14:paraId="3034BBAF" w14:textId="77777777" w:rsidR="008A6EB0" w:rsidRPr="00197C05" w:rsidRDefault="008A6EB0" w:rsidP="00D1110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7210EEB4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0EA27032" w14:textId="77777777" w:rsidR="008A6EB0" w:rsidRPr="00197C05" w:rsidRDefault="008A6EB0" w:rsidP="00D1110C">
            <w:pPr>
              <w:jc w:val="left"/>
            </w:pPr>
            <w:r w:rsidRPr="00197C05">
              <w:t>USA English-speaking adults</w:t>
            </w:r>
          </w:p>
        </w:tc>
        <w:tc>
          <w:tcPr>
            <w:tcW w:w="900" w:type="pct"/>
            <w:noWrap/>
            <w:hideMark/>
          </w:tcPr>
          <w:p w14:paraId="08B6EAEF" w14:textId="77777777" w:rsidR="008A6EB0" w:rsidRPr="00197C05" w:rsidRDefault="008A6EB0" w:rsidP="00D1110C">
            <w:pPr>
              <w:jc w:val="left"/>
            </w:pPr>
            <w:r w:rsidRPr="00197C05">
              <w:t>Vaccine would not work</w:t>
            </w:r>
            <w:r w:rsidRPr="00197C05">
              <w:br/>
              <w:t>Alternative</w:t>
            </w:r>
            <w:r w:rsidRPr="00197C05">
              <w:br/>
              <w:t>Immune from infection</w:t>
            </w:r>
            <w:r w:rsidRPr="00197C05">
              <w:br/>
              <w:t>Not risk group</w:t>
            </w:r>
          </w:p>
        </w:tc>
        <w:tc>
          <w:tcPr>
            <w:tcW w:w="900" w:type="pct"/>
            <w:noWrap/>
            <w:hideMark/>
          </w:tcPr>
          <w:p w14:paraId="6C5F9236" w14:textId="77777777" w:rsidR="008A6EB0" w:rsidRPr="00197C05" w:rsidRDefault="008A6EB0" w:rsidP="00D1110C">
            <w:pPr>
              <w:jc w:val="left"/>
            </w:pPr>
            <w:r w:rsidRPr="00197C05"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29791515" w14:textId="77777777" w:rsidR="008A6EB0" w:rsidRPr="00197C05" w:rsidRDefault="008A6EB0" w:rsidP="00D1110C">
            <w:pPr>
              <w:jc w:val="left"/>
            </w:pPr>
            <w:r w:rsidRPr="00197C05">
              <w:t xml:space="preserve">Concerns on vaccine safety and efficacy: 20.1%; </w:t>
            </w:r>
            <w:r w:rsidRPr="00197C05">
              <w:br/>
              <w:t>No need for vaccine: 6.3%~17.8%</w:t>
            </w:r>
          </w:p>
        </w:tc>
        <w:tc>
          <w:tcPr>
            <w:tcW w:w="461" w:type="pct"/>
          </w:tcPr>
          <w:p w14:paraId="2DDD58ED" w14:textId="2EDC71FA" w:rsidR="008A6EB0" w:rsidRPr="00DC063C" w:rsidRDefault="008A6EB0" w:rsidP="00D1110C">
            <w:pPr>
              <w:jc w:val="left"/>
            </w:pPr>
            <w:r w:rsidRPr="00571EC2">
              <w:t>Faezi et al., 2021 [101]</w:t>
            </w:r>
          </w:p>
        </w:tc>
      </w:tr>
      <w:tr w:rsidR="001342C8" w:rsidRPr="00197C05" w14:paraId="67278A36" w14:textId="1FA94E85" w:rsidTr="001342C8">
        <w:trPr>
          <w:trHeight w:val="833"/>
        </w:trPr>
        <w:tc>
          <w:tcPr>
            <w:tcW w:w="538" w:type="pct"/>
          </w:tcPr>
          <w:p w14:paraId="3DA61C1F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2891B4B1" w14:textId="77777777" w:rsidR="008A6EB0" w:rsidRPr="00197C05" w:rsidRDefault="008A6EB0" w:rsidP="00D1110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78CDC58F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0921084C" w14:textId="77777777" w:rsidR="008A6EB0" w:rsidRPr="00197C05" w:rsidRDefault="008A6EB0" w:rsidP="00D1110C">
            <w:pPr>
              <w:jc w:val="left"/>
            </w:pPr>
            <w:r w:rsidRPr="00197C05">
              <w:t>USA adults who think vaccine not going to be safe</w:t>
            </w:r>
          </w:p>
        </w:tc>
        <w:tc>
          <w:tcPr>
            <w:tcW w:w="900" w:type="pct"/>
            <w:noWrap/>
            <w:hideMark/>
          </w:tcPr>
          <w:p w14:paraId="5347FD23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  <w:r w:rsidRPr="00197C05">
              <w:br/>
              <w:t>Population control and new world order</w:t>
            </w:r>
            <w:r w:rsidRPr="00197C05">
              <w:br/>
              <w:t>Unnecessary</w:t>
            </w:r>
            <w:r w:rsidRPr="00197C05">
              <w:br/>
              <w:t>Poison</w:t>
            </w:r>
            <w:r w:rsidRPr="00197C05">
              <w:br/>
              <w:t>Alter DNA</w:t>
            </w:r>
          </w:p>
        </w:tc>
        <w:tc>
          <w:tcPr>
            <w:tcW w:w="900" w:type="pct"/>
            <w:noWrap/>
            <w:hideMark/>
          </w:tcPr>
          <w:p w14:paraId="0BC70408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6CF251FD" w14:textId="77777777" w:rsidR="008A6EB0" w:rsidRPr="00197C05" w:rsidRDefault="008A6EB0" w:rsidP="00D1110C">
            <w:pPr>
              <w:jc w:val="left"/>
            </w:pPr>
            <w:r w:rsidRPr="00197C05">
              <w:t>Conspiracy: 11.1~18.6%;</w:t>
            </w:r>
            <w:r w:rsidRPr="00197C05">
              <w:br/>
              <w:t>Concerns on vaccine safety and efficacy: 12.2%;</w:t>
            </w:r>
            <w:r w:rsidRPr="00197C05">
              <w:br/>
              <w:t>No need for vaccine:14.1%</w:t>
            </w:r>
          </w:p>
        </w:tc>
        <w:tc>
          <w:tcPr>
            <w:tcW w:w="461" w:type="pct"/>
          </w:tcPr>
          <w:p w14:paraId="3D3616AA" w14:textId="5A0D4F1F" w:rsidR="008A6EB0" w:rsidRPr="00DC063C" w:rsidRDefault="008A6EB0" w:rsidP="00D1110C">
            <w:pPr>
              <w:jc w:val="left"/>
            </w:pPr>
            <w:r w:rsidRPr="00571EC2">
              <w:t>Ruiz and Bell, 2021 [82]</w:t>
            </w:r>
          </w:p>
        </w:tc>
      </w:tr>
      <w:tr w:rsidR="001342C8" w:rsidRPr="00197C05" w14:paraId="1EDE1F4B" w14:textId="5F104322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tcW w:w="538" w:type="pct"/>
          </w:tcPr>
          <w:p w14:paraId="72EE388B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37FC2129" w14:textId="77777777" w:rsidR="008A6EB0" w:rsidRPr="00197C05" w:rsidRDefault="008A6EB0" w:rsidP="00D1110C">
            <w:pPr>
              <w:jc w:val="left"/>
            </w:pPr>
            <w:r w:rsidRPr="00197C05">
              <w:t>Eastern Mediterranean</w:t>
            </w:r>
          </w:p>
        </w:tc>
        <w:tc>
          <w:tcPr>
            <w:tcW w:w="350" w:type="pct"/>
            <w:noWrap/>
            <w:hideMark/>
          </w:tcPr>
          <w:p w14:paraId="5E90F4B0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7A07F91F" w14:textId="77777777" w:rsidR="008A6EB0" w:rsidRPr="00197C05" w:rsidRDefault="008A6EB0" w:rsidP="00D1110C">
            <w:pPr>
              <w:jc w:val="left"/>
            </w:pPr>
            <w:r w:rsidRPr="00197C05">
              <w:t>Saudi Arabia residents</w:t>
            </w:r>
          </w:p>
        </w:tc>
        <w:tc>
          <w:tcPr>
            <w:tcW w:w="900" w:type="pct"/>
            <w:noWrap/>
            <w:hideMark/>
          </w:tcPr>
          <w:p w14:paraId="1EED1DC3" w14:textId="77777777" w:rsidR="008A6EB0" w:rsidRPr="00197C05" w:rsidRDefault="008A6EB0" w:rsidP="00D1110C">
            <w:pPr>
              <w:jc w:val="left"/>
            </w:pPr>
            <w:r w:rsidRPr="00197C05">
              <w:t>No vaccine</w:t>
            </w:r>
            <w:r w:rsidRPr="00197C05">
              <w:br/>
              <w:t>Not risk group</w:t>
            </w:r>
          </w:p>
        </w:tc>
        <w:tc>
          <w:tcPr>
            <w:tcW w:w="900" w:type="pct"/>
            <w:noWrap/>
            <w:hideMark/>
          </w:tcPr>
          <w:p w14:paraId="099B934A" w14:textId="77777777" w:rsidR="008A6EB0" w:rsidRPr="00197C05" w:rsidRDefault="008A6EB0" w:rsidP="00D1110C">
            <w:pPr>
              <w:jc w:val="left"/>
            </w:pPr>
            <w:r w:rsidRPr="00197C05">
              <w:t>Conspir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306E425E" w14:textId="77777777" w:rsidR="008A6EB0" w:rsidRPr="00197C05" w:rsidRDefault="008A6EB0" w:rsidP="00D1110C">
            <w:pPr>
              <w:jc w:val="left"/>
            </w:pPr>
            <w:r w:rsidRPr="00197C05">
              <w:t xml:space="preserve">Conspiracy: 22.2%; </w:t>
            </w:r>
            <w:r w:rsidRPr="00197C05">
              <w:br/>
              <w:t>No need for vaccine: 10.3%</w:t>
            </w:r>
          </w:p>
        </w:tc>
        <w:tc>
          <w:tcPr>
            <w:tcW w:w="461" w:type="pct"/>
          </w:tcPr>
          <w:p w14:paraId="0DEC6538" w14:textId="4BA14728" w:rsidR="008A6EB0" w:rsidRPr="009012BF" w:rsidRDefault="008A6EB0" w:rsidP="00D1110C">
            <w:pPr>
              <w:jc w:val="left"/>
            </w:pPr>
            <w:r w:rsidRPr="00571EC2">
              <w:t>Kricorian et al., 2022 [31]</w:t>
            </w:r>
          </w:p>
        </w:tc>
      </w:tr>
      <w:tr w:rsidR="001342C8" w:rsidRPr="00197C05" w14:paraId="1C6BE4AC" w14:textId="40F3BE1B" w:rsidTr="001342C8">
        <w:trPr>
          <w:trHeight w:val="833"/>
        </w:trPr>
        <w:tc>
          <w:tcPr>
            <w:tcW w:w="538" w:type="pct"/>
          </w:tcPr>
          <w:p w14:paraId="4A63306D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A459791" w14:textId="77777777" w:rsidR="008A6EB0" w:rsidRPr="00197C05" w:rsidRDefault="008A6EB0" w:rsidP="00D1110C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3AD48AF0" w14:textId="77777777" w:rsidR="008A6EB0" w:rsidRPr="00197C05" w:rsidRDefault="008A6EB0" w:rsidP="00D1110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06E2FD4C" w14:textId="77777777" w:rsidR="008A6EB0" w:rsidRPr="00197C05" w:rsidRDefault="008A6EB0" w:rsidP="00D1110C">
            <w:pPr>
              <w:jc w:val="left"/>
            </w:pPr>
            <w:r w:rsidRPr="00197C05">
              <w:t>Dutch vaccine hesitant people</w:t>
            </w:r>
          </w:p>
        </w:tc>
        <w:tc>
          <w:tcPr>
            <w:tcW w:w="900" w:type="pct"/>
            <w:noWrap/>
            <w:hideMark/>
          </w:tcPr>
          <w:p w14:paraId="4D1BF37F" w14:textId="77777777" w:rsidR="008A6EB0" w:rsidRPr="00197C05" w:rsidRDefault="008A6EB0" w:rsidP="00D1110C">
            <w:pPr>
              <w:jc w:val="left"/>
            </w:pPr>
            <w:r w:rsidRPr="00197C05">
              <w:t>Poison</w:t>
            </w:r>
            <w:r w:rsidRPr="00197C05">
              <w:br/>
              <w:t>Immune from infection</w:t>
            </w:r>
          </w:p>
        </w:tc>
        <w:tc>
          <w:tcPr>
            <w:tcW w:w="900" w:type="pct"/>
            <w:noWrap/>
            <w:hideMark/>
          </w:tcPr>
          <w:p w14:paraId="44593364" w14:textId="77777777" w:rsidR="008A6EB0" w:rsidRPr="00197C05" w:rsidRDefault="008A6EB0" w:rsidP="00D1110C">
            <w:pPr>
              <w:jc w:val="left"/>
            </w:pPr>
            <w:r w:rsidRPr="00197C05"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2D155E84" w14:textId="77777777" w:rsidR="008A6EB0" w:rsidRPr="00197C05" w:rsidRDefault="008A6EB0" w:rsidP="00D1110C">
            <w:pPr>
              <w:jc w:val="left"/>
            </w:pPr>
            <w:r w:rsidRPr="00197C05">
              <w:t>Concerns on vaccine safety and efficacy: 96.7%;</w:t>
            </w:r>
            <w:r w:rsidRPr="00197C05">
              <w:br/>
              <w:t>No need for vaccine: 70.4%</w:t>
            </w:r>
          </w:p>
        </w:tc>
        <w:tc>
          <w:tcPr>
            <w:tcW w:w="461" w:type="pct"/>
          </w:tcPr>
          <w:p w14:paraId="61D0E474" w14:textId="05339CC8" w:rsidR="008A6EB0" w:rsidRPr="00A0756B" w:rsidRDefault="008A6EB0" w:rsidP="00D1110C">
            <w:pPr>
              <w:jc w:val="left"/>
            </w:pPr>
            <w:r w:rsidRPr="00571EC2">
              <w:t>Yousuf et al., 2021 [30]</w:t>
            </w:r>
          </w:p>
        </w:tc>
      </w:tr>
      <w:tr w:rsidR="001342C8" w:rsidRPr="00197C05" w14:paraId="3037C36F" w14:textId="25D91D65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72304916" w14:textId="77777777" w:rsidR="008A6EB0" w:rsidRPr="00197C05" w:rsidRDefault="008A6EB0" w:rsidP="00D1110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4170D072" w14:textId="77777777" w:rsidR="008A6EB0" w:rsidRPr="00197C05" w:rsidRDefault="008A6EB0" w:rsidP="00D1110C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1FF97E35" w14:textId="77777777" w:rsidR="008A6EB0" w:rsidRPr="00197C05" w:rsidRDefault="008A6EB0" w:rsidP="00D1110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416B7419" w14:textId="77777777" w:rsidR="008A6EB0" w:rsidRPr="00197C05" w:rsidRDefault="008A6EB0" w:rsidP="00D1110C">
            <w:pPr>
              <w:jc w:val="left"/>
            </w:pPr>
            <w:r w:rsidRPr="00197C05">
              <w:t>Hungary adults</w:t>
            </w:r>
          </w:p>
        </w:tc>
        <w:tc>
          <w:tcPr>
            <w:tcW w:w="900" w:type="pct"/>
            <w:noWrap/>
            <w:hideMark/>
          </w:tcPr>
          <w:p w14:paraId="5251A970" w14:textId="77777777" w:rsidR="008A6EB0" w:rsidRPr="00197C05" w:rsidRDefault="008A6EB0" w:rsidP="00D1110C">
            <w:pPr>
              <w:jc w:val="left"/>
            </w:pPr>
            <w:r w:rsidRPr="00197C05">
              <w:t>Device for track/control</w:t>
            </w:r>
            <w:r w:rsidRPr="00197C05">
              <w:br/>
              <w:t>Population control and new world order</w:t>
            </w:r>
            <w:r w:rsidRPr="00197C05">
              <w:br/>
            </w:r>
            <w:r w:rsidRPr="00197C05">
              <w:lastRenderedPageBreak/>
              <w:t>COVID-10 for vaccine</w:t>
            </w:r>
          </w:p>
        </w:tc>
        <w:tc>
          <w:tcPr>
            <w:tcW w:w="900" w:type="pct"/>
            <w:noWrap/>
            <w:hideMark/>
          </w:tcPr>
          <w:p w14:paraId="21DE1D08" w14:textId="77777777" w:rsidR="008A6EB0" w:rsidRPr="00197C05" w:rsidRDefault="008A6EB0" w:rsidP="00D1110C">
            <w:pPr>
              <w:jc w:val="left"/>
            </w:pPr>
            <w:r w:rsidRPr="00197C05">
              <w:lastRenderedPageBreak/>
              <w:t>Conspiracy</w:t>
            </w:r>
          </w:p>
        </w:tc>
        <w:tc>
          <w:tcPr>
            <w:tcW w:w="901" w:type="pct"/>
            <w:hideMark/>
          </w:tcPr>
          <w:p w14:paraId="610C9299" w14:textId="77777777" w:rsidR="008A6EB0" w:rsidRPr="00197C05" w:rsidRDefault="008A6EB0" w:rsidP="00D1110C">
            <w:pPr>
              <w:jc w:val="left"/>
            </w:pPr>
            <w:r w:rsidRPr="00197C05">
              <w:t>Conspiracy: 10~21%</w:t>
            </w:r>
          </w:p>
        </w:tc>
        <w:tc>
          <w:tcPr>
            <w:tcW w:w="461" w:type="pct"/>
          </w:tcPr>
          <w:p w14:paraId="15496AB6" w14:textId="31A44CD5" w:rsidR="008A6EB0" w:rsidRPr="000B605B" w:rsidRDefault="008A6EB0" w:rsidP="00D1110C">
            <w:pPr>
              <w:jc w:val="left"/>
            </w:pPr>
            <w:r w:rsidRPr="000B605B">
              <w:t>Bíró‑Nagy and Szász, 2022 [32]</w:t>
            </w:r>
          </w:p>
        </w:tc>
      </w:tr>
      <w:tr w:rsidR="001342C8" w:rsidRPr="00197C05" w14:paraId="2881DDB5" w14:textId="3C8F7261" w:rsidTr="001342C8">
        <w:trPr>
          <w:trHeight w:val="555"/>
        </w:trPr>
        <w:tc>
          <w:tcPr>
            <w:tcW w:w="538" w:type="pct"/>
          </w:tcPr>
          <w:p w14:paraId="665137D0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4D71322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5A05E0C2" w14:textId="77777777" w:rsidR="008A6EB0" w:rsidRPr="00197C05" w:rsidRDefault="008A6EB0" w:rsidP="00BC49A1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2E8C5169" w14:textId="77777777" w:rsidR="008A6EB0" w:rsidRPr="00197C05" w:rsidRDefault="008A6EB0" w:rsidP="00BC49A1">
            <w:pPr>
              <w:jc w:val="left"/>
            </w:pPr>
            <w:r w:rsidRPr="00197C05">
              <w:t>Participants from 13 countries</w:t>
            </w:r>
          </w:p>
        </w:tc>
        <w:tc>
          <w:tcPr>
            <w:tcW w:w="900" w:type="pct"/>
            <w:noWrap/>
            <w:hideMark/>
          </w:tcPr>
          <w:p w14:paraId="581C084D" w14:textId="77777777" w:rsidR="008A6EB0" w:rsidRPr="00197C05" w:rsidRDefault="008A6EB0" w:rsidP="00BC49A1">
            <w:pPr>
              <w:jc w:val="left"/>
            </w:pPr>
            <w:r w:rsidRPr="00197C05">
              <w:t>Cause COVID-19</w:t>
            </w:r>
            <w:r w:rsidRPr="00197C05">
              <w:br/>
              <w:t>Not risk group</w:t>
            </w:r>
          </w:p>
        </w:tc>
        <w:tc>
          <w:tcPr>
            <w:tcW w:w="900" w:type="pct"/>
            <w:noWrap/>
            <w:hideMark/>
          </w:tcPr>
          <w:p w14:paraId="46776609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6D924EF8" w14:textId="77777777" w:rsidR="008A6EB0" w:rsidRPr="00197C05" w:rsidRDefault="008A6EB0" w:rsidP="00BC49A1">
            <w:pPr>
              <w:jc w:val="left"/>
            </w:pPr>
            <w:r w:rsidRPr="00197C05">
              <w:t xml:space="preserve">Conspiracy: 6.0%~11.6% ( All LMICs: 11.6%; Russia:21.4%; USA 6.0%); </w:t>
            </w:r>
            <w:r w:rsidRPr="00197C05">
              <w:br/>
              <w:t xml:space="preserve">Concerns on vaccine safety and efficacy: 13.9%~17.6% (All LMICs: 17.6%; Russia:13.9%); </w:t>
            </w:r>
            <w:r w:rsidRPr="00197C05">
              <w:br/>
              <w:t>No need for vaccine: 6.4%~8.7% (ll LMICs: 8.7%; Russia:6.4%)</w:t>
            </w:r>
          </w:p>
        </w:tc>
        <w:tc>
          <w:tcPr>
            <w:tcW w:w="461" w:type="pct"/>
          </w:tcPr>
          <w:p w14:paraId="6623B7CC" w14:textId="2417B625" w:rsidR="008A6EB0" w:rsidRPr="00022861" w:rsidRDefault="008A6EB0" w:rsidP="00BC49A1">
            <w:pPr>
              <w:jc w:val="left"/>
            </w:pPr>
            <w:r w:rsidRPr="00571EC2">
              <w:t>Arce et al., 2021 [76]</w:t>
            </w:r>
          </w:p>
        </w:tc>
      </w:tr>
      <w:tr w:rsidR="001342C8" w:rsidRPr="00197C05" w14:paraId="39D36091" w14:textId="034EEEAC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tcW w:w="538" w:type="pct"/>
          </w:tcPr>
          <w:p w14:paraId="19233688" w14:textId="77777777" w:rsidR="008A6EB0" w:rsidRPr="00197C05" w:rsidRDefault="008A6EB0" w:rsidP="00BC49A1">
            <w:pPr>
              <w:jc w:val="left"/>
            </w:pPr>
            <w:r w:rsidRPr="000F5A49">
              <w:rPr>
                <w:b/>
                <w:bCs/>
              </w:rPr>
              <w:t xml:space="preserve">Internet-based studies on </w:t>
            </w:r>
            <w:r w:rsidRPr="000F5A49">
              <w:rPr>
                <w:rFonts w:cs="Times New Roman"/>
                <w:b/>
                <w:bCs/>
                <w:sz w:val="22"/>
              </w:rPr>
              <w:t>general online data</w:t>
            </w:r>
          </w:p>
        </w:tc>
        <w:tc>
          <w:tcPr>
            <w:tcW w:w="350" w:type="pct"/>
            <w:noWrap/>
            <w:hideMark/>
          </w:tcPr>
          <w:p w14:paraId="76EFC7B6" w14:textId="77777777" w:rsidR="008A6EB0" w:rsidRPr="00197C05" w:rsidRDefault="008A6EB0" w:rsidP="00BC49A1">
            <w:pPr>
              <w:jc w:val="left"/>
            </w:pPr>
            <w:r w:rsidRPr="00197C05">
              <w:t>African</w:t>
            </w:r>
          </w:p>
        </w:tc>
        <w:tc>
          <w:tcPr>
            <w:tcW w:w="350" w:type="pct"/>
            <w:noWrap/>
            <w:hideMark/>
          </w:tcPr>
          <w:p w14:paraId="67CD75D2" w14:textId="77777777" w:rsidR="008A6EB0" w:rsidRPr="00197C05" w:rsidRDefault="008A6EB0" w:rsidP="00BC49A1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502DD7EC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09C16263" w14:textId="77777777" w:rsidR="008A6EB0" w:rsidRPr="00197C05" w:rsidRDefault="008A6EB0" w:rsidP="00BC49A1">
            <w:pPr>
              <w:jc w:val="left"/>
            </w:pPr>
            <w:r w:rsidRPr="00197C05">
              <w:t>Freedom</w:t>
            </w:r>
            <w:r w:rsidRPr="00197C05">
              <w:br/>
              <w:t>Financial incentive in vaccine developing</w:t>
            </w:r>
          </w:p>
        </w:tc>
        <w:tc>
          <w:tcPr>
            <w:tcW w:w="900" w:type="pct"/>
            <w:noWrap/>
            <w:hideMark/>
          </w:tcPr>
          <w:p w14:paraId="5AE827C9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Liberty</w:t>
            </w:r>
          </w:p>
        </w:tc>
        <w:tc>
          <w:tcPr>
            <w:tcW w:w="901" w:type="pct"/>
            <w:hideMark/>
          </w:tcPr>
          <w:p w14:paraId="174B3039" w14:textId="77777777" w:rsidR="008A6EB0" w:rsidRPr="00197C05" w:rsidRDefault="008A6EB0" w:rsidP="00BC49A1">
            <w:pPr>
              <w:jc w:val="left"/>
            </w:pPr>
            <w:r w:rsidRPr="00197C05">
              <w:t>Conspiracy: 5.3%;</w:t>
            </w:r>
            <w:r w:rsidRPr="00197C05">
              <w:br/>
              <w:t>Concerns on vaccine safety and efficacy: 0.4~7.7%;</w:t>
            </w:r>
            <w:r w:rsidRPr="00197C05">
              <w:br/>
              <w:t>Liberty: 41.1%</w:t>
            </w:r>
          </w:p>
        </w:tc>
        <w:tc>
          <w:tcPr>
            <w:tcW w:w="461" w:type="pct"/>
          </w:tcPr>
          <w:p w14:paraId="0626DCA2" w14:textId="3CB37CD6" w:rsidR="008A6EB0" w:rsidRPr="00022861" w:rsidRDefault="008A6EB0" w:rsidP="00BC49A1">
            <w:pPr>
              <w:jc w:val="left"/>
            </w:pPr>
            <w:r w:rsidRPr="00571EC2">
              <w:t>Al-Rawi et al., 2022 [71]</w:t>
            </w:r>
          </w:p>
        </w:tc>
      </w:tr>
      <w:tr w:rsidR="001342C8" w:rsidRPr="00197C05" w14:paraId="1353D7A4" w14:textId="1BEAE369" w:rsidTr="001342C8">
        <w:trPr>
          <w:trHeight w:val="278"/>
        </w:trPr>
        <w:tc>
          <w:tcPr>
            <w:tcW w:w="538" w:type="pct"/>
          </w:tcPr>
          <w:p w14:paraId="7D2C805A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2F44E931" w14:textId="77777777" w:rsidR="008A6EB0" w:rsidRPr="00197C05" w:rsidRDefault="008A6EB0" w:rsidP="00BC49A1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01B2D73E" w14:textId="77777777" w:rsidR="008A6EB0" w:rsidRPr="00197C05" w:rsidRDefault="008A6EB0" w:rsidP="00BC49A1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44F82237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7E4576C3" w14:textId="77777777" w:rsidR="008A6EB0" w:rsidRPr="00197C05" w:rsidRDefault="008A6EB0" w:rsidP="00BC49A1">
            <w:pPr>
              <w:jc w:val="left"/>
            </w:pPr>
            <w:r w:rsidRPr="00197C05">
              <w:t>Other conspiracy about authorities, pharmacy company, or certain people</w:t>
            </w:r>
          </w:p>
        </w:tc>
        <w:tc>
          <w:tcPr>
            <w:tcW w:w="900" w:type="pct"/>
            <w:noWrap/>
            <w:hideMark/>
          </w:tcPr>
          <w:p w14:paraId="49EA256E" w14:textId="77777777" w:rsidR="008A6EB0" w:rsidRPr="00197C05" w:rsidRDefault="008A6EB0" w:rsidP="00BC49A1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36AAB9EA" w14:textId="77777777" w:rsidR="008A6EB0" w:rsidRPr="00197C05" w:rsidRDefault="008A6EB0" w:rsidP="00BC49A1">
            <w:pPr>
              <w:jc w:val="left"/>
            </w:pPr>
            <w:r w:rsidRPr="00197C05">
              <w:t>Conspiracy: 4.9%</w:t>
            </w:r>
          </w:p>
        </w:tc>
        <w:tc>
          <w:tcPr>
            <w:tcW w:w="461" w:type="pct"/>
          </w:tcPr>
          <w:p w14:paraId="1D22F23A" w14:textId="4CC8FDF3" w:rsidR="008A6EB0" w:rsidRPr="00934151" w:rsidRDefault="008A6EB0" w:rsidP="00BC49A1">
            <w:pPr>
              <w:jc w:val="left"/>
            </w:pPr>
            <w:r w:rsidRPr="00571EC2">
              <w:t>Jiang et al.,2021 [81]</w:t>
            </w:r>
          </w:p>
        </w:tc>
      </w:tr>
      <w:tr w:rsidR="001342C8" w:rsidRPr="00197C05" w14:paraId="0197B098" w14:textId="60B36369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538" w:type="pct"/>
          </w:tcPr>
          <w:p w14:paraId="128462BB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7BCC6397" w14:textId="77777777" w:rsidR="008A6EB0" w:rsidRPr="00197C05" w:rsidRDefault="008A6EB0" w:rsidP="00BC49A1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6B1598E1" w14:textId="77777777" w:rsidR="008A6EB0" w:rsidRPr="00197C05" w:rsidRDefault="008A6EB0" w:rsidP="00BC49A1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3696E7D9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56495044" w14:textId="77777777" w:rsidR="008A6EB0" w:rsidRPr="00197C05" w:rsidRDefault="008A6EB0" w:rsidP="00BC49A1">
            <w:pPr>
              <w:jc w:val="left"/>
            </w:pPr>
            <w:r w:rsidRPr="00197C05">
              <w:t>Device for track/control</w:t>
            </w:r>
            <w:r w:rsidRPr="00197C05">
              <w:br/>
              <w:t>Conspiracy of ethnic minority (e.g., Asian, black people)</w:t>
            </w:r>
            <w:r w:rsidRPr="00197C05">
              <w:br/>
              <w:t>Alternative</w:t>
            </w:r>
            <w:r w:rsidRPr="00197C05">
              <w:br/>
              <w:t>Humor</w:t>
            </w:r>
          </w:p>
        </w:tc>
        <w:tc>
          <w:tcPr>
            <w:tcW w:w="900" w:type="pct"/>
            <w:noWrap/>
            <w:hideMark/>
          </w:tcPr>
          <w:p w14:paraId="559911C6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No need for vaccine;</w:t>
            </w:r>
            <w:r w:rsidRPr="00197C05">
              <w:br/>
              <w:t>Humor</w:t>
            </w:r>
          </w:p>
        </w:tc>
        <w:tc>
          <w:tcPr>
            <w:tcW w:w="901" w:type="pct"/>
            <w:hideMark/>
          </w:tcPr>
          <w:p w14:paraId="6C4BC74C" w14:textId="77777777" w:rsidR="008A6EB0" w:rsidRPr="00197C05" w:rsidRDefault="008A6EB0" w:rsidP="00BC49A1">
            <w:pPr>
              <w:jc w:val="left"/>
            </w:pPr>
            <w:r w:rsidRPr="00197C05">
              <w:t>Misinformation in general: 15%</w:t>
            </w:r>
          </w:p>
        </w:tc>
        <w:tc>
          <w:tcPr>
            <w:tcW w:w="461" w:type="pct"/>
          </w:tcPr>
          <w:p w14:paraId="5CF9AE83" w14:textId="55C335CF" w:rsidR="008A6EB0" w:rsidRPr="00934151" w:rsidRDefault="008A6EB0" w:rsidP="00BC49A1">
            <w:pPr>
              <w:jc w:val="left"/>
            </w:pPr>
            <w:r w:rsidRPr="00571EC2">
              <w:t>Criss et al., 2021 [122]</w:t>
            </w:r>
          </w:p>
        </w:tc>
      </w:tr>
      <w:tr w:rsidR="001342C8" w:rsidRPr="00197C05" w14:paraId="6261A379" w14:textId="71A8C761" w:rsidTr="001342C8">
        <w:trPr>
          <w:trHeight w:val="278"/>
        </w:trPr>
        <w:tc>
          <w:tcPr>
            <w:tcW w:w="538" w:type="pct"/>
          </w:tcPr>
          <w:p w14:paraId="335E7902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4A5507A3" w14:textId="77777777" w:rsidR="008A6EB0" w:rsidRPr="00197C05" w:rsidRDefault="008A6EB0" w:rsidP="00BC49A1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3B12C940" w14:textId="77777777" w:rsidR="008A6EB0" w:rsidRPr="00197C05" w:rsidRDefault="008A6EB0" w:rsidP="00BC49A1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5ABF73EA" w14:textId="77777777" w:rsidR="008A6EB0" w:rsidRPr="00197C05" w:rsidRDefault="008A6EB0" w:rsidP="00BC49A1">
            <w:pPr>
              <w:jc w:val="left"/>
            </w:pPr>
            <w:r w:rsidRPr="00197C05">
              <w:t>Google trends</w:t>
            </w:r>
          </w:p>
        </w:tc>
        <w:tc>
          <w:tcPr>
            <w:tcW w:w="900" w:type="pct"/>
            <w:noWrap/>
            <w:hideMark/>
          </w:tcPr>
          <w:p w14:paraId="7DCEC5C6" w14:textId="77777777" w:rsidR="008A6EB0" w:rsidRPr="00197C05" w:rsidRDefault="008A6EB0" w:rsidP="00BC49A1">
            <w:pPr>
              <w:jc w:val="left"/>
            </w:pPr>
            <w:r w:rsidRPr="00197C05">
              <w:t>Device for track/control</w:t>
            </w:r>
            <w:r w:rsidRPr="00197C05">
              <w:br/>
              <w:t>Alter DNA</w:t>
            </w:r>
            <w:r w:rsidRPr="00197C05">
              <w:br/>
              <w:t>Infertility and offspring</w:t>
            </w:r>
            <w:r w:rsidRPr="00197C05">
              <w:br/>
              <w:t>Cause COVID-19</w:t>
            </w:r>
          </w:p>
        </w:tc>
        <w:tc>
          <w:tcPr>
            <w:tcW w:w="900" w:type="pct"/>
            <w:noWrap/>
            <w:hideMark/>
          </w:tcPr>
          <w:p w14:paraId="0086411B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397C6C2B" w14:textId="77777777" w:rsidR="008A6EB0" w:rsidRPr="00197C05" w:rsidRDefault="008A6EB0" w:rsidP="00BC49A1">
            <w:pPr>
              <w:jc w:val="left"/>
            </w:pPr>
            <w:r w:rsidRPr="00197C05">
              <w:t>Misinformation in general: &lt;1%</w:t>
            </w:r>
          </w:p>
        </w:tc>
        <w:tc>
          <w:tcPr>
            <w:tcW w:w="461" w:type="pct"/>
          </w:tcPr>
          <w:p w14:paraId="72F5D4BD" w14:textId="1C23B1AC" w:rsidR="008A6EB0" w:rsidRPr="00934151" w:rsidRDefault="008A6EB0" w:rsidP="00BC49A1">
            <w:pPr>
              <w:jc w:val="left"/>
            </w:pPr>
            <w:r w:rsidRPr="00571EC2">
              <w:t>An et al., 2021 [83]</w:t>
            </w:r>
          </w:p>
        </w:tc>
      </w:tr>
      <w:tr w:rsidR="001342C8" w:rsidRPr="00197C05" w14:paraId="04617A27" w14:textId="5BEF4447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8"/>
        </w:trPr>
        <w:tc>
          <w:tcPr>
            <w:tcW w:w="538" w:type="pct"/>
          </w:tcPr>
          <w:p w14:paraId="56C94860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02EA688A" w14:textId="77777777" w:rsidR="008A6EB0" w:rsidRPr="00197C05" w:rsidRDefault="008A6EB0" w:rsidP="00BC49A1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75B92B8E" w14:textId="77777777" w:rsidR="008A6EB0" w:rsidRPr="00197C05" w:rsidRDefault="008A6EB0" w:rsidP="00BC49A1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5BC8D3FB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42793C98" w14:textId="77777777" w:rsidR="008A6EB0" w:rsidRPr="00197C05" w:rsidRDefault="008A6EB0" w:rsidP="00BC49A1">
            <w:pPr>
              <w:jc w:val="left"/>
            </w:pPr>
            <w:r w:rsidRPr="00197C05">
              <w:t>No enough evidence</w:t>
            </w:r>
            <w:r w:rsidRPr="00197C05">
              <w:br/>
              <w:t>Other conspiracy about authorities, pharmacy company, or certain people</w:t>
            </w:r>
            <w:r w:rsidRPr="00197C05">
              <w:br/>
              <w:t>COVID-19 denial</w:t>
            </w:r>
            <w:r w:rsidRPr="00197C05">
              <w:br/>
              <w:t>Unnecessary</w:t>
            </w:r>
            <w:r w:rsidRPr="00197C05">
              <w:br/>
              <w:t>Religion</w:t>
            </w:r>
          </w:p>
        </w:tc>
        <w:tc>
          <w:tcPr>
            <w:tcW w:w="900" w:type="pct"/>
            <w:noWrap/>
            <w:hideMark/>
          </w:tcPr>
          <w:p w14:paraId="40166916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;</w:t>
            </w:r>
            <w:r w:rsidRPr="00197C05">
              <w:br/>
              <w:t>Morality</w:t>
            </w:r>
          </w:p>
        </w:tc>
        <w:tc>
          <w:tcPr>
            <w:tcW w:w="901" w:type="pct"/>
            <w:hideMark/>
          </w:tcPr>
          <w:p w14:paraId="36CA50FA" w14:textId="77777777" w:rsidR="008A6EB0" w:rsidRPr="00197C05" w:rsidRDefault="008A6EB0" w:rsidP="00BC49A1">
            <w:pPr>
              <w:jc w:val="left"/>
            </w:pPr>
            <w:r w:rsidRPr="00197C05">
              <w:t xml:space="preserve">Conspiracy: 5.3%~21.7%; </w:t>
            </w:r>
            <w:r w:rsidRPr="00197C05">
              <w:br/>
              <w:t xml:space="preserve">Concerns on vaccine safety and efficacy: 11.1%; </w:t>
            </w:r>
            <w:r w:rsidRPr="00197C05">
              <w:br/>
              <w:t xml:space="preserve">No need for vaccine: 10.1%; </w:t>
            </w:r>
            <w:r w:rsidRPr="00197C05">
              <w:br/>
              <w:t>Morality: 3.9%</w:t>
            </w:r>
          </w:p>
        </w:tc>
        <w:tc>
          <w:tcPr>
            <w:tcW w:w="461" w:type="pct"/>
          </w:tcPr>
          <w:p w14:paraId="051B4E1C" w14:textId="7BAC1ABE" w:rsidR="008A6EB0" w:rsidRPr="005B3262" w:rsidRDefault="008A6EB0" w:rsidP="00BC49A1">
            <w:pPr>
              <w:jc w:val="left"/>
            </w:pPr>
            <w:r w:rsidRPr="00571EC2">
              <w:t>Küçükali et al., 2021 [46]</w:t>
            </w:r>
          </w:p>
        </w:tc>
      </w:tr>
      <w:tr w:rsidR="001342C8" w:rsidRPr="00197C05" w14:paraId="75434F8E" w14:textId="03903462" w:rsidTr="001342C8">
        <w:trPr>
          <w:trHeight w:val="278"/>
        </w:trPr>
        <w:tc>
          <w:tcPr>
            <w:tcW w:w="538" w:type="pct"/>
          </w:tcPr>
          <w:p w14:paraId="2A97CA64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C3C15DA" w14:textId="77777777" w:rsidR="008A6EB0" w:rsidRPr="00197C05" w:rsidRDefault="008A6EB0" w:rsidP="00BC49A1">
            <w:pPr>
              <w:jc w:val="left"/>
            </w:pPr>
            <w:r w:rsidRPr="00197C05">
              <w:t>Western Pacific</w:t>
            </w:r>
          </w:p>
        </w:tc>
        <w:tc>
          <w:tcPr>
            <w:tcW w:w="350" w:type="pct"/>
            <w:noWrap/>
            <w:hideMark/>
          </w:tcPr>
          <w:p w14:paraId="481F1686" w14:textId="77777777" w:rsidR="008A6EB0" w:rsidRPr="00197C05" w:rsidRDefault="008A6EB0" w:rsidP="00BC49A1">
            <w:pPr>
              <w:jc w:val="left"/>
            </w:pPr>
            <w:r w:rsidRPr="00197C05">
              <w:t>Phase 2 &amp; 3</w:t>
            </w:r>
          </w:p>
        </w:tc>
        <w:tc>
          <w:tcPr>
            <w:tcW w:w="600" w:type="pct"/>
            <w:noWrap/>
            <w:hideMark/>
          </w:tcPr>
          <w:p w14:paraId="6BAFF3B6" w14:textId="77777777" w:rsidR="008A6EB0" w:rsidRPr="00197C05" w:rsidRDefault="008A6EB0" w:rsidP="00BC49A1">
            <w:pPr>
              <w:jc w:val="left"/>
            </w:pPr>
            <w:r w:rsidRPr="00197C05">
              <w:t>Internet news media sources</w:t>
            </w:r>
          </w:p>
        </w:tc>
        <w:tc>
          <w:tcPr>
            <w:tcW w:w="900" w:type="pct"/>
            <w:noWrap/>
            <w:hideMark/>
          </w:tcPr>
          <w:p w14:paraId="58256F92" w14:textId="77777777" w:rsidR="008A6EB0" w:rsidRPr="00197C05" w:rsidRDefault="008A6EB0" w:rsidP="00BC49A1">
            <w:pPr>
              <w:jc w:val="left"/>
            </w:pPr>
            <w:r w:rsidRPr="00197C05">
              <w:t>NA</w:t>
            </w:r>
          </w:p>
        </w:tc>
        <w:tc>
          <w:tcPr>
            <w:tcW w:w="900" w:type="pct"/>
            <w:noWrap/>
            <w:hideMark/>
          </w:tcPr>
          <w:p w14:paraId="2F3627F4" w14:textId="77777777" w:rsidR="008A6EB0" w:rsidRPr="00197C05" w:rsidRDefault="008A6EB0" w:rsidP="00BC49A1">
            <w:pPr>
              <w:jc w:val="left"/>
            </w:pPr>
            <w:r w:rsidRPr="00197C05">
              <w:t>Misinformation in general</w:t>
            </w:r>
          </w:p>
        </w:tc>
        <w:tc>
          <w:tcPr>
            <w:tcW w:w="901" w:type="pct"/>
            <w:hideMark/>
          </w:tcPr>
          <w:p w14:paraId="4BA79568" w14:textId="77777777" w:rsidR="008A6EB0" w:rsidRPr="00197C05" w:rsidRDefault="008A6EB0" w:rsidP="00BC49A1">
            <w:pPr>
              <w:jc w:val="left"/>
            </w:pPr>
            <w:r w:rsidRPr="00197C05">
              <w:t>Misininformation in general: 33.7%~41.3%</w:t>
            </w:r>
          </w:p>
        </w:tc>
        <w:tc>
          <w:tcPr>
            <w:tcW w:w="461" w:type="pct"/>
          </w:tcPr>
          <w:p w14:paraId="4E364D85" w14:textId="148AE4B6" w:rsidR="008A6EB0" w:rsidRPr="00971310" w:rsidRDefault="008A6EB0" w:rsidP="00BC49A1">
            <w:pPr>
              <w:jc w:val="left"/>
            </w:pPr>
            <w:r w:rsidRPr="00571EC2">
              <w:t>Chen et al., 2022 [84]</w:t>
            </w:r>
          </w:p>
        </w:tc>
      </w:tr>
      <w:tr w:rsidR="001342C8" w:rsidRPr="00197C05" w14:paraId="337264A0" w14:textId="1448D0D2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tcW w:w="538" w:type="pct"/>
          </w:tcPr>
          <w:p w14:paraId="324FEECD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3F88FDD2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057E48D8" w14:textId="77777777" w:rsidR="008A6EB0" w:rsidRPr="00197C05" w:rsidRDefault="008A6EB0" w:rsidP="00BC49A1">
            <w:pPr>
              <w:jc w:val="left"/>
            </w:pPr>
            <w:r w:rsidRPr="00197C05">
              <w:t>NA</w:t>
            </w:r>
          </w:p>
        </w:tc>
        <w:tc>
          <w:tcPr>
            <w:tcW w:w="600" w:type="pct"/>
            <w:noWrap/>
            <w:hideMark/>
          </w:tcPr>
          <w:p w14:paraId="58BD3AFE" w14:textId="77777777" w:rsidR="008A6EB0" w:rsidRPr="00197C05" w:rsidRDefault="008A6EB0" w:rsidP="00BC49A1">
            <w:pPr>
              <w:jc w:val="left"/>
            </w:pPr>
            <w:r w:rsidRPr="00197C05">
              <w:t>Social media: TikTok</w:t>
            </w:r>
          </w:p>
        </w:tc>
        <w:tc>
          <w:tcPr>
            <w:tcW w:w="900" w:type="pct"/>
            <w:noWrap/>
            <w:hideMark/>
          </w:tcPr>
          <w:p w14:paraId="6E8D08C6" w14:textId="77777777" w:rsidR="008A6EB0" w:rsidRPr="00197C05" w:rsidRDefault="008A6EB0" w:rsidP="00BC49A1">
            <w:pPr>
              <w:jc w:val="left"/>
            </w:pPr>
            <w:r w:rsidRPr="00197C05">
              <w:t>No vaccine</w:t>
            </w:r>
            <w:r w:rsidRPr="00197C05">
              <w:br/>
              <w:t>Humor</w:t>
            </w:r>
          </w:p>
        </w:tc>
        <w:tc>
          <w:tcPr>
            <w:tcW w:w="900" w:type="pct"/>
            <w:noWrap/>
            <w:hideMark/>
          </w:tcPr>
          <w:p w14:paraId="3396805A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Humor</w:t>
            </w:r>
          </w:p>
        </w:tc>
        <w:tc>
          <w:tcPr>
            <w:tcW w:w="901" w:type="pct"/>
            <w:hideMark/>
          </w:tcPr>
          <w:p w14:paraId="2FC6D03E" w14:textId="77777777" w:rsidR="008A6EB0" w:rsidRPr="00197C05" w:rsidRDefault="008A6EB0" w:rsidP="00BC49A1">
            <w:pPr>
              <w:jc w:val="left"/>
            </w:pPr>
            <w:r w:rsidRPr="00197C05">
              <w:t xml:space="preserve">Conspiracy: 3%; </w:t>
            </w:r>
            <w:r w:rsidRPr="00197C05">
              <w:br/>
              <w:t>Humor: 26%</w:t>
            </w:r>
          </w:p>
        </w:tc>
        <w:tc>
          <w:tcPr>
            <w:tcW w:w="461" w:type="pct"/>
          </w:tcPr>
          <w:p w14:paraId="487FB22C" w14:textId="2F74CCFF" w:rsidR="008A6EB0" w:rsidRPr="00500684" w:rsidRDefault="008A6EB0" w:rsidP="00BC49A1">
            <w:pPr>
              <w:jc w:val="left"/>
            </w:pPr>
            <w:r w:rsidRPr="00571EC2">
              <w:t>Basch et al., 2021 [34]</w:t>
            </w:r>
          </w:p>
        </w:tc>
      </w:tr>
      <w:tr w:rsidR="001342C8" w:rsidRPr="00197C05" w14:paraId="1CA6A74D" w14:textId="65E3306D" w:rsidTr="001342C8">
        <w:trPr>
          <w:trHeight w:val="278"/>
        </w:trPr>
        <w:tc>
          <w:tcPr>
            <w:tcW w:w="538" w:type="pct"/>
          </w:tcPr>
          <w:p w14:paraId="468B2352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2D6C86B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64D3A396" w14:textId="77777777" w:rsidR="008A6EB0" w:rsidRPr="00197C05" w:rsidRDefault="008A6EB0" w:rsidP="00BC49A1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26378EDB" w14:textId="77777777" w:rsidR="008A6EB0" w:rsidRPr="00197C05" w:rsidRDefault="008A6EB0" w:rsidP="00BC49A1">
            <w:pPr>
              <w:jc w:val="left"/>
            </w:pPr>
            <w:r w:rsidRPr="00197C05">
              <w:t>Social media: YouTube</w:t>
            </w:r>
          </w:p>
        </w:tc>
        <w:tc>
          <w:tcPr>
            <w:tcW w:w="900" w:type="pct"/>
            <w:noWrap/>
            <w:hideMark/>
          </w:tcPr>
          <w:p w14:paraId="3C702779" w14:textId="77777777" w:rsidR="008A6EB0" w:rsidRPr="00197C05" w:rsidRDefault="008A6EB0" w:rsidP="00BC49A1">
            <w:pPr>
              <w:jc w:val="left"/>
            </w:pPr>
            <w:r w:rsidRPr="00197C05">
              <w:t>NA</w:t>
            </w:r>
          </w:p>
        </w:tc>
        <w:tc>
          <w:tcPr>
            <w:tcW w:w="900" w:type="pct"/>
            <w:noWrap/>
            <w:hideMark/>
          </w:tcPr>
          <w:p w14:paraId="35A72479" w14:textId="77777777" w:rsidR="008A6EB0" w:rsidRPr="00197C05" w:rsidRDefault="008A6EB0" w:rsidP="00BC49A1">
            <w:pPr>
              <w:jc w:val="left"/>
            </w:pPr>
            <w:r w:rsidRPr="00197C05">
              <w:t>Concerns on vaccine safety and efficacy</w:t>
            </w:r>
          </w:p>
        </w:tc>
        <w:tc>
          <w:tcPr>
            <w:tcW w:w="901" w:type="pct"/>
            <w:hideMark/>
          </w:tcPr>
          <w:p w14:paraId="682F15CA" w14:textId="77777777" w:rsidR="008A6EB0" w:rsidRPr="00197C05" w:rsidRDefault="008A6EB0" w:rsidP="00BC49A1">
            <w:pPr>
              <w:jc w:val="left"/>
            </w:pPr>
            <w:r w:rsidRPr="00197C05">
              <w:t>Concerns on vaccine safety and efficacy: 4.2%</w:t>
            </w:r>
          </w:p>
        </w:tc>
        <w:tc>
          <w:tcPr>
            <w:tcW w:w="461" w:type="pct"/>
          </w:tcPr>
          <w:p w14:paraId="57C5BBC2" w14:textId="2EE912ED" w:rsidR="008A6EB0" w:rsidRPr="00A3127F" w:rsidRDefault="008A6EB0" w:rsidP="00BC49A1">
            <w:pPr>
              <w:jc w:val="left"/>
            </w:pPr>
            <w:r w:rsidRPr="00571EC2">
              <w:t>Chan et al., 2021 [121]</w:t>
            </w:r>
          </w:p>
        </w:tc>
      </w:tr>
      <w:tr w:rsidR="001342C8" w:rsidRPr="00197C05" w14:paraId="66B851AE" w14:textId="57C0EC79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406CFAE2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2FE175A3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776AB744" w14:textId="77777777" w:rsidR="008A6EB0" w:rsidRPr="00197C05" w:rsidRDefault="008A6EB0" w:rsidP="00BC49A1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5405AFBA" w14:textId="77777777" w:rsidR="008A6EB0" w:rsidRPr="00197C05" w:rsidRDefault="008A6EB0" w:rsidP="00BC49A1">
            <w:pPr>
              <w:jc w:val="left"/>
            </w:pPr>
            <w:r w:rsidRPr="00197C05">
              <w:t>Social media: YouTube</w:t>
            </w:r>
          </w:p>
        </w:tc>
        <w:tc>
          <w:tcPr>
            <w:tcW w:w="900" w:type="pct"/>
            <w:noWrap/>
            <w:hideMark/>
          </w:tcPr>
          <w:p w14:paraId="79334E81" w14:textId="77777777" w:rsidR="008A6EB0" w:rsidRPr="00197C05" w:rsidRDefault="008A6EB0" w:rsidP="00BC49A1">
            <w:pPr>
              <w:jc w:val="left"/>
            </w:pPr>
            <w:r w:rsidRPr="00197C05">
              <w:t>COVID-19 denial</w:t>
            </w:r>
          </w:p>
        </w:tc>
        <w:tc>
          <w:tcPr>
            <w:tcW w:w="900" w:type="pct"/>
            <w:noWrap/>
            <w:hideMark/>
          </w:tcPr>
          <w:p w14:paraId="4057A632" w14:textId="77777777" w:rsidR="008A6EB0" w:rsidRPr="00197C05" w:rsidRDefault="008A6EB0" w:rsidP="00BC49A1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7D8FA566" w14:textId="77777777" w:rsidR="008A6EB0" w:rsidRPr="00197C05" w:rsidRDefault="008A6EB0" w:rsidP="00BC49A1">
            <w:pPr>
              <w:jc w:val="left"/>
            </w:pPr>
            <w:r w:rsidRPr="00197C05">
              <w:t>Conspiracy: 2%</w:t>
            </w:r>
          </w:p>
        </w:tc>
        <w:tc>
          <w:tcPr>
            <w:tcW w:w="461" w:type="pct"/>
          </w:tcPr>
          <w:p w14:paraId="1F3CC67C" w14:textId="3E87E218" w:rsidR="008A6EB0" w:rsidRPr="00A3127F" w:rsidRDefault="008A6EB0" w:rsidP="00BC49A1">
            <w:pPr>
              <w:jc w:val="left"/>
            </w:pPr>
            <w:r w:rsidRPr="00571EC2">
              <w:t>Basch et al., 2020 [120]</w:t>
            </w:r>
          </w:p>
        </w:tc>
      </w:tr>
      <w:tr w:rsidR="001342C8" w:rsidRPr="00197C05" w14:paraId="0E4DBA48" w14:textId="7997456E" w:rsidTr="001342C8">
        <w:trPr>
          <w:trHeight w:val="278"/>
        </w:trPr>
        <w:tc>
          <w:tcPr>
            <w:tcW w:w="538" w:type="pct"/>
          </w:tcPr>
          <w:p w14:paraId="48227FBD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E8B5557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7255E915" w14:textId="77777777" w:rsidR="008A6EB0" w:rsidRPr="00197C05" w:rsidRDefault="008A6EB0" w:rsidP="00BC49A1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64DBBBD8" w14:textId="77777777" w:rsidR="008A6EB0" w:rsidRPr="00197C05" w:rsidRDefault="008A6EB0" w:rsidP="00BC49A1">
            <w:pPr>
              <w:jc w:val="left"/>
            </w:pPr>
            <w:r w:rsidRPr="00197C05">
              <w:t>Social media: Reddit</w:t>
            </w:r>
          </w:p>
        </w:tc>
        <w:tc>
          <w:tcPr>
            <w:tcW w:w="900" w:type="pct"/>
            <w:noWrap/>
            <w:hideMark/>
          </w:tcPr>
          <w:p w14:paraId="5CC238FD" w14:textId="77777777" w:rsidR="008A6EB0" w:rsidRPr="00197C05" w:rsidRDefault="008A6EB0" w:rsidP="00BC49A1">
            <w:pPr>
              <w:jc w:val="left"/>
            </w:pPr>
            <w:r w:rsidRPr="00197C05">
              <w:t>NA</w:t>
            </w:r>
          </w:p>
        </w:tc>
        <w:tc>
          <w:tcPr>
            <w:tcW w:w="900" w:type="pct"/>
            <w:noWrap/>
            <w:hideMark/>
          </w:tcPr>
          <w:p w14:paraId="221134DA" w14:textId="77777777" w:rsidR="008A6EB0" w:rsidRPr="00197C05" w:rsidRDefault="008A6EB0" w:rsidP="00BC49A1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09255B1A" w14:textId="77777777" w:rsidR="008A6EB0" w:rsidRPr="00197C05" w:rsidRDefault="008A6EB0" w:rsidP="00BC49A1">
            <w:pPr>
              <w:jc w:val="left"/>
            </w:pPr>
            <w:r w:rsidRPr="00197C05">
              <w:t>Conspiracy: 12.44%</w:t>
            </w:r>
          </w:p>
        </w:tc>
        <w:tc>
          <w:tcPr>
            <w:tcW w:w="461" w:type="pct"/>
          </w:tcPr>
          <w:p w14:paraId="3B4F8A9E" w14:textId="7DF97DF1" w:rsidR="008A6EB0" w:rsidRPr="008C703D" w:rsidRDefault="008A6EB0" w:rsidP="00BC49A1">
            <w:pPr>
              <w:jc w:val="left"/>
            </w:pPr>
            <w:r w:rsidRPr="00571EC2">
              <w:t>Wu et al., 2021 [67]</w:t>
            </w:r>
          </w:p>
        </w:tc>
      </w:tr>
      <w:tr w:rsidR="001342C8" w:rsidRPr="00197C05" w14:paraId="7FC44D4E" w14:textId="75859A66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56F00B23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1E81348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4F389BA1" w14:textId="77777777" w:rsidR="008A6EB0" w:rsidRPr="00197C05" w:rsidRDefault="008A6EB0" w:rsidP="00BC49A1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49B74D99" w14:textId="77777777" w:rsidR="008A6EB0" w:rsidRPr="00197C05" w:rsidRDefault="008A6EB0" w:rsidP="00BC49A1">
            <w:pPr>
              <w:jc w:val="left"/>
            </w:pPr>
            <w:r w:rsidRPr="00197C05">
              <w:t>Social media: Reddit</w:t>
            </w:r>
          </w:p>
        </w:tc>
        <w:tc>
          <w:tcPr>
            <w:tcW w:w="900" w:type="pct"/>
            <w:noWrap/>
            <w:hideMark/>
          </w:tcPr>
          <w:p w14:paraId="1828C5D2" w14:textId="77777777" w:rsidR="008A6EB0" w:rsidRPr="00197C05" w:rsidRDefault="008A6EB0" w:rsidP="00BC49A1">
            <w:pPr>
              <w:jc w:val="left"/>
            </w:pPr>
            <w:r w:rsidRPr="00197C05">
              <w:t>NA</w:t>
            </w:r>
          </w:p>
        </w:tc>
        <w:tc>
          <w:tcPr>
            <w:tcW w:w="900" w:type="pct"/>
            <w:noWrap/>
            <w:hideMark/>
          </w:tcPr>
          <w:p w14:paraId="6F39B798" w14:textId="77777777" w:rsidR="008A6EB0" w:rsidRPr="00197C05" w:rsidRDefault="008A6EB0" w:rsidP="00BC49A1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144525CD" w14:textId="77777777" w:rsidR="008A6EB0" w:rsidRPr="00197C05" w:rsidRDefault="008A6EB0" w:rsidP="00BC49A1">
            <w:pPr>
              <w:jc w:val="left"/>
            </w:pPr>
            <w:r w:rsidRPr="00197C05">
              <w:t>Conspiracy: 40%</w:t>
            </w:r>
          </w:p>
        </w:tc>
        <w:tc>
          <w:tcPr>
            <w:tcW w:w="461" w:type="pct"/>
          </w:tcPr>
          <w:p w14:paraId="21813471" w14:textId="6ECA922A" w:rsidR="008A6EB0" w:rsidRPr="008C703D" w:rsidRDefault="008A6EB0" w:rsidP="00BC49A1">
            <w:pPr>
              <w:jc w:val="left"/>
            </w:pPr>
            <w:r w:rsidRPr="00571EC2">
              <w:t>Kumar et al., 2022 [109]</w:t>
            </w:r>
          </w:p>
        </w:tc>
      </w:tr>
      <w:tr w:rsidR="001342C8" w:rsidRPr="00197C05" w14:paraId="5400DFB1" w14:textId="74C5906A" w:rsidTr="001342C8">
        <w:trPr>
          <w:trHeight w:val="278"/>
        </w:trPr>
        <w:tc>
          <w:tcPr>
            <w:tcW w:w="538" w:type="pct"/>
          </w:tcPr>
          <w:p w14:paraId="28D6A425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4D63EE31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0DB5A3F9" w14:textId="77777777" w:rsidR="008A6EB0" w:rsidRPr="00197C05" w:rsidRDefault="008A6EB0" w:rsidP="00BC49A1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0C603697" w14:textId="77777777" w:rsidR="008A6EB0" w:rsidRPr="00197C05" w:rsidRDefault="008A6EB0" w:rsidP="00BC49A1">
            <w:pPr>
              <w:jc w:val="left"/>
            </w:pPr>
            <w:r w:rsidRPr="00197C05">
              <w:t>Database of online article</w:t>
            </w:r>
          </w:p>
        </w:tc>
        <w:tc>
          <w:tcPr>
            <w:tcW w:w="900" w:type="pct"/>
            <w:noWrap/>
            <w:hideMark/>
          </w:tcPr>
          <w:p w14:paraId="621AFBFF" w14:textId="77777777" w:rsidR="008A6EB0" w:rsidRPr="00197C05" w:rsidRDefault="008A6EB0" w:rsidP="00BC49A1">
            <w:pPr>
              <w:jc w:val="left"/>
            </w:pPr>
            <w:r w:rsidRPr="00197C05">
              <w:t>NA</w:t>
            </w:r>
          </w:p>
        </w:tc>
        <w:tc>
          <w:tcPr>
            <w:tcW w:w="900" w:type="pct"/>
            <w:noWrap/>
            <w:hideMark/>
          </w:tcPr>
          <w:p w14:paraId="404247DE" w14:textId="77777777" w:rsidR="008A6EB0" w:rsidRPr="00197C05" w:rsidRDefault="008A6EB0" w:rsidP="00BC49A1">
            <w:pPr>
              <w:jc w:val="left"/>
            </w:pPr>
            <w:r w:rsidRPr="00197C05">
              <w:t>Misinformation in general</w:t>
            </w:r>
          </w:p>
        </w:tc>
        <w:tc>
          <w:tcPr>
            <w:tcW w:w="901" w:type="pct"/>
            <w:hideMark/>
          </w:tcPr>
          <w:p w14:paraId="49CBEE82" w14:textId="77777777" w:rsidR="008A6EB0" w:rsidRPr="00197C05" w:rsidRDefault="008A6EB0" w:rsidP="00BC49A1">
            <w:pPr>
              <w:jc w:val="left"/>
            </w:pPr>
            <w:r w:rsidRPr="00197C05">
              <w:t>Misinformation in general: 0.1%</w:t>
            </w:r>
          </w:p>
        </w:tc>
        <w:tc>
          <w:tcPr>
            <w:tcW w:w="461" w:type="pct"/>
          </w:tcPr>
          <w:p w14:paraId="5A4229A4" w14:textId="2597D38C" w:rsidR="008A6EB0" w:rsidRPr="008C703D" w:rsidRDefault="008A6EB0" w:rsidP="00BC49A1">
            <w:pPr>
              <w:jc w:val="left"/>
            </w:pPr>
            <w:r w:rsidRPr="00571EC2">
              <w:t>Lurie et al., 2022 [54]</w:t>
            </w:r>
          </w:p>
        </w:tc>
      </w:tr>
      <w:tr w:rsidR="001342C8" w:rsidRPr="00197C05" w14:paraId="029711AE" w14:textId="37447197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409270A1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4CF79679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51546C75" w14:textId="77777777" w:rsidR="008A6EB0" w:rsidRPr="00197C05" w:rsidRDefault="008A6EB0" w:rsidP="00751FFC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2ED1AFCD" w14:textId="77777777" w:rsidR="008A6EB0" w:rsidRPr="00197C05" w:rsidRDefault="008A6EB0" w:rsidP="00751FFC">
            <w:pPr>
              <w:jc w:val="left"/>
            </w:pPr>
            <w:r w:rsidRPr="00197C05">
              <w:t>Social media: Youtube</w:t>
            </w:r>
          </w:p>
        </w:tc>
        <w:tc>
          <w:tcPr>
            <w:tcW w:w="900" w:type="pct"/>
            <w:noWrap/>
            <w:hideMark/>
          </w:tcPr>
          <w:p w14:paraId="3D522982" w14:textId="77777777" w:rsidR="008A6EB0" w:rsidRPr="00197C05" w:rsidRDefault="008A6EB0" w:rsidP="00751FFC">
            <w:pPr>
              <w:jc w:val="left"/>
            </w:pPr>
            <w:r w:rsidRPr="00197C05">
              <w:t>NA</w:t>
            </w:r>
          </w:p>
        </w:tc>
        <w:tc>
          <w:tcPr>
            <w:tcW w:w="900" w:type="pct"/>
            <w:noWrap/>
            <w:hideMark/>
          </w:tcPr>
          <w:p w14:paraId="140F387F" w14:textId="77777777" w:rsidR="008A6EB0" w:rsidRPr="00197C05" w:rsidRDefault="008A6EB0" w:rsidP="00751FFC">
            <w:pPr>
              <w:jc w:val="left"/>
            </w:pPr>
            <w:r w:rsidRPr="00197C05">
              <w:t>Misinformation in general</w:t>
            </w:r>
          </w:p>
        </w:tc>
        <w:tc>
          <w:tcPr>
            <w:tcW w:w="901" w:type="pct"/>
            <w:hideMark/>
          </w:tcPr>
          <w:p w14:paraId="26F71291" w14:textId="77777777" w:rsidR="008A6EB0" w:rsidRPr="00197C05" w:rsidRDefault="008A6EB0" w:rsidP="00751FFC">
            <w:pPr>
              <w:jc w:val="left"/>
            </w:pPr>
            <w:r w:rsidRPr="00197C05">
              <w:t>Misinformation in general: 10%</w:t>
            </w:r>
          </w:p>
        </w:tc>
        <w:tc>
          <w:tcPr>
            <w:tcW w:w="461" w:type="pct"/>
          </w:tcPr>
          <w:p w14:paraId="57C66EBE" w14:textId="3AC8A7ED" w:rsidR="008A6EB0" w:rsidRPr="00E7122D" w:rsidRDefault="008A6EB0" w:rsidP="00751FFC">
            <w:pPr>
              <w:jc w:val="left"/>
            </w:pPr>
            <w:r w:rsidRPr="00571EC2">
              <w:t>Laforet et al., 2022 [49]</w:t>
            </w:r>
          </w:p>
        </w:tc>
      </w:tr>
      <w:tr w:rsidR="001342C8" w:rsidRPr="00197C05" w14:paraId="1931E5F4" w14:textId="72935466" w:rsidTr="001342C8">
        <w:trPr>
          <w:trHeight w:val="278"/>
        </w:trPr>
        <w:tc>
          <w:tcPr>
            <w:tcW w:w="538" w:type="pct"/>
          </w:tcPr>
          <w:p w14:paraId="788DE2E6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76469594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0CE541A2" w14:textId="77777777" w:rsidR="008A6EB0" w:rsidRPr="00197C05" w:rsidRDefault="008A6EB0" w:rsidP="00751FFC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5213A8DC" w14:textId="77777777" w:rsidR="008A6EB0" w:rsidRPr="00197C05" w:rsidRDefault="008A6EB0" w:rsidP="00751FFC">
            <w:pPr>
              <w:jc w:val="left"/>
            </w:pPr>
            <w:r w:rsidRPr="00197C05">
              <w:t>Social media: Youtube</w:t>
            </w:r>
          </w:p>
        </w:tc>
        <w:tc>
          <w:tcPr>
            <w:tcW w:w="900" w:type="pct"/>
            <w:noWrap/>
            <w:hideMark/>
          </w:tcPr>
          <w:p w14:paraId="5741E4ED" w14:textId="77777777" w:rsidR="008A6EB0" w:rsidRPr="00197C05" w:rsidRDefault="008A6EB0" w:rsidP="00751FFC">
            <w:pPr>
              <w:jc w:val="left"/>
            </w:pPr>
            <w:r w:rsidRPr="00197C05">
              <w:t>Vaccine would not work</w:t>
            </w:r>
            <w:r w:rsidRPr="00197C05">
              <w:br/>
              <w:t>Infertility and offspring</w:t>
            </w:r>
            <w:r w:rsidRPr="00197C05">
              <w:br/>
              <w:t>Underline disease</w:t>
            </w:r>
            <w:r w:rsidRPr="00197C05">
              <w:br/>
              <w:t>Immune from infection</w:t>
            </w:r>
          </w:p>
        </w:tc>
        <w:tc>
          <w:tcPr>
            <w:tcW w:w="900" w:type="pct"/>
            <w:noWrap/>
            <w:hideMark/>
          </w:tcPr>
          <w:p w14:paraId="15F82C3F" w14:textId="77777777" w:rsidR="008A6EB0" w:rsidRPr="00197C05" w:rsidRDefault="008A6EB0" w:rsidP="00751FFC">
            <w:pPr>
              <w:jc w:val="left"/>
            </w:pPr>
            <w:r w:rsidRPr="00197C05"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hideMark/>
          </w:tcPr>
          <w:p w14:paraId="6CC61FB0" w14:textId="77777777" w:rsidR="008A6EB0" w:rsidRPr="00197C05" w:rsidRDefault="008A6EB0" w:rsidP="00751FFC">
            <w:pPr>
              <w:jc w:val="left"/>
            </w:pPr>
            <w:r w:rsidRPr="00197C05">
              <w:t>Misinformation in general: 10.7%</w:t>
            </w:r>
          </w:p>
        </w:tc>
        <w:tc>
          <w:tcPr>
            <w:tcW w:w="461" w:type="pct"/>
          </w:tcPr>
          <w:p w14:paraId="1919C40B" w14:textId="3EDF08DD" w:rsidR="008A6EB0" w:rsidRPr="00E7122D" w:rsidRDefault="008A6EB0" w:rsidP="00751FFC">
            <w:pPr>
              <w:jc w:val="left"/>
            </w:pPr>
            <w:r w:rsidRPr="00571EC2">
              <w:t>Li et al., 2022 [52]</w:t>
            </w:r>
          </w:p>
        </w:tc>
      </w:tr>
      <w:tr w:rsidR="001342C8" w:rsidRPr="00197C05" w14:paraId="793A4869" w14:textId="0C829E8F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2A4F9377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49D8FD31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24762D26" w14:textId="77777777" w:rsidR="008A6EB0" w:rsidRPr="00197C05" w:rsidRDefault="008A6EB0" w:rsidP="00751FFC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64AED74E" w14:textId="77777777" w:rsidR="008A6EB0" w:rsidRPr="00197C05" w:rsidRDefault="008A6EB0" w:rsidP="00751FFC">
            <w:pPr>
              <w:jc w:val="left"/>
            </w:pPr>
            <w:r w:rsidRPr="00197C05">
              <w:t>Social media: YouTube</w:t>
            </w:r>
          </w:p>
        </w:tc>
        <w:tc>
          <w:tcPr>
            <w:tcW w:w="900" w:type="pct"/>
            <w:noWrap/>
            <w:hideMark/>
          </w:tcPr>
          <w:p w14:paraId="2286B6A3" w14:textId="77777777" w:rsidR="008A6EB0" w:rsidRPr="00197C05" w:rsidRDefault="008A6EB0" w:rsidP="00751FFC">
            <w:pPr>
              <w:jc w:val="left"/>
            </w:pPr>
            <w:r w:rsidRPr="00197C05">
              <w:t xml:space="preserve">Other conspiracy about authorities, pharmacy </w:t>
            </w:r>
            <w:r w:rsidRPr="00197C05">
              <w:lastRenderedPageBreak/>
              <w:t>company, or certain people</w:t>
            </w:r>
            <w:r w:rsidRPr="00197C05">
              <w:br/>
              <w:t>Religion</w:t>
            </w:r>
          </w:p>
        </w:tc>
        <w:tc>
          <w:tcPr>
            <w:tcW w:w="900" w:type="pct"/>
            <w:noWrap/>
            <w:hideMark/>
          </w:tcPr>
          <w:p w14:paraId="251942E3" w14:textId="77777777" w:rsidR="008A6EB0" w:rsidRPr="00197C05" w:rsidRDefault="008A6EB0" w:rsidP="00751FFC">
            <w:pPr>
              <w:jc w:val="left"/>
            </w:pPr>
            <w:r w:rsidRPr="00197C05">
              <w:lastRenderedPageBreak/>
              <w:t>Conspiracy;</w:t>
            </w:r>
            <w:r w:rsidRPr="00197C05">
              <w:br/>
              <w:t>Morality</w:t>
            </w:r>
          </w:p>
        </w:tc>
        <w:tc>
          <w:tcPr>
            <w:tcW w:w="901" w:type="pct"/>
            <w:hideMark/>
          </w:tcPr>
          <w:p w14:paraId="5527D6BB" w14:textId="77777777" w:rsidR="008A6EB0" w:rsidRPr="00197C05" w:rsidRDefault="008A6EB0" w:rsidP="00751FFC">
            <w:pPr>
              <w:jc w:val="left"/>
            </w:pPr>
            <w:r w:rsidRPr="00197C05">
              <w:t>Misinformation in general: 1.7%</w:t>
            </w:r>
          </w:p>
        </w:tc>
        <w:tc>
          <w:tcPr>
            <w:tcW w:w="461" w:type="pct"/>
          </w:tcPr>
          <w:p w14:paraId="0A098F25" w14:textId="0D63D0FE" w:rsidR="008A6EB0" w:rsidRPr="00E7122D" w:rsidRDefault="008A6EB0" w:rsidP="00751FFC">
            <w:pPr>
              <w:jc w:val="left"/>
            </w:pPr>
            <w:r w:rsidRPr="00571EC2">
              <w:t xml:space="preserve">Hernández-García et al., </w:t>
            </w:r>
            <w:r w:rsidRPr="00571EC2">
              <w:lastRenderedPageBreak/>
              <w:t>2021 [43]</w:t>
            </w:r>
          </w:p>
        </w:tc>
      </w:tr>
      <w:tr w:rsidR="001342C8" w:rsidRPr="00197C05" w14:paraId="6CE4C1E2" w14:textId="2BC544F3" w:rsidTr="001342C8">
        <w:trPr>
          <w:trHeight w:val="278"/>
        </w:trPr>
        <w:tc>
          <w:tcPr>
            <w:tcW w:w="538" w:type="pct"/>
          </w:tcPr>
          <w:p w14:paraId="4BF8D0DD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23719DB5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58BBE00D" w14:textId="77777777" w:rsidR="008A6EB0" w:rsidRPr="00197C05" w:rsidRDefault="008A6EB0" w:rsidP="00751FF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3A8F2E83" w14:textId="77777777" w:rsidR="008A6EB0" w:rsidRPr="00197C05" w:rsidRDefault="008A6EB0" w:rsidP="00751FFC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21F81EA0" w14:textId="77777777" w:rsidR="008A6EB0" w:rsidRPr="00197C05" w:rsidRDefault="008A6EB0" w:rsidP="00751FFC">
            <w:pPr>
              <w:jc w:val="left"/>
            </w:pPr>
            <w:r w:rsidRPr="00197C05">
              <w:t>Other conspiracy about authorities, pharmacy company, or certain people</w:t>
            </w:r>
            <w:r w:rsidRPr="00197C05">
              <w:br/>
              <w:t>Rejection in registration</w:t>
            </w:r>
          </w:p>
        </w:tc>
        <w:tc>
          <w:tcPr>
            <w:tcW w:w="900" w:type="pct"/>
            <w:noWrap/>
            <w:hideMark/>
          </w:tcPr>
          <w:p w14:paraId="46BB9B18" w14:textId="77777777" w:rsidR="008A6EB0" w:rsidRPr="00197C05" w:rsidRDefault="008A6EB0" w:rsidP="00751FFC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2639BFB0" w14:textId="77777777" w:rsidR="008A6EB0" w:rsidRPr="00197C05" w:rsidRDefault="008A6EB0" w:rsidP="00751FFC">
            <w:pPr>
              <w:jc w:val="left"/>
            </w:pPr>
            <w:r w:rsidRPr="00197C05">
              <w:t>Conspiracy: 5.3%</w:t>
            </w:r>
          </w:p>
        </w:tc>
        <w:tc>
          <w:tcPr>
            <w:tcW w:w="461" w:type="pct"/>
          </w:tcPr>
          <w:p w14:paraId="49F2F532" w14:textId="4955576C" w:rsidR="008A6EB0" w:rsidRPr="00E7122D" w:rsidRDefault="008A6EB0" w:rsidP="00751FFC">
            <w:pPr>
              <w:jc w:val="left"/>
            </w:pPr>
            <w:r w:rsidRPr="00571EC2">
              <w:t>Jemielniak and Krempovych, 2021 [79]</w:t>
            </w:r>
          </w:p>
        </w:tc>
      </w:tr>
      <w:tr w:rsidR="001342C8" w:rsidRPr="00197C05" w14:paraId="0296AD41" w14:textId="08B54D9E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tcW w:w="538" w:type="pct"/>
          </w:tcPr>
          <w:p w14:paraId="1EEEE654" w14:textId="77777777" w:rsidR="008A6EB0" w:rsidRPr="00197C05" w:rsidRDefault="008A6EB0" w:rsidP="00751FFC">
            <w:pPr>
              <w:jc w:val="left"/>
            </w:pPr>
            <w:r w:rsidRPr="000F5A49">
              <w:rPr>
                <w:b/>
                <w:bCs/>
              </w:rPr>
              <w:t xml:space="preserve">Internet-based studies on </w:t>
            </w:r>
            <w:r w:rsidRPr="000F5A49">
              <w:rPr>
                <w:rFonts w:cs="Times New Roman"/>
                <w:b/>
                <w:bCs/>
                <w:sz w:val="22"/>
              </w:rPr>
              <w:t>antivaccine/vaccine hesitant data</w:t>
            </w:r>
          </w:p>
        </w:tc>
        <w:tc>
          <w:tcPr>
            <w:tcW w:w="350" w:type="pct"/>
            <w:noWrap/>
            <w:hideMark/>
          </w:tcPr>
          <w:p w14:paraId="4E06D54B" w14:textId="77777777" w:rsidR="008A6EB0" w:rsidRPr="00197C05" w:rsidRDefault="008A6EB0" w:rsidP="00751FF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77318199" w14:textId="77777777" w:rsidR="008A6EB0" w:rsidRPr="00197C05" w:rsidRDefault="008A6EB0" w:rsidP="00751FFC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4145C53D" w14:textId="77777777" w:rsidR="008A6EB0" w:rsidRPr="00197C05" w:rsidRDefault="008A6EB0" w:rsidP="00751FFC">
            <w:pPr>
              <w:jc w:val="left"/>
            </w:pPr>
            <w:r w:rsidRPr="00197C05">
              <w:t>Social media: Parler</w:t>
            </w:r>
          </w:p>
        </w:tc>
        <w:tc>
          <w:tcPr>
            <w:tcW w:w="900" w:type="pct"/>
            <w:noWrap/>
            <w:hideMark/>
          </w:tcPr>
          <w:p w14:paraId="2CAC9C57" w14:textId="77777777" w:rsidR="008A6EB0" w:rsidRPr="00197C05" w:rsidRDefault="008A6EB0" w:rsidP="00751FFC">
            <w:pPr>
              <w:jc w:val="left"/>
            </w:pPr>
            <w:r w:rsidRPr="00197C05">
              <w:t>Depopulation</w:t>
            </w:r>
            <w:r w:rsidRPr="00197C05">
              <w:br/>
              <w:t>Ignore Consent</w:t>
            </w:r>
          </w:p>
        </w:tc>
        <w:tc>
          <w:tcPr>
            <w:tcW w:w="900" w:type="pct"/>
            <w:noWrap/>
            <w:hideMark/>
          </w:tcPr>
          <w:p w14:paraId="74F66DA6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Liberty</w:t>
            </w:r>
          </w:p>
        </w:tc>
        <w:tc>
          <w:tcPr>
            <w:tcW w:w="901" w:type="pct"/>
            <w:hideMark/>
          </w:tcPr>
          <w:p w14:paraId="2CD9746A" w14:textId="77777777" w:rsidR="008A6EB0" w:rsidRPr="00197C05" w:rsidRDefault="008A6EB0" w:rsidP="00751FFC">
            <w:pPr>
              <w:jc w:val="left"/>
            </w:pPr>
            <w:r w:rsidRPr="00197C05">
              <w:t>Conspiracy: 23%;</w:t>
            </w:r>
            <w:r w:rsidRPr="00197C05">
              <w:br/>
              <w:t>liberty: 5%</w:t>
            </w:r>
          </w:p>
        </w:tc>
        <w:tc>
          <w:tcPr>
            <w:tcW w:w="461" w:type="pct"/>
          </w:tcPr>
          <w:p w14:paraId="2E6F60B2" w14:textId="6A079815" w:rsidR="008A6EB0" w:rsidRPr="002E6F8B" w:rsidRDefault="008A6EB0" w:rsidP="00751FFC">
            <w:pPr>
              <w:jc w:val="left"/>
            </w:pPr>
            <w:r w:rsidRPr="00571EC2">
              <w:t>Baines et al., 2021 [110]</w:t>
            </w:r>
          </w:p>
        </w:tc>
      </w:tr>
      <w:tr w:rsidR="001342C8" w:rsidRPr="00197C05" w14:paraId="6E4DBBA5" w14:textId="01DD4C48" w:rsidTr="001342C8">
        <w:trPr>
          <w:trHeight w:val="833"/>
        </w:trPr>
        <w:tc>
          <w:tcPr>
            <w:tcW w:w="538" w:type="pct"/>
          </w:tcPr>
          <w:p w14:paraId="6981473D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F96EAF2" w14:textId="77777777" w:rsidR="008A6EB0" w:rsidRPr="00197C05" w:rsidRDefault="008A6EB0" w:rsidP="00751FF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7BC01316" w14:textId="77777777" w:rsidR="008A6EB0" w:rsidRPr="00197C05" w:rsidRDefault="008A6EB0" w:rsidP="00751FF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12A936A5" w14:textId="77777777" w:rsidR="008A6EB0" w:rsidRPr="00197C05" w:rsidRDefault="008A6EB0" w:rsidP="00751FFC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00A210F7" w14:textId="77777777" w:rsidR="008A6EB0" w:rsidRPr="00197C05" w:rsidRDefault="008A6EB0" w:rsidP="00751FFC">
            <w:pPr>
              <w:jc w:val="left"/>
            </w:pPr>
            <w:r w:rsidRPr="00197C05">
              <w:t>Freedom</w:t>
            </w:r>
            <w:r w:rsidRPr="00197C05">
              <w:br/>
              <w:t>Political incentive in vaccine developing</w:t>
            </w:r>
            <w:r w:rsidRPr="00197C05">
              <w:br/>
              <w:t>Alter DNA</w:t>
            </w:r>
            <w:r w:rsidRPr="00197C05">
              <w:br/>
              <w:t>Side-effect responsibility</w:t>
            </w:r>
            <w:r w:rsidRPr="00197C05">
              <w:br/>
              <w:t>Mild COVID-19</w:t>
            </w:r>
          </w:p>
        </w:tc>
        <w:tc>
          <w:tcPr>
            <w:tcW w:w="900" w:type="pct"/>
            <w:noWrap/>
            <w:hideMark/>
          </w:tcPr>
          <w:p w14:paraId="64718FF9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Liberty</w:t>
            </w:r>
          </w:p>
        </w:tc>
        <w:tc>
          <w:tcPr>
            <w:tcW w:w="901" w:type="pct"/>
            <w:hideMark/>
          </w:tcPr>
          <w:p w14:paraId="73AD1ECB" w14:textId="77777777" w:rsidR="008A6EB0" w:rsidRPr="00197C05" w:rsidRDefault="008A6EB0" w:rsidP="00751FFC">
            <w:pPr>
              <w:jc w:val="left"/>
            </w:pPr>
            <w:r w:rsidRPr="00197C05">
              <w:t xml:space="preserve">Conspiracy: 32.4%; </w:t>
            </w:r>
            <w:r w:rsidRPr="00197C05">
              <w:br/>
              <w:t>Concerns on vaccine safety and efficacy: 3.1%~26.3%</w:t>
            </w:r>
          </w:p>
        </w:tc>
        <w:tc>
          <w:tcPr>
            <w:tcW w:w="461" w:type="pct"/>
          </w:tcPr>
          <w:p w14:paraId="21C421CD" w14:textId="40625344" w:rsidR="008A6EB0" w:rsidRPr="002E6F8B" w:rsidRDefault="008A6EB0" w:rsidP="00751FFC">
            <w:pPr>
              <w:jc w:val="left"/>
            </w:pPr>
            <w:r w:rsidRPr="00571EC2">
              <w:t>Griffith et al., 2021 [41]</w:t>
            </w:r>
          </w:p>
        </w:tc>
      </w:tr>
      <w:tr w:rsidR="001342C8" w:rsidRPr="00197C05" w14:paraId="554E5D2E" w14:textId="7C517F6D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37249B48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265FA31" w14:textId="77777777" w:rsidR="008A6EB0" w:rsidRPr="00197C05" w:rsidRDefault="008A6EB0" w:rsidP="00751FFC">
            <w:pPr>
              <w:jc w:val="left"/>
            </w:pPr>
            <w:r w:rsidRPr="00197C05">
              <w:t>American</w:t>
            </w:r>
          </w:p>
        </w:tc>
        <w:tc>
          <w:tcPr>
            <w:tcW w:w="350" w:type="pct"/>
            <w:noWrap/>
            <w:hideMark/>
          </w:tcPr>
          <w:p w14:paraId="6D3BE5E4" w14:textId="77777777" w:rsidR="008A6EB0" w:rsidRPr="00197C05" w:rsidRDefault="008A6EB0" w:rsidP="00751FFC">
            <w:pPr>
              <w:jc w:val="left"/>
            </w:pPr>
            <w:r w:rsidRPr="00197C05">
              <w:t>Phase 2 &amp; 3</w:t>
            </w:r>
          </w:p>
        </w:tc>
        <w:tc>
          <w:tcPr>
            <w:tcW w:w="600" w:type="pct"/>
            <w:noWrap/>
            <w:hideMark/>
          </w:tcPr>
          <w:p w14:paraId="2DEF4F98" w14:textId="77777777" w:rsidR="008A6EB0" w:rsidRPr="00197C05" w:rsidRDefault="008A6EB0" w:rsidP="00751FFC">
            <w:pPr>
              <w:jc w:val="left"/>
            </w:pPr>
            <w:r w:rsidRPr="00197C05">
              <w:t>Google image</w:t>
            </w:r>
          </w:p>
        </w:tc>
        <w:tc>
          <w:tcPr>
            <w:tcW w:w="900" w:type="pct"/>
            <w:noWrap/>
            <w:hideMark/>
          </w:tcPr>
          <w:p w14:paraId="50CD461F" w14:textId="77777777" w:rsidR="008A6EB0" w:rsidRPr="00197C05" w:rsidRDefault="008A6EB0" w:rsidP="00751FFC">
            <w:pPr>
              <w:jc w:val="left"/>
            </w:pPr>
            <w:r w:rsidRPr="00197C05">
              <w:t>Against government control</w:t>
            </w:r>
            <w:r w:rsidRPr="00197C05">
              <w:br/>
              <w:t>Freedom</w:t>
            </w:r>
          </w:p>
        </w:tc>
        <w:tc>
          <w:tcPr>
            <w:tcW w:w="900" w:type="pct"/>
            <w:noWrap/>
            <w:hideMark/>
          </w:tcPr>
          <w:p w14:paraId="6E07ED2C" w14:textId="77777777" w:rsidR="008A6EB0" w:rsidRPr="00197C05" w:rsidRDefault="008A6EB0" w:rsidP="00751FFC">
            <w:pPr>
              <w:jc w:val="left"/>
            </w:pPr>
            <w:r w:rsidRPr="00197C05">
              <w:t>Liberty</w:t>
            </w:r>
          </w:p>
        </w:tc>
        <w:tc>
          <w:tcPr>
            <w:tcW w:w="901" w:type="pct"/>
            <w:hideMark/>
          </w:tcPr>
          <w:p w14:paraId="4122AFFD" w14:textId="77777777" w:rsidR="008A6EB0" w:rsidRPr="00197C05" w:rsidRDefault="008A6EB0" w:rsidP="00751FFC">
            <w:pPr>
              <w:jc w:val="left"/>
            </w:pPr>
            <w:r w:rsidRPr="00197C05">
              <w:t>Liberty: 46.0%</w:t>
            </w:r>
          </w:p>
        </w:tc>
        <w:tc>
          <w:tcPr>
            <w:tcW w:w="461" w:type="pct"/>
          </w:tcPr>
          <w:p w14:paraId="5D927427" w14:textId="1721384A" w:rsidR="008A6EB0" w:rsidRPr="002E6F8B" w:rsidRDefault="008A6EB0" w:rsidP="00751FFC">
            <w:pPr>
              <w:jc w:val="left"/>
            </w:pPr>
            <w:r w:rsidRPr="00571EC2">
              <w:t>Liao et al., 2022 [53]</w:t>
            </w:r>
          </w:p>
        </w:tc>
      </w:tr>
      <w:tr w:rsidR="001342C8" w:rsidRPr="00197C05" w14:paraId="2F060ED1" w14:textId="567EEA3D" w:rsidTr="001342C8">
        <w:trPr>
          <w:trHeight w:val="278"/>
        </w:trPr>
        <w:tc>
          <w:tcPr>
            <w:tcW w:w="538" w:type="pct"/>
          </w:tcPr>
          <w:p w14:paraId="3A599856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1A35E0EE" w14:textId="77777777" w:rsidR="008A6EB0" w:rsidRPr="00197C05" w:rsidRDefault="008A6EB0" w:rsidP="00751FFC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2002BB17" w14:textId="77777777" w:rsidR="008A6EB0" w:rsidRPr="00197C05" w:rsidRDefault="008A6EB0" w:rsidP="00751FF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23D036C7" w14:textId="77777777" w:rsidR="008A6EB0" w:rsidRPr="00197C05" w:rsidRDefault="008A6EB0" w:rsidP="00751FFC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05D22678" w14:textId="77777777" w:rsidR="008A6EB0" w:rsidRPr="00197C05" w:rsidRDefault="008A6EB0" w:rsidP="00751FFC">
            <w:pPr>
              <w:jc w:val="left"/>
            </w:pPr>
            <w:r w:rsidRPr="00197C05">
              <w:t>Financial incentive in vaccine developing</w:t>
            </w:r>
            <w:r w:rsidRPr="00197C05">
              <w:br/>
              <w:t>Cause other diseases</w:t>
            </w:r>
            <w:r w:rsidRPr="00197C05">
              <w:br/>
              <w:t>New strain for cover-up</w:t>
            </w:r>
          </w:p>
        </w:tc>
        <w:tc>
          <w:tcPr>
            <w:tcW w:w="900" w:type="pct"/>
            <w:noWrap/>
            <w:hideMark/>
          </w:tcPr>
          <w:p w14:paraId="6A1A8995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171CF79E" w14:textId="77777777" w:rsidR="008A6EB0" w:rsidRPr="00197C05" w:rsidRDefault="008A6EB0" w:rsidP="00751FFC">
            <w:pPr>
              <w:jc w:val="left"/>
            </w:pPr>
            <w:r w:rsidRPr="00197C05">
              <w:t>Misinformation in general: 27.5%</w:t>
            </w:r>
          </w:p>
        </w:tc>
        <w:tc>
          <w:tcPr>
            <w:tcW w:w="461" w:type="pct"/>
          </w:tcPr>
          <w:p w14:paraId="5DECF97B" w14:textId="70792787" w:rsidR="008A6EB0" w:rsidRPr="002E6F8B" w:rsidRDefault="008A6EB0" w:rsidP="00751FFC">
            <w:pPr>
              <w:jc w:val="left"/>
            </w:pPr>
            <w:r w:rsidRPr="00571EC2">
              <w:t>Lanyi et al., 2021 [112]</w:t>
            </w:r>
          </w:p>
        </w:tc>
      </w:tr>
      <w:tr w:rsidR="001342C8" w:rsidRPr="00197C05" w14:paraId="6B9C0ADD" w14:textId="672BBCEC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tcW w:w="538" w:type="pct"/>
          </w:tcPr>
          <w:p w14:paraId="16732705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AAC9C0B" w14:textId="77777777" w:rsidR="008A6EB0" w:rsidRPr="00197C05" w:rsidRDefault="008A6EB0" w:rsidP="00751FFC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2AEB38CD" w14:textId="77777777" w:rsidR="008A6EB0" w:rsidRPr="00197C05" w:rsidRDefault="008A6EB0" w:rsidP="00751FFC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1CEECC0B" w14:textId="77777777" w:rsidR="008A6EB0" w:rsidRPr="00197C05" w:rsidRDefault="008A6EB0" w:rsidP="00751FFC">
            <w:pPr>
              <w:jc w:val="left"/>
            </w:pPr>
            <w:r w:rsidRPr="00197C05">
              <w:t>Social media: Facebook</w:t>
            </w:r>
          </w:p>
        </w:tc>
        <w:tc>
          <w:tcPr>
            <w:tcW w:w="900" w:type="pct"/>
            <w:noWrap/>
            <w:hideMark/>
          </w:tcPr>
          <w:p w14:paraId="101684FC" w14:textId="77777777" w:rsidR="008A6EB0" w:rsidRPr="00197C05" w:rsidRDefault="008A6EB0" w:rsidP="00751FFC">
            <w:pPr>
              <w:jc w:val="left"/>
            </w:pPr>
            <w:r w:rsidRPr="00197C05">
              <w:t>Paid for promotion</w:t>
            </w:r>
            <w:r w:rsidRPr="00197C05">
              <w:br/>
              <w:t>Human experiment</w:t>
            </w:r>
            <w:r w:rsidRPr="00197C05">
              <w:br/>
              <w:t>Religion</w:t>
            </w:r>
            <w:r w:rsidRPr="00197C05">
              <w:br/>
              <w:t>Against government control</w:t>
            </w:r>
          </w:p>
        </w:tc>
        <w:tc>
          <w:tcPr>
            <w:tcW w:w="900" w:type="pct"/>
            <w:noWrap/>
            <w:hideMark/>
          </w:tcPr>
          <w:p w14:paraId="4AF879DC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Morality;</w:t>
            </w:r>
            <w:r w:rsidRPr="00197C05">
              <w:br/>
              <w:t>Liberty</w:t>
            </w:r>
          </w:p>
        </w:tc>
        <w:tc>
          <w:tcPr>
            <w:tcW w:w="901" w:type="pct"/>
            <w:hideMark/>
          </w:tcPr>
          <w:p w14:paraId="3967BD3F" w14:textId="77777777" w:rsidR="008A6EB0" w:rsidRPr="00197C05" w:rsidRDefault="008A6EB0" w:rsidP="00751FFC">
            <w:pPr>
              <w:jc w:val="left"/>
            </w:pPr>
            <w:r w:rsidRPr="00197C05">
              <w:t>Conspiracy: 12.5%;</w:t>
            </w:r>
            <w:r w:rsidRPr="00197C05">
              <w:br/>
              <w:t>Concerns on vaccine safety and efficacy: 14%;</w:t>
            </w:r>
            <w:r w:rsidRPr="00197C05">
              <w:br/>
              <w:t>Morality: 2%;</w:t>
            </w:r>
            <w:r w:rsidRPr="00197C05">
              <w:br/>
              <w:t>Liberty: 6%</w:t>
            </w:r>
          </w:p>
        </w:tc>
        <w:tc>
          <w:tcPr>
            <w:tcW w:w="461" w:type="pct"/>
          </w:tcPr>
          <w:p w14:paraId="13FB9064" w14:textId="72EE4C2B" w:rsidR="008A6EB0" w:rsidRPr="007139F3" w:rsidRDefault="008A6EB0" w:rsidP="00751FFC">
            <w:pPr>
              <w:jc w:val="left"/>
            </w:pPr>
            <w:r w:rsidRPr="00571EC2">
              <w:t>Obreja et al., 2022 [57]</w:t>
            </w:r>
          </w:p>
        </w:tc>
      </w:tr>
      <w:tr w:rsidR="001342C8" w:rsidRPr="00197C05" w14:paraId="0FCFD60F" w14:textId="34DEF9F6" w:rsidTr="001342C8">
        <w:trPr>
          <w:trHeight w:val="1388"/>
        </w:trPr>
        <w:tc>
          <w:tcPr>
            <w:tcW w:w="538" w:type="pct"/>
          </w:tcPr>
          <w:p w14:paraId="5C59ABA8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771B311B" w14:textId="77777777" w:rsidR="008A6EB0" w:rsidRPr="00197C05" w:rsidRDefault="008A6EB0" w:rsidP="00751FFC">
            <w:pPr>
              <w:jc w:val="left"/>
            </w:pPr>
            <w:r w:rsidRPr="00197C05">
              <w:t>European</w:t>
            </w:r>
          </w:p>
        </w:tc>
        <w:tc>
          <w:tcPr>
            <w:tcW w:w="350" w:type="pct"/>
            <w:noWrap/>
            <w:hideMark/>
          </w:tcPr>
          <w:p w14:paraId="6937DA48" w14:textId="77777777" w:rsidR="008A6EB0" w:rsidRPr="00197C05" w:rsidRDefault="008A6EB0" w:rsidP="00751FFC">
            <w:pPr>
              <w:jc w:val="left"/>
            </w:pPr>
            <w:r w:rsidRPr="00197C05">
              <w:t>Phase 2 &amp; 3</w:t>
            </w:r>
          </w:p>
        </w:tc>
        <w:tc>
          <w:tcPr>
            <w:tcW w:w="600" w:type="pct"/>
            <w:noWrap/>
            <w:hideMark/>
          </w:tcPr>
          <w:p w14:paraId="1EBDF791" w14:textId="77777777" w:rsidR="008A6EB0" w:rsidRPr="00197C05" w:rsidRDefault="008A6EB0" w:rsidP="00751FFC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78CF2F5E" w14:textId="77777777" w:rsidR="008A6EB0" w:rsidRPr="00197C05" w:rsidRDefault="008A6EB0" w:rsidP="00751FFC">
            <w:pPr>
              <w:jc w:val="left"/>
            </w:pPr>
            <w:r w:rsidRPr="00197C05">
              <w:t>Financial incentive in vaccine developing</w:t>
            </w:r>
            <w:r w:rsidRPr="00197C05">
              <w:br/>
              <w:t>Device for track/control</w:t>
            </w:r>
            <w:r w:rsidRPr="00197C05">
              <w:br/>
              <w:t>Rush in development</w:t>
            </w:r>
            <w:r w:rsidRPr="00197C05">
              <w:br/>
              <w:t>Playacting in promotion</w:t>
            </w:r>
            <w:r w:rsidRPr="00197C05">
              <w:br/>
              <w:t>Vaccine would not work</w:t>
            </w:r>
            <w:r w:rsidRPr="00197C05">
              <w:br/>
              <w:t>Worse than COVID-19</w:t>
            </w:r>
            <w:r w:rsidRPr="00197C05">
              <w:br/>
              <w:t>Side-effect responsibility</w:t>
            </w:r>
            <w:r w:rsidRPr="00197C05">
              <w:br/>
              <w:t>Alternative</w:t>
            </w:r>
            <w:r w:rsidRPr="00197C05">
              <w:br/>
              <w:t>Mild COVID-19</w:t>
            </w:r>
            <w:r w:rsidRPr="00197C05">
              <w:br/>
              <w:t>Freedom</w:t>
            </w:r>
          </w:p>
        </w:tc>
        <w:tc>
          <w:tcPr>
            <w:tcW w:w="900" w:type="pct"/>
            <w:noWrap/>
            <w:hideMark/>
          </w:tcPr>
          <w:p w14:paraId="3F59241B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;</w:t>
            </w:r>
            <w:r w:rsidRPr="00197C05">
              <w:br/>
              <w:t>Liberty</w:t>
            </w:r>
          </w:p>
        </w:tc>
        <w:tc>
          <w:tcPr>
            <w:tcW w:w="901" w:type="pct"/>
            <w:hideMark/>
          </w:tcPr>
          <w:p w14:paraId="59CAFC7E" w14:textId="77777777" w:rsidR="008A6EB0" w:rsidRPr="00197C05" w:rsidRDefault="008A6EB0" w:rsidP="00751FFC">
            <w:pPr>
              <w:jc w:val="left"/>
            </w:pPr>
            <w:r w:rsidRPr="00197C05">
              <w:t>Conspiracy: 2.7~6.9%;</w:t>
            </w:r>
            <w:r w:rsidRPr="00197C05">
              <w:br/>
              <w:t>Concerns on vaccine safety and efficacy: 1.3~18.6%;</w:t>
            </w:r>
            <w:r w:rsidRPr="00197C05">
              <w:br/>
              <w:t>No need for vaccine: 0.5%;</w:t>
            </w:r>
            <w:r w:rsidRPr="00197C05">
              <w:br/>
              <w:t>Liberty: 15.6%</w:t>
            </w:r>
          </w:p>
        </w:tc>
        <w:tc>
          <w:tcPr>
            <w:tcW w:w="461" w:type="pct"/>
          </w:tcPr>
          <w:p w14:paraId="69281D98" w14:textId="3AECFDA4" w:rsidR="008A6EB0" w:rsidRPr="002D569F" w:rsidRDefault="008A6EB0" w:rsidP="00751FFC">
            <w:pPr>
              <w:jc w:val="left"/>
            </w:pPr>
            <w:r w:rsidRPr="00571EC2">
              <w:t>Wawrzuta et al., 2022 [115]</w:t>
            </w:r>
          </w:p>
        </w:tc>
      </w:tr>
      <w:tr w:rsidR="001342C8" w:rsidRPr="00197C05" w14:paraId="5D0D6C66" w14:textId="43043825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8"/>
        </w:trPr>
        <w:tc>
          <w:tcPr>
            <w:tcW w:w="538" w:type="pct"/>
          </w:tcPr>
          <w:p w14:paraId="3353B38C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2D1BE13F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219CEA22" w14:textId="77777777" w:rsidR="008A6EB0" w:rsidRPr="00197C05" w:rsidRDefault="008A6EB0" w:rsidP="00751FFC">
            <w:pPr>
              <w:jc w:val="left"/>
            </w:pPr>
            <w:r w:rsidRPr="00197C05">
              <w:t>NA</w:t>
            </w:r>
          </w:p>
        </w:tc>
        <w:tc>
          <w:tcPr>
            <w:tcW w:w="600" w:type="pct"/>
            <w:noWrap/>
            <w:hideMark/>
          </w:tcPr>
          <w:p w14:paraId="1BCECF54" w14:textId="77777777" w:rsidR="008A6EB0" w:rsidRPr="00197C05" w:rsidRDefault="008A6EB0" w:rsidP="00751FFC">
            <w:pPr>
              <w:jc w:val="left"/>
            </w:pPr>
            <w:r w:rsidRPr="00197C05">
              <w:t>Multiple social media: YouTube, Twitter, Facebook, and Instagram</w:t>
            </w:r>
          </w:p>
        </w:tc>
        <w:tc>
          <w:tcPr>
            <w:tcW w:w="900" w:type="pct"/>
            <w:noWrap/>
            <w:hideMark/>
          </w:tcPr>
          <w:p w14:paraId="67F48D19" w14:textId="77777777" w:rsidR="008A6EB0" w:rsidRPr="00197C05" w:rsidRDefault="008A6EB0" w:rsidP="00751FFC">
            <w:pPr>
              <w:jc w:val="left"/>
            </w:pPr>
            <w:r w:rsidRPr="00197C05">
              <w:t>Other conspiracy about authorities, pharmacy company, or certain people</w:t>
            </w:r>
            <w:r w:rsidRPr="00197C05">
              <w:br/>
              <w:t>Unspecified danger</w:t>
            </w:r>
            <w:r w:rsidRPr="00197C05">
              <w:br/>
              <w:t>Religion</w:t>
            </w:r>
            <w:r w:rsidRPr="00197C05">
              <w:br/>
              <w:t>Freedom</w:t>
            </w:r>
          </w:p>
        </w:tc>
        <w:tc>
          <w:tcPr>
            <w:tcW w:w="900" w:type="pct"/>
            <w:noWrap/>
            <w:hideMark/>
          </w:tcPr>
          <w:p w14:paraId="2BD5F224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Morality;</w:t>
            </w:r>
            <w:r w:rsidRPr="00197C05">
              <w:br/>
              <w:t>Liberty;</w:t>
            </w:r>
            <w:r w:rsidRPr="00197C05">
              <w:br/>
              <w:t>Morality</w:t>
            </w:r>
          </w:p>
        </w:tc>
        <w:tc>
          <w:tcPr>
            <w:tcW w:w="901" w:type="pct"/>
            <w:hideMark/>
          </w:tcPr>
          <w:p w14:paraId="49B724CC" w14:textId="77777777" w:rsidR="008A6EB0" w:rsidRPr="00197C05" w:rsidRDefault="008A6EB0" w:rsidP="00751FFC">
            <w:pPr>
              <w:jc w:val="left"/>
            </w:pPr>
            <w:r w:rsidRPr="00197C05">
              <w:t xml:space="preserve">Conspiracy: 20.4%; </w:t>
            </w:r>
            <w:r w:rsidRPr="00197C05">
              <w:br/>
              <w:t xml:space="preserve">Concerns on vaccine safety and efficacy: 12.1%; </w:t>
            </w:r>
            <w:r w:rsidRPr="00197C05">
              <w:br/>
              <w:t xml:space="preserve">Liberty: 7.8%~9.3%; </w:t>
            </w:r>
            <w:r w:rsidRPr="00197C05">
              <w:br/>
              <w:t>Morality: 10.4%</w:t>
            </w:r>
          </w:p>
        </w:tc>
        <w:tc>
          <w:tcPr>
            <w:tcW w:w="461" w:type="pct"/>
          </w:tcPr>
          <w:p w14:paraId="13EABAD0" w14:textId="30CB4556" w:rsidR="008A6EB0" w:rsidRPr="00ED2B95" w:rsidRDefault="008A6EB0" w:rsidP="00751FFC">
            <w:pPr>
              <w:jc w:val="left"/>
            </w:pPr>
            <w:r w:rsidRPr="00571EC2">
              <w:t>Hughes et al., 2021 [73]</w:t>
            </w:r>
          </w:p>
        </w:tc>
      </w:tr>
      <w:tr w:rsidR="001342C8" w:rsidRPr="00197C05" w14:paraId="6E3A4603" w14:textId="2F0D6919" w:rsidTr="001342C8">
        <w:trPr>
          <w:trHeight w:val="1110"/>
        </w:trPr>
        <w:tc>
          <w:tcPr>
            <w:tcW w:w="538" w:type="pct"/>
          </w:tcPr>
          <w:p w14:paraId="67046509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2EA4FE43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0ABB0AB6" w14:textId="77777777" w:rsidR="008A6EB0" w:rsidRPr="00197C05" w:rsidRDefault="008A6EB0" w:rsidP="00751FF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4496AEB3" w14:textId="77777777" w:rsidR="008A6EB0" w:rsidRPr="00197C05" w:rsidRDefault="008A6EB0" w:rsidP="00751FFC">
            <w:pPr>
              <w:jc w:val="left"/>
            </w:pPr>
            <w:r w:rsidRPr="00197C05">
              <w:t xml:space="preserve">Multiple: Google, Google Fact Check, Facebook, YouTube, Twitter, fact-checking agency websites, and websites of television and newspaper </w:t>
            </w:r>
          </w:p>
        </w:tc>
        <w:tc>
          <w:tcPr>
            <w:tcW w:w="900" w:type="pct"/>
            <w:noWrap/>
            <w:hideMark/>
          </w:tcPr>
          <w:p w14:paraId="63B8E6E9" w14:textId="77777777" w:rsidR="008A6EB0" w:rsidRPr="00197C05" w:rsidRDefault="008A6EB0" w:rsidP="00751FFC">
            <w:pPr>
              <w:jc w:val="left"/>
            </w:pPr>
            <w:r w:rsidRPr="00197C05">
              <w:t>Device for track/control</w:t>
            </w:r>
            <w:r w:rsidRPr="00197C05">
              <w:br/>
              <w:t>Conspiracy of a certain country/region (e.g., African region, Muslim nations, etc.)</w:t>
            </w:r>
            <w:r w:rsidRPr="00197C05">
              <w:br/>
              <w:t>Depopulation</w:t>
            </w:r>
            <w:r w:rsidRPr="00197C05">
              <w:br/>
              <w:t xml:space="preserve">Device for track/control </w:t>
            </w:r>
            <w:r w:rsidRPr="00197C05">
              <w:br/>
              <w:t>Rush in development</w:t>
            </w:r>
            <w:r w:rsidRPr="00197C05">
              <w:br/>
              <w:t xml:space="preserve">Ineffective claim from authority </w:t>
            </w:r>
            <w:r w:rsidRPr="00197C05">
              <w:br/>
              <w:t xml:space="preserve">Infertility and offspring </w:t>
            </w:r>
            <w:r w:rsidRPr="00197C05">
              <w:br/>
              <w:t>Vaccine would not work</w:t>
            </w:r>
            <w:r w:rsidRPr="00197C05">
              <w:br/>
              <w:t xml:space="preserve">Alter DNA </w:t>
            </w:r>
            <w:r w:rsidRPr="00197C05">
              <w:br/>
              <w:t xml:space="preserve">Poison </w:t>
            </w:r>
            <w:r w:rsidRPr="00197C05">
              <w:br/>
              <w:t xml:space="preserve">Cause death </w:t>
            </w:r>
            <w:r w:rsidRPr="00197C05">
              <w:br/>
            </w:r>
            <w:r w:rsidRPr="00197C05">
              <w:lastRenderedPageBreak/>
              <w:t>Conspiracy of other certain groups (e.g., Muslims, elder people, less educated people, low-income group, etc.)</w:t>
            </w:r>
            <w:r w:rsidRPr="00197C05">
              <w:br/>
              <w:t>Alternative</w:t>
            </w:r>
            <w:r w:rsidRPr="00197C05">
              <w:br/>
              <w:t>Mild COVID-19</w:t>
            </w:r>
            <w:r w:rsidRPr="00197C05">
              <w:br/>
              <w:t>Refusal exaggeration</w:t>
            </w:r>
            <w:r w:rsidRPr="00197C05">
              <w:br/>
              <w:t>Overstatement</w:t>
            </w:r>
            <w:r w:rsidRPr="00197C05">
              <w:br/>
              <w:t>Fetal tissue</w:t>
            </w:r>
            <w:r w:rsidRPr="00197C05">
              <w:br/>
              <w:t>Human experiment</w:t>
            </w:r>
            <w:r w:rsidRPr="00197C05">
              <w:br/>
              <w:t>Mandatory vaccination</w:t>
            </w:r>
          </w:p>
        </w:tc>
        <w:tc>
          <w:tcPr>
            <w:tcW w:w="900" w:type="pct"/>
            <w:noWrap/>
            <w:hideMark/>
          </w:tcPr>
          <w:p w14:paraId="477F6956" w14:textId="77777777" w:rsidR="008A6EB0" w:rsidRPr="00197C05" w:rsidRDefault="008A6EB0" w:rsidP="00751FFC">
            <w:pPr>
              <w:jc w:val="left"/>
            </w:pPr>
            <w:r w:rsidRPr="00197C05">
              <w:lastRenderedPageBreak/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;</w:t>
            </w:r>
            <w:r w:rsidRPr="00197C05">
              <w:br/>
              <w:t>Morality;</w:t>
            </w:r>
            <w:r w:rsidRPr="00197C05">
              <w:br/>
              <w:t>Liberty;</w:t>
            </w:r>
            <w:r w:rsidRPr="00197C05">
              <w:br/>
              <w:t>Overstatement</w:t>
            </w:r>
          </w:p>
        </w:tc>
        <w:tc>
          <w:tcPr>
            <w:tcW w:w="901" w:type="pct"/>
            <w:hideMark/>
          </w:tcPr>
          <w:p w14:paraId="7DF8E945" w14:textId="77777777" w:rsidR="008A6EB0" w:rsidRPr="00197C05" w:rsidRDefault="008A6EB0" w:rsidP="00751FFC">
            <w:pPr>
              <w:jc w:val="left"/>
            </w:pPr>
            <w:r w:rsidRPr="00197C05">
              <w:t xml:space="preserve">Conspiracy: 9%; </w:t>
            </w:r>
            <w:r w:rsidRPr="00197C05">
              <w:br/>
              <w:t xml:space="preserve">Concerns on vaccine safety and efficacy: 9.3%; </w:t>
            </w:r>
            <w:r w:rsidRPr="00197C05">
              <w:br/>
              <w:t>No need for vaccine: 3.7%</w:t>
            </w:r>
          </w:p>
        </w:tc>
        <w:tc>
          <w:tcPr>
            <w:tcW w:w="461" w:type="pct"/>
          </w:tcPr>
          <w:p w14:paraId="3085AC04" w14:textId="012FB609" w:rsidR="008A6EB0" w:rsidRPr="00ED2B95" w:rsidRDefault="008A6EB0" w:rsidP="00751FFC">
            <w:pPr>
              <w:jc w:val="left"/>
            </w:pPr>
            <w:r w:rsidRPr="00571EC2">
              <w:t>Islam et al., 2021 [85]</w:t>
            </w:r>
          </w:p>
        </w:tc>
      </w:tr>
      <w:tr w:rsidR="001342C8" w:rsidRPr="00197C05" w14:paraId="6A8E5849" w14:textId="1324D751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</w:tcPr>
          <w:p w14:paraId="4C9CE137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3978EC33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6F0A259C" w14:textId="77777777" w:rsidR="008A6EB0" w:rsidRPr="00197C05" w:rsidRDefault="008A6EB0" w:rsidP="00751FF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7351BDA4" w14:textId="77777777" w:rsidR="008A6EB0" w:rsidRPr="00197C05" w:rsidRDefault="008A6EB0" w:rsidP="00751FFC">
            <w:pPr>
              <w:jc w:val="left"/>
            </w:pPr>
            <w:r w:rsidRPr="00197C05">
              <w:t>Social media: Facebook</w:t>
            </w:r>
          </w:p>
        </w:tc>
        <w:tc>
          <w:tcPr>
            <w:tcW w:w="900" w:type="pct"/>
            <w:noWrap/>
            <w:hideMark/>
          </w:tcPr>
          <w:p w14:paraId="21E5330B" w14:textId="77777777" w:rsidR="008A6EB0" w:rsidRPr="00197C05" w:rsidRDefault="008A6EB0" w:rsidP="00751FFC">
            <w:pPr>
              <w:jc w:val="left"/>
            </w:pPr>
            <w:r w:rsidRPr="00197C05">
              <w:t>Financial incentive in vaccine developing</w:t>
            </w:r>
            <w:r w:rsidRPr="00197C05">
              <w:br/>
              <w:t>Alter DNA</w:t>
            </w:r>
          </w:p>
        </w:tc>
        <w:tc>
          <w:tcPr>
            <w:tcW w:w="900" w:type="pct"/>
            <w:noWrap/>
            <w:hideMark/>
          </w:tcPr>
          <w:p w14:paraId="70E3E736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722A07FD" w14:textId="77777777" w:rsidR="008A6EB0" w:rsidRPr="00197C05" w:rsidRDefault="008A6EB0" w:rsidP="00751FFC">
            <w:pPr>
              <w:jc w:val="left"/>
            </w:pPr>
            <w:r w:rsidRPr="00197C05">
              <w:t>Misinformation in general: 17~34%</w:t>
            </w:r>
          </w:p>
        </w:tc>
        <w:tc>
          <w:tcPr>
            <w:tcW w:w="461" w:type="pct"/>
          </w:tcPr>
          <w:p w14:paraId="07650B4E" w14:textId="1E6716D1" w:rsidR="008A6EB0" w:rsidRPr="00C17225" w:rsidRDefault="008A6EB0" w:rsidP="00751FFC">
            <w:pPr>
              <w:jc w:val="left"/>
            </w:pPr>
            <w:r w:rsidRPr="00571EC2">
              <w:t>Kalichman et al, 2021 [114]</w:t>
            </w:r>
          </w:p>
        </w:tc>
      </w:tr>
      <w:tr w:rsidR="001342C8" w:rsidRPr="00197C05" w14:paraId="498EB96D" w14:textId="4A6F70BF" w:rsidTr="001342C8">
        <w:trPr>
          <w:trHeight w:val="833"/>
        </w:trPr>
        <w:tc>
          <w:tcPr>
            <w:tcW w:w="538" w:type="pct"/>
          </w:tcPr>
          <w:p w14:paraId="71DDD78F" w14:textId="77777777" w:rsidR="008A6EB0" w:rsidRPr="00197C05" w:rsidRDefault="008A6EB0" w:rsidP="00751FFC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66A3907E" w14:textId="77777777" w:rsidR="008A6EB0" w:rsidRPr="00197C05" w:rsidRDefault="008A6EB0" w:rsidP="00751FFC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2BEB223E" w14:textId="77777777" w:rsidR="008A6EB0" w:rsidRPr="00197C05" w:rsidRDefault="008A6EB0" w:rsidP="00751FFC">
            <w:pPr>
              <w:jc w:val="left"/>
            </w:pPr>
            <w:r w:rsidRPr="00197C05">
              <w:t>Phase 1</w:t>
            </w:r>
          </w:p>
        </w:tc>
        <w:tc>
          <w:tcPr>
            <w:tcW w:w="600" w:type="pct"/>
            <w:noWrap/>
            <w:hideMark/>
          </w:tcPr>
          <w:p w14:paraId="768D70A6" w14:textId="77777777" w:rsidR="008A6EB0" w:rsidRPr="00197C05" w:rsidRDefault="008A6EB0" w:rsidP="00751FFC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2B277F20" w14:textId="77777777" w:rsidR="008A6EB0" w:rsidRPr="00197C05" w:rsidRDefault="008A6EB0" w:rsidP="00751FFC">
            <w:pPr>
              <w:jc w:val="left"/>
            </w:pPr>
            <w:r w:rsidRPr="00197C05">
              <w:t>No vaccine</w:t>
            </w:r>
            <w:r w:rsidRPr="00197C05">
              <w:br/>
              <w:t>Alter DNA</w:t>
            </w:r>
            <w:r w:rsidRPr="00197C05">
              <w:br/>
              <w:t>Poison</w:t>
            </w:r>
          </w:p>
        </w:tc>
        <w:tc>
          <w:tcPr>
            <w:tcW w:w="900" w:type="pct"/>
            <w:noWrap/>
            <w:hideMark/>
          </w:tcPr>
          <w:p w14:paraId="2544BAFB" w14:textId="77777777" w:rsidR="008A6EB0" w:rsidRPr="00197C05" w:rsidRDefault="008A6EB0" w:rsidP="00751FFC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</w:t>
            </w:r>
          </w:p>
        </w:tc>
        <w:tc>
          <w:tcPr>
            <w:tcW w:w="901" w:type="pct"/>
            <w:hideMark/>
          </w:tcPr>
          <w:p w14:paraId="58C5E62E" w14:textId="77777777" w:rsidR="008A6EB0" w:rsidRPr="00197C05" w:rsidRDefault="008A6EB0" w:rsidP="00751FFC">
            <w:pPr>
              <w:jc w:val="left"/>
            </w:pPr>
            <w:r w:rsidRPr="00197C05">
              <w:t xml:space="preserve">Conspiracy: 23.5%; </w:t>
            </w:r>
            <w:r w:rsidRPr="00197C05">
              <w:br/>
              <w:t>Concerns on vaccine safety and efficacy: 10.5%</w:t>
            </w:r>
          </w:p>
        </w:tc>
        <w:tc>
          <w:tcPr>
            <w:tcW w:w="461" w:type="pct"/>
          </w:tcPr>
          <w:p w14:paraId="30453F2E" w14:textId="73E31575" w:rsidR="008A6EB0" w:rsidRPr="00C17225" w:rsidRDefault="008A6EB0" w:rsidP="00751FFC">
            <w:pPr>
              <w:jc w:val="left"/>
            </w:pPr>
            <w:r w:rsidRPr="00571EC2">
              <w:t>Thelwall et al., 2021 [62]</w:t>
            </w:r>
          </w:p>
        </w:tc>
      </w:tr>
      <w:tr w:rsidR="001342C8" w:rsidRPr="00197C05" w14:paraId="6A5281AB" w14:textId="6B95A1D9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tcW w:w="538" w:type="pct"/>
          </w:tcPr>
          <w:p w14:paraId="036C6A6F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713BE403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21A73011" w14:textId="77777777" w:rsidR="008A6EB0" w:rsidRPr="00197C05" w:rsidRDefault="008A6EB0" w:rsidP="00BC49A1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25EBC216" w14:textId="77777777" w:rsidR="008A6EB0" w:rsidRPr="00197C05" w:rsidRDefault="008A6EB0" w:rsidP="00BC49A1">
            <w:pPr>
              <w:jc w:val="left"/>
            </w:pPr>
            <w:r w:rsidRPr="00197C05">
              <w:t>Database of online article</w:t>
            </w:r>
          </w:p>
        </w:tc>
        <w:tc>
          <w:tcPr>
            <w:tcW w:w="900" w:type="pct"/>
            <w:noWrap/>
            <w:hideMark/>
          </w:tcPr>
          <w:p w14:paraId="60818B86" w14:textId="77777777" w:rsidR="008A6EB0" w:rsidRPr="00197C05" w:rsidRDefault="008A6EB0" w:rsidP="00BC49A1">
            <w:pPr>
              <w:jc w:val="left"/>
            </w:pPr>
            <w:r w:rsidRPr="00197C05">
              <w:t>Device for track/control</w:t>
            </w:r>
            <w:r w:rsidRPr="00197C05">
              <w:br/>
              <w:t>Population control and new world order</w:t>
            </w:r>
            <w:r w:rsidRPr="00197C05">
              <w:br/>
              <w:t>Paid for promotion</w:t>
            </w:r>
            <w:r w:rsidRPr="00197C05">
              <w:br/>
              <w:t>Human experiment</w:t>
            </w:r>
            <w:r w:rsidRPr="00197C05">
              <w:br/>
              <w:t>Fetal tissue</w:t>
            </w:r>
            <w:r w:rsidRPr="00197C05">
              <w:br/>
              <w:t>Alter DNA</w:t>
            </w:r>
            <w:r w:rsidRPr="00197C05">
              <w:br/>
              <w:t>Cause other diseases</w:t>
            </w:r>
            <w:r w:rsidRPr="00197C05">
              <w:br/>
              <w:t>Poison</w:t>
            </w:r>
          </w:p>
        </w:tc>
        <w:tc>
          <w:tcPr>
            <w:tcW w:w="900" w:type="pct"/>
            <w:noWrap/>
            <w:hideMark/>
          </w:tcPr>
          <w:p w14:paraId="64D28319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;</w:t>
            </w:r>
            <w:r w:rsidRPr="00197C05">
              <w:br/>
              <w:t>Morality</w:t>
            </w:r>
          </w:p>
        </w:tc>
        <w:tc>
          <w:tcPr>
            <w:tcW w:w="901" w:type="pct"/>
            <w:hideMark/>
          </w:tcPr>
          <w:p w14:paraId="7AFC33BD" w14:textId="77777777" w:rsidR="008A6EB0" w:rsidRPr="00197C05" w:rsidRDefault="008A6EB0" w:rsidP="00BC49A1">
            <w:pPr>
              <w:jc w:val="left"/>
            </w:pPr>
            <w:r w:rsidRPr="00197C05">
              <w:t>Conspiracy: 55.4%;</w:t>
            </w:r>
            <w:r w:rsidRPr="00197C05">
              <w:br/>
              <w:t>Concerns on vaccine safety: 44.8%</w:t>
            </w:r>
          </w:p>
        </w:tc>
        <w:tc>
          <w:tcPr>
            <w:tcW w:w="461" w:type="pct"/>
          </w:tcPr>
          <w:p w14:paraId="666EEF60" w14:textId="2AF7DCCC" w:rsidR="008A6EB0" w:rsidRPr="00C27CFF" w:rsidRDefault="008A6EB0" w:rsidP="00BC49A1">
            <w:pPr>
              <w:jc w:val="left"/>
            </w:pPr>
            <w:r w:rsidRPr="00C27CFF">
              <w:t>Lurie et al., 2022 [54]</w:t>
            </w:r>
          </w:p>
        </w:tc>
      </w:tr>
      <w:tr w:rsidR="001342C8" w:rsidRPr="00197C05" w14:paraId="33AA046C" w14:textId="48E2254B" w:rsidTr="001342C8">
        <w:trPr>
          <w:trHeight w:val="278"/>
        </w:trPr>
        <w:tc>
          <w:tcPr>
            <w:tcW w:w="538" w:type="pct"/>
          </w:tcPr>
          <w:p w14:paraId="7A45656B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350B414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5A1946FE" w14:textId="77777777" w:rsidR="008A6EB0" w:rsidRPr="00197C05" w:rsidRDefault="008A6EB0" w:rsidP="00BC49A1">
            <w:pPr>
              <w:jc w:val="left"/>
            </w:pPr>
            <w:r w:rsidRPr="00197C05">
              <w:t>Phase 1 &amp; 2</w:t>
            </w:r>
          </w:p>
        </w:tc>
        <w:tc>
          <w:tcPr>
            <w:tcW w:w="600" w:type="pct"/>
            <w:noWrap/>
            <w:hideMark/>
          </w:tcPr>
          <w:p w14:paraId="16C5756A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30360FA4" w14:textId="77777777" w:rsidR="008A6EB0" w:rsidRPr="00197C05" w:rsidRDefault="008A6EB0" w:rsidP="00BC49A1">
            <w:pPr>
              <w:jc w:val="left"/>
            </w:pPr>
            <w:r w:rsidRPr="00197C05">
              <w:t>Depopulation</w:t>
            </w:r>
          </w:p>
        </w:tc>
        <w:tc>
          <w:tcPr>
            <w:tcW w:w="900" w:type="pct"/>
            <w:noWrap/>
            <w:hideMark/>
          </w:tcPr>
          <w:p w14:paraId="2502DFE5" w14:textId="77777777" w:rsidR="008A6EB0" w:rsidRPr="00197C05" w:rsidRDefault="008A6EB0" w:rsidP="00BC49A1">
            <w:pPr>
              <w:jc w:val="left"/>
            </w:pPr>
            <w:r w:rsidRPr="00197C05">
              <w:t>Conspiracy</w:t>
            </w:r>
          </w:p>
        </w:tc>
        <w:tc>
          <w:tcPr>
            <w:tcW w:w="901" w:type="pct"/>
            <w:hideMark/>
          </w:tcPr>
          <w:p w14:paraId="7A541B72" w14:textId="77777777" w:rsidR="008A6EB0" w:rsidRPr="00197C05" w:rsidRDefault="008A6EB0" w:rsidP="00BC49A1">
            <w:pPr>
              <w:jc w:val="left"/>
            </w:pPr>
            <w:r w:rsidRPr="00197C05">
              <w:t>Conspiracy: 3.90%~5.04%</w:t>
            </w:r>
          </w:p>
        </w:tc>
        <w:tc>
          <w:tcPr>
            <w:tcW w:w="461" w:type="pct"/>
          </w:tcPr>
          <w:p w14:paraId="26BD8BE9" w14:textId="35F62113" w:rsidR="008A6EB0" w:rsidRPr="00824C7E" w:rsidRDefault="008A6EB0" w:rsidP="00BC49A1">
            <w:pPr>
              <w:jc w:val="left"/>
            </w:pPr>
            <w:r w:rsidRPr="00571EC2">
              <w:t>Muric et al., 2021 [55]</w:t>
            </w:r>
          </w:p>
        </w:tc>
      </w:tr>
      <w:tr w:rsidR="001342C8" w:rsidRPr="00197C05" w14:paraId="3044DD13" w14:textId="50AD1F11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538" w:type="pct"/>
          </w:tcPr>
          <w:p w14:paraId="1C786F37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noWrap/>
            <w:hideMark/>
          </w:tcPr>
          <w:p w14:paraId="534F4B80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noWrap/>
            <w:hideMark/>
          </w:tcPr>
          <w:p w14:paraId="24104205" w14:textId="77777777" w:rsidR="008A6EB0" w:rsidRPr="00197C05" w:rsidRDefault="008A6EB0" w:rsidP="00BC49A1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noWrap/>
            <w:hideMark/>
          </w:tcPr>
          <w:p w14:paraId="1EC18F76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noWrap/>
            <w:hideMark/>
          </w:tcPr>
          <w:p w14:paraId="02A96CF3" w14:textId="77777777" w:rsidR="008A6EB0" w:rsidRPr="00197C05" w:rsidRDefault="008A6EB0" w:rsidP="00BC49A1">
            <w:pPr>
              <w:jc w:val="left"/>
            </w:pPr>
            <w:r w:rsidRPr="00197C05">
              <w:t>Device for track/control</w:t>
            </w:r>
            <w:r w:rsidRPr="00197C05">
              <w:br/>
              <w:t xml:space="preserve">Population control and new </w:t>
            </w:r>
            <w:r w:rsidRPr="00197C05">
              <w:lastRenderedPageBreak/>
              <w:t>world order</w:t>
            </w:r>
            <w:r w:rsidRPr="00197C05">
              <w:br/>
              <w:t>Depopulation</w:t>
            </w:r>
            <w:r w:rsidRPr="00197C05">
              <w:br/>
              <w:t>Other conspiracy about authorities, pharmacy company, or certain people</w:t>
            </w:r>
            <w:r w:rsidRPr="00197C05">
              <w:br/>
              <w:t>Alter DNA</w:t>
            </w:r>
            <w:r w:rsidRPr="00197C05">
              <w:br/>
              <w:t>Infertility and offspring</w:t>
            </w:r>
          </w:p>
        </w:tc>
        <w:tc>
          <w:tcPr>
            <w:tcW w:w="900" w:type="pct"/>
            <w:noWrap/>
            <w:hideMark/>
          </w:tcPr>
          <w:p w14:paraId="38C559E7" w14:textId="77777777" w:rsidR="008A6EB0" w:rsidRPr="00197C05" w:rsidRDefault="008A6EB0" w:rsidP="00BC49A1">
            <w:pPr>
              <w:jc w:val="left"/>
            </w:pPr>
            <w:r w:rsidRPr="00197C05">
              <w:lastRenderedPageBreak/>
              <w:t>Conspiracy;</w:t>
            </w:r>
            <w:r w:rsidRPr="00197C05">
              <w:br/>
              <w:t xml:space="preserve">Concerns on vaccine safety </w:t>
            </w:r>
            <w:r w:rsidRPr="00197C05">
              <w:lastRenderedPageBreak/>
              <w:t>and efficacy;</w:t>
            </w:r>
            <w:r w:rsidRPr="00197C05">
              <w:br/>
              <w:t>Morality</w:t>
            </w:r>
          </w:p>
        </w:tc>
        <w:tc>
          <w:tcPr>
            <w:tcW w:w="901" w:type="pct"/>
            <w:hideMark/>
          </w:tcPr>
          <w:p w14:paraId="0616D288" w14:textId="77777777" w:rsidR="008A6EB0" w:rsidRPr="00197C05" w:rsidRDefault="008A6EB0" w:rsidP="00BC49A1">
            <w:pPr>
              <w:jc w:val="left"/>
            </w:pPr>
            <w:r w:rsidRPr="00197C05">
              <w:lastRenderedPageBreak/>
              <w:t>Misinformation in general: 56%</w:t>
            </w:r>
          </w:p>
        </w:tc>
        <w:tc>
          <w:tcPr>
            <w:tcW w:w="461" w:type="pct"/>
          </w:tcPr>
          <w:p w14:paraId="1C8DBC93" w14:textId="6745FFDF" w:rsidR="008A6EB0" w:rsidRPr="00824C7E" w:rsidRDefault="008A6EB0" w:rsidP="00BC49A1">
            <w:pPr>
              <w:jc w:val="left"/>
            </w:pPr>
            <w:r w:rsidRPr="00571EC2">
              <w:t>Calac et al., 2022 [80]</w:t>
            </w:r>
          </w:p>
        </w:tc>
      </w:tr>
      <w:tr w:rsidR="001342C8" w:rsidRPr="00197C05" w14:paraId="414923B5" w14:textId="04880E60" w:rsidTr="001342C8">
        <w:trPr>
          <w:trHeight w:val="1110"/>
        </w:trPr>
        <w:tc>
          <w:tcPr>
            <w:tcW w:w="538" w:type="pct"/>
            <w:tcBorders>
              <w:bottom w:val="nil"/>
            </w:tcBorders>
          </w:tcPr>
          <w:p w14:paraId="5CE1E76F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tcBorders>
              <w:bottom w:val="nil"/>
            </w:tcBorders>
            <w:noWrap/>
            <w:hideMark/>
          </w:tcPr>
          <w:p w14:paraId="61787CBE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tcBorders>
              <w:bottom w:val="nil"/>
            </w:tcBorders>
            <w:noWrap/>
            <w:hideMark/>
          </w:tcPr>
          <w:p w14:paraId="665662AF" w14:textId="77777777" w:rsidR="008A6EB0" w:rsidRPr="00197C05" w:rsidRDefault="008A6EB0" w:rsidP="00BC49A1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tcBorders>
              <w:bottom w:val="nil"/>
            </w:tcBorders>
            <w:noWrap/>
            <w:hideMark/>
          </w:tcPr>
          <w:p w14:paraId="1B14AF5D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tcBorders>
              <w:bottom w:val="nil"/>
            </w:tcBorders>
            <w:noWrap/>
            <w:hideMark/>
          </w:tcPr>
          <w:p w14:paraId="039849D2" w14:textId="77777777" w:rsidR="008A6EB0" w:rsidRPr="00197C05" w:rsidRDefault="008A6EB0" w:rsidP="00BC49A1">
            <w:pPr>
              <w:jc w:val="left"/>
            </w:pPr>
            <w:r w:rsidRPr="00197C05">
              <w:t>Device for track/control</w:t>
            </w:r>
            <w:r w:rsidRPr="00197C05">
              <w:br/>
              <w:t>Population control and new world order</w:t>
            </w:r>
            <w:r w:rsidRPr="00197C05">
              <w:br/>
              <w:t>Depopulation</w:t>
            </w:r>
            <w:r w:rsidRPr="00197C05">
              <w:br/>
              <w:t>Vaccine would not work</w:t>
            </w:r>
            <w:r w:rsidRPr="00197C05">
              <w:br/>
              <w:t>Alternative</w:t>
            </w:r>
          </w:p>
        </w:tc>
        <w:tc>
          <w:tcPr>
            <w:tcW w:w="900" w:type="pct"/>
            <w:tcBorders>
              <w:bottom w:val="nil"/>
            </w:tcBorders>
            <w:noWrap/>
            <w:hideMark/>
          </w:tcPr>
          <w:p w14:paraId="0454B843" w14:textId="77777777" w:rsidR="008A6EB0" w:rsidRPr="00197C05" w:rsidRDefault="008A6EB0" w:rsidP="00BC49A1">
            <w:pPr>
              <w:jc w:val="left"/>
            </w:pPr>
            <w:r w:rsidRPr="00197C05">
              <w:t>Conspiracy;</w:t>
            </w:r>
            <w:r w:rsidRPr="00197C05">
              <w:br/>
              <w:t>Concerns on vaccine safety and efficacy;</w:t>
            </w:r>
            <w:r w:rsidRPr="00197C05">
              <w:br/>
              <w:t>No need for vaccine</w:t>
            </w:r>
          </w:p>
        </w:tc>
        <w:tc>
          <w:tcPr>
            <w:tcW w:w="901" w:type="pct"/>
            <w:tcBorders>
              <w:bottom w:val="nil"/>
            </w:tcBorders>
            <w:hideMark/>
          </w:tcPr>
          <w:p w14:paraId="412D93F1" w14:textId="77777777" w:rsidR="008A6EB0" w:rsidRPr="00197C05" w:rsidRDefault="008A6EB0" w:rsidP="00BC49A1">
            <w:pPr>
              <w:jc w:val="left"/>
            </w:pPr>
            <w:r w:rsidRPr="00197C05">
              <w:t xml:space="preserve">Conspiracy: 16.97%; </w:t>
            </w:r>
            <w:r w:rsidRPr="00197C05">
              <w:br/>
              <w:t xml:space="preserve">Concerns on vaccine safety and efficacy: 19.67%; </w:t>
            </w:r>
            <w:r w:rsidRPr="00197C05">
              <w:br/>
              <w:t>No need for vaccine: 2.7%</w:t>
            </w:r>
          </w:p>
        </w:tc>
        <w:tc>
          <w:tcPr>
            <w:tcW w:w="461" w:type="pct"/>
            <w:tcBorders>
              <w:bottom w:val="nil"/>
            </w:tcBorders>
          </w:tcPr>
          <w:p w14:paraId="729C2A7A" w14:textId="75C3B644" w:rsidR="008A6EB0" w:rsidRPr="00824C7E" w:rsidRDefault="008A6EB0" w:rsidP="00BC49A1">
            <w:pPr>
              <w:jc w:val="left"/>
            </w:pPr>
            <w:r w:rsidRPr="00571EC2">
              <w:t>Herrera-Peco et al., 2021 [15]</w:t>
            </w:r>
          </w:p>
        </w:tc>
      </w:tr>
      <w:tr w:rsidR="001342C8" w:rsidRPr="00197C05" w14:paraId="52B64C0E" w14:textId="6C166D99" w:rsidTr="00134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38" w:type="pct"/>
            <w:tcBorders>
              <w:bottom w:val="single" w:sz="12" w:space="0" w:color="auto"/>
            </w:tcBorders>
          </w:tcPr>
          <w:p w14:paraId="2DEB9B9D" w14:textId="77777777" w:rsidR="008A6EB0" w:rsidRPr="00197C05" w:rsidRDefault="008A6EB0" w:rsidP="00BC49A1">
            <w:pPr>
              <w:jc w:val="left"/>
            </w:pPr>
          </w:p>
        </w:tc>
        <w:tc>
          <w:tcPr>
            <w:tcW w:w="350" w:type="pct"/>
            <w:tcBorders>
              <w:bottom w:val="single" w:sz="12" w:space="0" w:color="auto"/>
            </w:tcBorders>
            <w:noWrap/>
            <w:hideMark/>
          </w:tcPr>
          <w:p w14:paraId="42BDAD1A" w14:textId="77777777" w:rsidR="008A6EB0" w:rsidRPr="00197C05" w:rsidRDefault="008A6EB0" w:rsidP="00BC49A1">
            <w:pPr>
              <w:jc w:val="left"/>
            </w:pPr>
            <w:r w:rsidRPr="00197C05">
              <w:t>World-wide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noWrap/>
            <w:hideMark/>
          </w:tcPr>
          <w:p w14:paraId="01A69AD6" w14:textId="77777777" w:rsidR="008A6EB0" w:rsidRPr="00197C05" w:rsidRDefault="008A6EB0" w:rsidP="00BC49A1">
            <w:pPr>
              <w:jc w:val="left"/>
            </w:pPr>
            <w:r w:rsidRPr="00197C05">
              <w:t>Phase 2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noWrap/>
            <w:hideMark/>
          </w:tcPr>
          <w:p w14:paraId="6F8EB5CB" w14:textId="77777777" w:rsidR="008A6EB0" w:rsidRPr="00197C05" w:rsidRDefault="008A6EB0" w:rsidP="00BC49A1">
            <w:pPr>
              <w:jc w:val="left"/>
            </w:pPr>
            <w:r w:rsidRPr="00197C05">
              <w:t>Social media: Twitter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noWrap/>
            <w:hideMark/>
          </w:tcPr>
          <w:p w14:paraId="50E11379" w14:textId="77777777" w:rsidR="008A6EB0" w:rsidRPr="00197C05" w:rsidRDefault="008A6EB0" w:rsidP="00BC49A1">
            <w:pPr>
              <w:jc w:val="left"/>
            </w:pPr>
            <w:r w:rsidRPr="00197C05">
              <w:t>NA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noWrap/>
            <w:hideMark/>
          </w:tcPr>
          <w:p w14:paraId="65B4EF88" w14:textId="77777777" w:rsidR="008A6EB0" w:rsidRPr="00197C05" w:rsidRDefault="008A6EB0" w:rsidP="00BC49A1">
            <w:pPr>
              <w:jc w:val="left"/>
            </w:pPr>
            <w:r w:rsidRPr="00197C05">
              <w:t>Misinformation in general</w:t>
            </w:r>
          </w:p>
        </w:tc>
        <w:tc>
          <w:tcPr>
            <w:tcW w:w="901" w:type="pct"/>
            <w:tcBorders>
              <w:bottom w:val="single" w:sz="12" w:space="0" w:color="auto"/>
            </w:tcBorders>
            <w:hideMark/>
          </w:tcPr>
          <w:p w14:paraId="695627CB" w14:textId="77777777" w:rsidR="008A6EB0" w:rsidRPr="00197C05" w:rsidRDefault="008A6EB0" w:rsidP="00BC49A1">
            <w:pPr>
              <w:jc w:val="left"/>
            </w:pPr>
            <w:r w:rsidRPr="00197C05">
              <w:t>Misinformation in general: 9.4%</w:t>
            </w:r>
          </w:p>
        </w:tc>
        <w:tc>
          <w:tcPr>
            <w:tcW w:w="461" w:type="pct"/>
            <w:tcBorders>
              <w:bottom w:val="single" w:sz="12" w:space="0" w:color="auto"/>
            </w:tcBorders>
          </w:tcPr>
          <w:p w14:paraId="33777A59" w14:textId="1E4E93DD" w:rsidR="008A6EB0" w:rsidRPr="00824C7E" w:rsidRDefault="008A6EB0" w:rsidP="00BC49A1">
            <w:pPr>
              <w:jc w:val="left"/>
            </w:pPr>
            <w:r w:rsidRPr="00571EC2">
              <w:t>Charquero-Ballester et al., 2021 [36]</w:t>
            </w:r>
          </w:p>
        </w:tc>
      </w:tr>
    </w:tbl>
    <w:p w14:paraId="36908FFA" w14:textId="77777777" w:rsidR="00766FF3" w:rsidRDefault="00766FF3" w:rsidP="00766FF3"/>
    <w:p w14:paraId="0148CEDB" w14:textId="77777777" w:rsidR="00CC181A" w:rsidRDefault="00CC181A">
      <w:pPr>
        <w:sectPr w:rsidR="00CC181A" w:rsidSect="00766FF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CFC2AF" w14:textId="69A77A34" w:rsidR="002125B0" w:rsidRDefault="00CC181A" w:rsidP="001F2D7E">
      <w:pPr>
        <w:pStyle w:val="2"/>
      </w:pPr>
      <w:r>
        <w:rPr>
          <w:rFonts w:hint="eastAsia"/>
        </w:rPr>
        <w:lastRenderedPageBreak/>
        <w:t>References</w:t>
      </w:r>
      <w:r w:rsidR="001C090F">
        <w:t>:</w:t>
      </w:r>
    </w:p>
    <w:p w14:paraId="00F242DE" w14:textId="77777777" w:rsidR="00CC033D" w:rsidRDefault="00CC033D" w:rsidP="00CC033D">
      <w:pPr>
        <w:ind w:left="420" w:hangingChars="200" w:hanging="420"/>
      </w:pPr>
      <w:r>
        <w:t>1.</w:t>
      </w:r>
      <w:r>
        <w:tab/>
        <w:t>Romer D, Jamieson KH. Patterns of Media Use, Strength of Belief in COVID-19 Conspiracy Theories, and the Prevention of COVID-19 From March to July 2020 in the United States: Survey Study. J Med Internet Res 2021 Apr 27;23:e25215 [doi: 10.2196/25215] [Medline: 33857008]</w:t>
      </w:r>
    </w:p>
    <w:p w14:paraId="68FBDDBE" w14:textId="77777777" w:rsidR="00CC033D" w:rsidRDefault="00CC033D" w:rsidP="00CC033D">
      <w:pPr>
        <w:ind w:left="420" w:hangingChars="200" w:hanging="420"/>
      </w:pPr>
      <w:r>
        <w:t>15.</w:t>
      </w:r>
      <w:r>
        <w:tab/>
        <w:t>Herrera-Peco I, Jiménez-Gómez B, Romero Magdalena CS, Deudero JJ, García-Puente M, Benítez De Gracia E, et al. Antivaccine Movement and COVID-19 Negationism: A Content Analysis of Spanish-Written Messages on Twitter. Vaccines (Basel) 2021 Jun 15;9:656 [doi: 10.3390/vaccines9060656] [Medline: 34203946]</w:t>
      </w:r>
    </w:p>
    <w:p w14:paraId="2176AA7A" w14:textId="77777777" w:rsidR="00CC033D" w:rsidRDefault="00CC033D" w:rsidP="00CC033D">
      <w:pPr>
        <w:ind w:left="420" w:hangingChars="200" w:hanging="420"/>
      </w:pPr>
      <w:r>
        <w:t>29.</w:t>
      </w:r>
      <w:r>
        <w:tab/>
        <w:t>Magadmi RM, Kamel FO. Beliefs and barriers associated with COVID-19 vaccination among the general population in Saudi Arabia. BMC Public Health 2021 Jul 21;21:1438. [doi: 10.1186/s12889-021-11501-5] [Medline: 34289817]</w:t>
      </w:r>
    </w:p>
    <w:p w14:paraId="49448B49" w14:textId="77777777" w:rsidR="00CC033D" w:rsidRDefault="00CC033D" w:rsidP="00CC033D">
      <w:pPr>
        <w:ind w:left="420" w:hangingChars="200" w:hanging="420"/>
      </w:pPr>
      <w:r>
        <w:t>30.</w:t>
      </w:r>
      <w:r>
        <w:tab/>
        <w:t>Yousuf H, van der Linden S, van Essen T, Gommers D, Scherder E, Narula J, et al. Dutch Perspectives Toward Governmental Trust, Vaccination, Myths, and Knowledge About Vaccines and COVID-19. JAMA Netw Open 2021 Dec 01;4:e2140529 [doi: 10.1001/jamanetworkopen.2021.40529] [Medline: 34967887]</w:t>
      </w:r>
    </w:p>
    <w:p w14:paraId="65A04FBA" w14:textId="77777777" w:rsidR="00CC033D" w:rsidRDefault="00CC033D" w:rsidP="00CC033D">
      <w:pPr>
        <w:ind w:left="420" w:hangingChars="200" w:hanging="420"/>
      </w:pPr>
      <w:r>
        <w:t>31.</w:t>
      </w:r>
      <w:r>
        <w:tab/>
        <w:t>Kricorian K, Civen R, Equils O. COVID-19 vaccine hesitancy: misinformation and perceptions of vaccine safety. Hum Vaccin Immunother 2022 Dec 31;18:1950504 [doi: 10.1080/21645515.2021.1950504] [Medline: 34325612]</w:t>
      </w:r>
    </w:p>
    <w:p w14:paraId="521F751A" w14:textId="77777777" w:rsidR="00CC033D" w:rsidRDefault="00CC033D" w:rsidP="00CC033D">
      <w:pPr>
        <w:ind w:left="420" w:hangingChars="200" w:hanging="420"/>
      </w:pPr>
      <w:r>
        <w:t>32.</w:t>
      </w:r>
      <w:r>
        <w:tab/>
        <w:t>Bíró-Nagy A, Szászi áJ. The roots of COVID-19 vaccine hesitancy: evidence from Hungary. J Behav Med 2022 May 14:1-16 [doi: 10.1007/s10865-022-00314-5] [Medline: 35567729]</w:t>
      </w:r>
    </w:p>
    <w:p w14:paraId="6AC92BA1" w14:textId="77777777" w:rsidR="00CC033D" w:rsidRDefault="00CC033D" w:rsidP="00CC033D">
      <w:pPr>
        <w:ind w:left="420" w:hangingChars="200" w:hanging="420"/>
      </w:pPr>
      <w:r>
        <w:t>34.</w:t>
      </w:r>
      <w:r>
        <w:tab/>
        <w:t>Basch CH, Meleo-Erwin Z, Fera J, Jaime C, Basch CE. A global pandemic in the time of viral memes: COVID-19 vaccine misinformation and disinformation on TikTok. Hum Vaccin Immunother 2021 Aug 03;17:2373-2377 [doi: 10.1080/21645515.2021.1894896] [Medline: 33764283]</w:t>
      </w:r>
    </w:p>
    <w:p w14:paraId="429BB92C" w14:textId="77777777" w:rsidR="00CC033D" w:rsidRDefault="00CC033D" w:rsidP="00CC033D">
      <w:pPr>
        <w:ind w:left="420" w:hangingChars="200" w:hanging="420"/>
      </w:pPr>
      <w:r>
        <w:t>36.</w:t>
      </w:r>
      <w:r>
        <w:tab/>
        <w:t>Charquero-Ballester M, Walter J, Nissen I, Bechmann A. Different types of COVID-19 misinformation have different emotional valence on Twitter. Big Data &amp; Society 2021 Sep 22;8:205395172110412. [doi: 10.1177/20539517211041279]</w:t>
      </w:r>
    </w:p>
    <w:p w14:paraId="6B1BA639" w14:textId="77777777" w:rsidR="00CC033D" w:rsidRDefault="00CC033D" w:rsidP="00CC033D">
      <w:pPr>
        <w:ind w:left="420" w:hangingChars="200" w:hanging="420"/>
      </w:pPr>
      <w:r>
        <w:t>37.</w:t>
      </w:r>
      <w:r>
        <w:tab/>
        <w:t>Dereje N, Tesfaye A, Tamene B, Alemeshet D, Abe H, Tesfa N, et al. COVID-19 vaccine hesitancy in Addis Ababa, Ethiopia: a mixed-method study. BMJ Open 2022 May 30;12:e052432 [doi: 10.1136/bmjopen-2021-052432] [Medline: 35636790]</w:t>
      </w:r>
    </w:p>
    <w:p w14:paraId="1EC4BF5C" w14:textId="77777777" w:rsidR="00CC033D" w:rsidRDefault="00CC033D" w:rsidP="00CC033D">
      <w:pPr>
        <w:ind w:left="420" w:hangingChars="200" w:hanging="420"/>
      </w:pPr>
      <w:r>
        <w:t>41.</w:t>
      </w:r>
      <w:r>
        <w:tab/>
        <w:t>Griffith J, Marani H, Monkman H. COVID-19 Vaccine Hesitancy in Canada: Content Analysis of Tweets Using the Theoretical Domains Framework. J Med Internet Res 2021 Apr 13;23:e26874 [doi: 10.2196/26874] [Medline: 33769946]</w:t>
      </w:r>
    </w:p>
    <w:p w14:paraId="7CEE0090" w14:textId="77777777" w:rsidR="00CC033D" w:rsidRDefault="00CC033D" w:rsidP="00CC033D">
      <w:pPr>
        <w:ind w:left="420" w:hangingChars="200" w:hanging="420"/>
      </w:pPr>
      <w:r>
        <w:t>42.</w:t>
      </w:r>
      <w:r>
        <w:tab/>
        <w:t>Bou Hamdan M, Singh S, Polavarapu M, Jordan T, Melhem N. COVID-19 vaccine hesitancy among university students in Lebanon. Epidemiol. Infect 2021 Nov 02;149:e242. [doi: 10.1017/s0950268821002314]</w:t>
      </w:r>
    </w:p>
    <w:p w14:paraId="519893D7" w14:textId="77777777" w:rsidR="00CC033D" w:rsidRDefault="00CC033D" w:rsidP="00CC033D">
      <w:pPr>
        <w:ind w:left="420" w:hangingChars="200" w:hanging="420"/>
      </w:pPr>
      <w:r>
        <w:t>43.</w:t>
      </w:r>
      <w:r>
        <w:tab/>
        <w:t>Hernández-García I, Gascón-Giménez I, Gascón-Giménez A, Giménez-Júlvez T. Information in Spanish on YouTube about Covid-19 vaccines. Hum Vaccin Immunother 2021 Nov 02;17:3916-3921 [doi: 10.1080/21645515.2021.1957416] [Medline: 34375570]</w:t>
      </w:r>
    </w:p>
    <w:p w14:paraId="656C7EF0" w14:textId="77777777" w:rsidR="00CC033D" w:rsidRDefault="00CC033D" w:rsidP="00CC033D">
      <w:pPr>
        <w:ind w:left="420" w:hangingChars="200" w:hanging="420"/>
      </w:pPr>
      <w:r>
        <w:t>46.</w:t>
      </w:r>
      <w:r>
        <w:tab/>
        <w:t xml:space="preserve">Küçükali H, Ataç Ö, Palteki AS, Tokaç AZ, Hayran O. Vaccine Hesitancy and Anti-Vaccination Attitudes during the Start of COVID-19 Vaccination Program: A Content Analysis on Twitter Data. Vaccines (Basel) 2022 Jan 21;10:161 [doi: </w:t>
      </w:r>
      <w:r>
        <w:lastRenderedPageBreak/>
        <w:t>10.3390/vaccines10020161] [Medline: 35214620]</w:t>
      </w:r>
    </w:p>
    <w:p w14:paraId="0E4EA33E" w14:textId="77777777" w:rsidR="00CC033D" w:rsidRDefault="00CC033D" w:rsidP="00CC033D">
      <w:pPr>
        <w:ind w:left="420" w:hangingChars="200" w:hanging="420"/>
      </w:pPr>
      <w:r>
        <w:t>47.</w:t>
      </w:r>
      <w:r>
        <w:tab/>
        <w:t>Kulkarni M, Khurana K. Acceptance and myths regarding covid vaccination among general population. Medical Science 2022;26:ms255e2245 [doi: 10.54905/disssi/v26i124/ms255e2245]</w:t>
      </w:r>
    </w:p>
    <w:p w14:paraId="79D94422" w14:textId="77777777" w:rsidR="00CC033D" w:rsidRDefault="00CC033D" w:rsidP="00CC033D">
      <w:pPr>
        <w:ind w:left="420" w:hangingChars="200" w:hanging="420"/>
      </w:pPr>
      <w:r>
        <w:t>49.</w:t>
      </w:r>
      <w:r>
        <w:tab/>
        <w:t>Laforet PE, Basch CH, Tang H. Understanding the content of COVID-19 vaccination and pregnancy videos on YouTube: An analysis of videos published at the start of the vaccine rollout. Hum Vaccin Immunother 2022 Nov 30;18:2066935 [doi: 10.1080/21645515.2022.2066935] [Medline: 35507867]</w:t>
      </w:r>
    </w:p>
    <w:p w14:paraId="1F17B88D" w14:textId="77777777" w:rsidR="00CC033D" w:rsidRDefault="00CC033D" w:rsidP="00CC033D">
      <w:pPr>
        <w:ind w:left="420" w:hangingChars="200" w:hanging="420"/>
      </w:pPr>
      <w:r>
        <w:t>50.</w:t>
      </w:r>
      <w:r>
        <w:tab/>
        <w:t>Lamptey E, Senkyire EK, Dorcas S, Benita DA, Boakye EO, Ikome T, et al. Exploring the myths surrounding the COVID-19 vaccines in Africa: the study to investigate their impacts on acceptance using online survey and social media. Clin Exp Vaccine Res 2022 May;11:193-208 [doi: 10.7774/cevr.2022.11.2.193] [Medline: 35799880]</w:t>
      </w:r>
    </w:p>
    <w:p w14:paraId="6C0FB7C9" w14:textId="77777777" w:rsidR="00CC033D" w:rsidRDefault="00CC033D" w:rsidP="00CC033D">
      <w:pPr>
        <w:ind w:left="420" w:hangingChars="200" w:hanging="420"/>
      </w:pPr>
      <w:r>
        <w:t>52.</w:t>
      </w:r>
      <w:r>
        <w:tab/>
        <w:t>Li HOY, Pastukhova E, Brandts-Longtin O, Tan MG, Kirchhof MG. YouTube as a source of misinformation on COVID-19 vaccination: a systematic analysis. BMJ Glob Health 2022 Mar;7:e008334 [doi: 10.1136/bmjgh-2021-008334] [Medline: 35264318]</w:t>
      </w:r>
    </w:p>
    <w:p w14:paraId="320A8D8F" w14:textId="77777777" w:rsidR="00CC033D" w:rsidRDefault="00CC033D" w:rsidP="00CC033D">
      <w:pPr>
        <w:ind w:left="420" w:hangingChars="200" w:hanging="420"/>
      </w:pPr>
      <w:r>
        <w:t>53.</w:t>
      </w:r>
      <w:r>
        <w:tab/>
        <w:t>Liao TF. Understanding Anti-COVID-19 Vaccination Protest Slogans in the US. Front. Commun 2022 Jun 30;7:941872 [doi: 10.3389/fcomm.2022.941872]</w:t>
      </w:r>
    </w:p>
    <w:p w14:paraId="59E58462" w14:textId="77777777" w:rsidR="00CC033D" w:rsidRDefault="00CC033D" w:rsidP="00CC033D">
      <w:pPr>
        <w:ind w:left="420" w:hangingChars="200" w:hanging="420"/>
      </w:pPr>
      <w:r>
        <w:t>54.</w:t>
      </w:r>
      <w:r>
        <w:tab/>
        <w:t>Lurie P, Adams J, Lynas M, Stockert K, Carlyle RC, Pisani A, et al. COVID-19 vaccine misinformation in English-language news media: retrospective cohort study. BMJ Open 2022 Jun 01;12:e058956 [doi: 10.1136/bmjopen-2021-058956] [Medline: 35649595]</w:t>
      </w:r>
    </w:p>
    <w:p w14:paraId="551490D9" w14:textId="77777777" w:rsidR="00CC033D" w:rsidRDefault="00CC033D" w:rsidP="00CC033D">
      <w:pPr>
        <w:ind w:left="420" w:hangingChars="200" w:hanging="420"/>
      </w:pPr>
      <w:r>
        <w:tab/>
      </w:r>
    </w:p>
    <w:p w14:paraId="1105A83B" w14:textId="77777777" w:rsidR="00CC033D" w:rsidRDefault="00CC033D" w:rsidP="00CC033D">
      <w:pPr>
        <w:ind w:left="420" w:hangingChars="200" w:hanging="420"/>
      </w:pPr>
      <w:r>
        <w:t>55.</w:t>
      </w:r>
      <w:r>
        <w:tab/>
        <w:t>Muric G, Wu Y, Ferrara E. COVID-19 Vaccine Hesitancy on Social Media: Building a Public Twitter Data Set of Antivaccine Content, Vaccine Misinformation, and Conspiracies. JMIR Public Health Surveill 2021 Nov 17;7:e30642 [doi: 10.2196/30642] [Medline: 34653016]</w:t>
      </w:r>
    </w:p>
    <w:p w14:paraId="21139948" w14:textId="77777777" w:rsidR="00CC033D" w:rsidRDefault="00CC033D" w:rsidP="00CC033D">
      <w:pPr>
        <w:ind w:left="420" w:hangingChars="200" w:hanging="420"/>
      </w:pPr>
      <w:r>
        <w:t>56.</w:t>
      </w:r>
      <w:r>
        <w:tab/>
        <w:t>Neely SR, Eldredge C, Ersing R, Remington C. Vaccine Hesitancy and Exposure to Misinformation: a Survey Analysis. J Gen Intern Med 2022 Jan;37:179-187 [doi: 10.1007/s11606-021-07171-z] [Medline: 34671900]</w:t>
      </w:r>
    </w:p>
    <w:p w14:paraId="07EC1B54" w14:textId="77777777" w:rsidR="00CC033D" w:rsidRDefault="00CC033D" w:rsidP="00CC033D">
      <w:pPr>
        <w:ind w:left="420" w:hangingChars="200" w:hanging="420"/>
      </w:pPr>
      <w:r>
        <w:t>57.</w:t>
      </w:r>
      <w:r>
        <w:tab/>
        <w:t>Obreja DM. Narrative communication regarding the Covid-19 vaccine: a thematic analysis of comments on Romanian official Facebook page "RO Vaccinare". SN Soc Sci 2022;2:119 [doi: 10.1007/s43545-022-00427-3] [Medline: 35875608]</w:t>
      </w:r>
    </w:p>
    <w:p w14:paraId="07E11386" w14:textId="77777777" w:rsidR="00CC033D" w:rsidRDefault="00CC033D" w:rsidP="00CC033D">
      <w:pPr>
        <w:ind w:left="420" w:hangingChars="200" w:hanging="420"/>
      </w:pPr>
      <w:r>
        <w:t>60.</w:t>
      </w:r>
      <w:r>
        <w:tab/>
        <w:t>Sallam M, Dababseh D, Eid H, Hasan H, Taim D, Al-Mahzoum K, et al. Low COVID-19 Vaccine Acceptance Is Correlated with Conspiracy Beliefs among University Students in Jordan. Int J Environ Res Public Health 2021 Mar 01;18:2407 [doi: 10.3390/ijerph18052407] [Medline: 33804558]</w:t>
      </w:r>
    </w:p>
    <w:p w14:paraId="60B6C362" w14:textId="77777777" w:rsidR="00CC033D" w:rsidRDefault="00CC033D" w:rsidP="00CC033D">
      <w:pPr>
        <w:ind w:left="420" w:hangingChars="200" w:hanging="420"/>
      </w:pPr>
      <w:r>
        <w:t>62.</w:t>
      </w:r>
      <w:r>
        <w:tab/>
        <w:t>Thelwall M, Kousha K, Thelwall S. Covid-19 vaccine hesitancy on English-language Twitter. El Profesional de la Información 2021;30:1-13. [doi: 10.3145/epi.2021.mar.12]</w:t>
      </w:r>
    </w:p>
    <w:p w14:paraId="5E728049" w14:textId="77777777" w:rsidR="00CC033D" w:rsidRDefault="00CC033D" w:rsidP="00CC033D">
      <w:pPr>
        <w:ind w:left="420" w:hangingChars="200" w:hanging="420"/>
      </w:pPr>
      <w:r>
        <w:t>67.</w:t>
      </w:r>
      <w:r>
        <w:tab/>
        <w:t>Wu W, Lyu H, Luo J. Characterizing Discourse about COVID-19 Vaccines: A Reddit Version of the Pandemic Story. Health Data Sci 2021;2021:9837856 [doi: 10.34133/2021/9837856] [Medline: 36405359]</w:t>
      </w:r>
    </w:p>
    <w:p w14:paraId="69B049C2" w14:textId="77777777" w:rsidR="00CC033D" w:rsidRDefault="00CC033D" w:rsidP="00CC033D">
      <w:pPr>
        <w:ind w:left="420" w:hangingChars="200" w:hanging="420"/>
      </w:pPr>
      <w:r>
        <w:t>68.</w:t>
      </w:r>
      <w:r>
        <w:tab/>
        <w:t>Yang Z, Luo X, Jia H. Is It All a Conspiracy? Conspiracy Theories and People's Attitude to COVID-19 Vaccination. Vaccines (Basel) 2021 Sep 22;9:1051 [doi: 10.3390/vaccines9101051] [Medline: 34696159]</w:t>
      </w:r>
    </w:p>
    <w:p w14:paraId="2B0A7E21" w14:textId="77777777" w:rsidR="00CC033D" w:rsidRDefault="00CC033D" w:rsidP="00CC033D">
      <w:pPr>
        <w:ind w:left="420" w:hangingChars="200" w:hanging="420"/>
      </w:pPr>
      <w:r>
        <w:t>70.</w:t>
      </w:r>
      <w:r>
        <w:tab/>
        <w:t xml:space="preserve">Abbas SW, Zareen SF, Nisar S, Farooq A, Rasheed A, Saleem MU. COVID-19 Vaccines: Community Myths Vs Facts. Pakistan Armed Forces Medical Journal. 2022;72(2):497-500 </w:t>
      </w:r>
      <w:r>
        <w:lastRenderedPageBreak/>
        <w:t>[doi: 10.51253/pafmj.v72i2.6970] [Medline: 157247889]</w:t>
      </w:r>
    </w:p>
    <w:p w14:paraId="4C958BFC" w14:textId="77777777" w:rsidR="00CC033D" w:rsidRDefault="00CC033D" w:rsidP="00CC033D">
      <w:pPr>
        <w:ind w:left="420" w:hangingChars="200" w:hanging="420"/>
      </w:pPr>
      <w:r>
        <w:t>71.</w:t>
      </w:r>
      <w:r>
        <w:tab/>
        <w:t>Al-Rawi A, Fakida A, Grounds K. Investigation of COVID-19 Misinformation in Arabic on Twitter: Content Analysis. JMIR Infodemiology. 2022 Jul-Dec;2(2):e37007 [doi: 10.2196/37007] [Medline: 35915823]</w:t>
      </w:r>
    </w:p>
    <w:p w14:paraId="20280DC7" w14:textId="77777777" w:rsidR="00CC033D" w:rsidRDefault="00CC033D" w:rsidP="00CC033D">
      <w:pPr>
        <w:ind w:left="420" w:hangingChars="200" w:hanging="420"/>
      </w:pPr>
      <w:r>
        <w:t>73.</w:t>
      </w:r>
      <w:r>
        <w:tab/>
        <w:t>Hughes B, Miller-Idriss C, Piltch-Loeb R, Goldberg B, White K, Criezis M, et al. Development of a Codebook of Online Anti-Vaccination Rhetoric to Manage COVID-19 Vaccine Misinformation. Int J Environ Res Public Health 2021 Jul 15;18:7556 [doi: 10.3390/ijerph18147556] [Medline: 34300005]</w:t>
      </w:r>
    </w:p>
    <w:p w14:paraId="3BA54CDB" w14:textId="77777777" w:rsidR="00CC033D" w:rsidRDefault="00CC033D" w:rsidP="00CC033D">
      <w:pPr>
        <w:ind w:left="420" w:hangingChars="200" w:hanging="420"/>
      </w:pPr>
      <w:r>
        <w:t>74.</w:t>
      </w:r>
      <w:r>
        <w:tab/>
        <w:t>Arshad MS, Hussain I, Mahmood T, Hayat K, Majeed A, Imran I, et al. A National Survey to Assess the COVID-19 Vaccine-Related Conspiracy Beliefs, Acceptability, Preference, and Willingness to Pay among the General Population of Pakistan. Vaccines (Basel) 2021 Jul 01;9:720 [doi: 10.3390/vaccines9070720] [Medline: 34358136]</w:t>
      </w:r>
    </w:p>
    <w:p w14:paraId="4F8244ED" w14:textId="77777777" w:rsidR="00CC033D" w:rsidRDefault="00CC033D" w:rsidP="00CC033D">
      <w:pPr>
        <w:ind w:left="420" w:hangingChars="200" w:hanging="420"/>
      </w:pPr>
      <w:r>
        <w:t>76.</w:t>
      </w:r>
      <w:r>
        <w:tab/>
        <w:t>Solís Arce JS, Warren SS, Meriggi NF, Scacco A, McMurry N, Voors M, et al. COVID-19 vaccine acceptance and hesitancy in low- and middle-income countries. Nat Med 2021 Aug;27:1385-1394 [doi: 10.1038/s41591-021-01454-y] [Medline: 34272499]</w:t>
      </w:r>
    </w:p>
    <w:p w14:paraId="539B09FE" w14:textId="77777777" w:rsidR="00CC033D" w:rsidRDefault="00CC033D" w:rsidP="00CC033D">
      <w:pPr>
        <w:ind w:left="420" w:hangingChars="200" w:hanging="420"/>
      </w:pPr>
      <w:r>
        <w:t>79.</w:t>
      </w:r>
      <w:r>
        <w:tab/>
        <w:t>Jemielniak D, Krempovych Y. An analysis of AstraZeneca COVID-19 vaccine misinformation and fear mongering on Twitter. Public Health 2021 Nov;200:4-6 [doi: 10.1016/j.puhe.2021.08.019] [Medline: 34628307]</w:t>
      </w:r>
    </w:p>
    <w:p w14:paraId="7DDB4390" w14:textId="77777777" w:rsidR="00CC033D" w:rsidRDefault="00CC033D" w:rsidP="00CC033D">
      <w:pPr>
        <w:ind w:left="420" w:hangingChars="200" w:hanging="420"/>
      </w:pPr>
      <w:r>
        <w:t>80.</w:t>
      </w:r>
      <w:r>
        <w:tab/>
        <w:t>Calac AJ, Haupt MR, Li Z, Mackey T. Spread of COVID-19 Vaccine Misinformation in the Ninth Inning: Retrospective Observational Infodemic Study. JMIR Infodemiology 2022;2:e33587 [doi: 10.2196/33587] [Medline: 35320982]</w:t>
      </w:r>
    </w:p>
    <w:p w14:paraId="5FBBF9E6" w14:textId="77777777" w:rsidR="00CC033D" w:rsidRDefault="00CC033D" w:rsidP="00CC033D">
      <w:pPr>
        <w:ind w:left="420" w:hangingChars="200" w:hanging="420"/>
      </w:pPr>
      <w:r>
        <w:t>81.</w:t>
      </w:r>
      <w:r>
        <w:tab/>
        <w:t>Jiang LC, Chu TH, Sun M. Characterization of Vaccine Tweets During the Early Stage of the COVID-19 Outbreak in the United States: Topic Modeling Analysis. JMIR Infodemiology 2021;1:e25636 [doi: 10.2196/25636] [Medline: 34604707]</w:t>
      </w:r>
    </w:p>
    <w:p w14:paraId="496EDFDE" w14:textId="77777777" w:rsidR="00CC033D" w:rsidRDefault="00CC033D" w:rsidP="00CC033D">
      <w:pPr>
        <w:ind w:left="420" w:hangingChars="200" w:hanging="420"/>
      </w:pPr>
      <w:r>
        <w:t>82.</w:t>
      </w:r>
      <w:r>
        <w:tab/>
        <w:t>Ruiz JB, Bell RA. Predictors of intention to vaccinate against COVID-19: Results of a nationwide survey. Vaccine 2021 Feb 12;39:1080-1086 [doi: 10.1016/j.vaccine.2021.01.010] [Medline: 33461833]</w:t>
      </w:r>
    </w:p>
    <w:p w14:paraId="3D8F3665" w14:textId="77777777" w:rsidR="00CC033D" w:rsidRDefault="00CC033D" w:rsidP="00CC033D">
      <w:pPr>
        <w:ind w:left="420" w:hangingChars="200" w:hanging="420"/>
      </w:pPr>
      <w:r>
        <w:t>83.</w:t>
      </w:r>
      <w:r>
        <w:tab/>
        <w:t>An L, Russell DM, Mihalcea R, Bacon E, Huffman S, Resnicow K. Online Search Behavior Related to COVID-19 Vaccines: Infodemiology Study. JMIR Infodemiology 2021;1:e32127 [doi: 10.2196/32127] [Medline: 34841200]</w:t>
      </w:r>
    </w:p>
    <w:p w14:paraId="3A268600" w14:textId="77777777" w:rsidR="00CC033D" w:rsidRDefault="00CC033D" w:rsidP="00CC033D">
      <w:pPr>
        <w:ind w:left="420" w:hangingChars="200" w:hanging="420"/>
      </w:pPr>
      <w:r>
        <w:t>84.</w:t>
      </w:r>
      <w:r>
        <w:tab/>
        <w:t>Chen Y, Chen Y, Yang K, Lai F, Huang C, Chen Y, et al. The Prevalence and Impact of Fake News on COVID-19 Vaccination in Taiwan: Retrospective Study of Digital Media. J Med Internet Res 2022 Apr 26;24:e36830 [doi: 10.2196/36830] [Medline: 35380546]</w:t>
      </w:r>
    </w:p>
    <w:p w14:paraId="72EF8883" w14:textId="77777777" w:rsidR="00CC033D" w:rsidRDefault="00CC033D" w:rsidP="00CC033D">
      <w:pPr>
        <w:ind w:left="420" w:hangingChars="200" w:hanging="420"/>
      </w:pPr>
      <w:r>
        <w:t>85.</w:t>
      </w:r>
      <w:r>
        <w:tab/>
        <w:t>Islam MS, Kamal AM, Kabir A, Southern DL, Khan SH, Hasan SMM, et al. COVID-19 vaccine rumors and conspiracy theories: The need for cognitive inoculation against misinformation to improve vaccine adherence. PLoS One 2021;16:e0251605 [doi: 10.1371/journal.pone.0251605] [Medline: 33979412]</w:t>
      </w:r>
    </w:p>
    <w:p w14:paraId="6A54F39C" w14:textId="77777777" w:rsidR="00CC033D" w:rsidRDefault="00CC033D" w:rsidP="00CC033D">
      <w:pPr>
        <w:ind w:left="420" w:hangingChars="200" w:hanging="420"/>
      </w:pPr>
      <w:r>
        <w:t>88.</w:t>
      </w:r>
      <w:r>
        <w:tab/>
        <w:t>Hammad AM, Al-Qerem W, Abu Zaid A, Khdair SI, Hall FS. Misconceptions Related to COVID 19 Vaccines Among the Jordanian Population: Myth and Public Health. Disaster Med Public Health Prep 2022 Jun 08:1-8 [doi: 10.1017/dmp.2022.143] [Medline: 35673791]</w:t>
      </w:r>
    </w:p>
    <w:p w14:paraId="5812A8C6" w14:textId="77777777" w:rsidR="00CC033D" w:rsidRDefault="00CC033D" w:rsidP="00CC033D">
      <w:pPr>
        <w:ind w:left="420" w:hangingChars="200" w:hanging="420"/>
      </w:pPr>
      <w:r>
        <w:t>90.</w:t>
      </w:r>
      <w:r>
        <w:tab/>
        <w:t>Hornsey MJ, Chapman CM, Alvarez B, Bentley S, Salvador Casara BG, Crimston CR, et al. To what extent are conspiracy theorists concerned for self versus others? A COVID-19 test case. Eur J Soc Psychol 2021 Mar;51:285-293 [doi: 10.1002/ejsp.2737] [Medline: 33821057]</w:t>
      </w:r>
    </w:p>
    <w:p w14:paraId="5EE18C7E" w14:textId="77777777" w:rsidR="00CC033D" w:rsidRDefault="00CC033D" w:rsidP="00CC033D">
      <w:pPr>
        <w:ind w:left="420" w:hangingChars="200" w:hanging="420"/>
      </w:pPr>
      <w:r>
        <w:t>92.</w:t>
      </w:r>
      <w:r>
        <w:tab/>
        <w:t xml:space="preserve">Sallam M, Dababseh D, Eid H, Al-Mahzoum K, Al-Haidar A, Taim D, et al. High Rates of </w:t>
      </w:r>
      <w:r>
        <w:lastRenderedPageBreak/>
        <w:t>COVID-19 Vaccine Hesitancy and Its Association with Conspiracy Beliefs: A Study in Jordan and Kuwait among Other Arab Countries. Vaccines (Basel) 2021 Jan 12;9:42 [doi: 10.3390/vaccines9010042] [Medline: 33445581]</w:t>
      </w:r>
    </w:p>
    <w:p w14:paraId="0DD7B271" w14:textId="77777777" w:rsidR="00CC033D" w:rsidRDefault="00CC033D" w:rsidP="00CC033D">
      <w:pPr>
        <w:ind w:left="420" w:hangingChars="200" w:hanging="420"/>
      </w:pPr>
      <w:r>
        <w:t>95.</w:t>
      </w:r>
      <w:r>
        <w:tab/>
        <w:t>Mahmud MR, Bin Reza R, Ahmed SZ. The effects of misinformation on COVID-19 vaccine hesitancy in Bangladesh. GKMC 2021 Oct 24:ahead-of-print. [doi: 10.1108/gkmc-05-2021-0080]</w:t>
      </w:r>
    </w:p>
    <w:p w14:paraId="26E54569" w14:textId="77777777" w:rsidR="00CC033D" w:rsidRDefault="00CC033D" w:rsidP="00CC033D">
      <w:pPr>
        <w:ind w:left="420" w:hangingChars="200" w:hanging="420"/>
      </w:pPr>
      <w:r>
        <w:t>97.</w:t>
      </w:r>
      <w:r>
        <w:tab/>
        <w:t>Jensen EA, Pfleger A, Herbig L, Wagoner B, Lorenz L, Watzlawik M. What Drives Belief in Vaccination Conspiracy Theories in Germany? Front. Commun 2021 May 25;6:105. [doi: 10.3389/fcomm.2021.678335]</w:t>
      </w:r>
    </w:p>
    <w:p w14:paraId="44A49500" w14:textId="77777777" w:rsidR="00CC033D" w:rsidRDefault="00CC033D" w:rsidP="00CC033D">
      <w:pPr>
        <w:ind w:left="420" w:hangingChars="200" w:hanging="420"/>
      </w:pPr>
      <w:r>
        <w:t>98.</w:t>
      </w:r>
      <w:r>
        <w:tab/>
        <w:t>Caycho-Rodríguez T, Ventura-León J, Valencia PD, Vilca LW, Carbajal-León C, Reyes-Bossio M, et al. What Is the Support for Conspiracy Beliefs About COVID-19 Vaccines in Latin America? A Prospective Exploratory Study in 13 Countries. Front. Psychol 2022 May 6;13:105. [doi: 10.3389/fpsyg.2022.855713]</w:t>
      </w:r>
    </w:p>
    <w:p w14:paraId="78F50241" w14:textId="77777777" w:rsidR="00CC033D" w:rsidRDefault="00CC033D" w:rsidP="00CC033D">
      <w:pPr>
        <w:ind w:left="420" w:hangingChars="200" w:hanging="420"/>
      </w:pPr>
      <w:r>
        <w:t>100.</w:t>
      </w:r>
      <w:r>
        <w:tab/>
        <w:t>Lin F, Chen X, Cheng EW. Contextualized impacts of an infodemic on vaccine hesitancy: The moderating role of socioeconomic and cultural factors. Information Processing &amp; Management 2022 Sep;59:103013. [doi: 10.1016/j.ipm.2022.103013]</w:t>
      </w:r>
    </w:p>
    <w:p w14:paraId="6A646EF9" w14:textId="77777777" w:rsidR="00CC033D" w:rsidRDefault="00CC033D" w:rsidP="00CC033D">
      <w:pPr>
        <w:ind w:left="420" w:hangingChars="200" w:hanging="420"/>
      </w:pPr>
      <w:r>
        <w:t>101.</w:t>
      </w:r>
      <w:r>
        <w:tab/>
        <w:t>Asadi Faezi N, Gholizadeh P, Sanogo M, Oumarou A, Mohamed MN, Cissoko Y, et al. Peoples' attitude toward COVID-19 vaccine, acceptance, and social trust among African and Middle East countries. Health Promot Perspect 2021;11:171-178 [doi: 10.34172/hpp.2021.21] [Medline: 34195040]</w:t>
      </w:r>
    </w:p>
    <w:p w14:paraId="2A022DEF" w14:textId="77777777" w:rsidR="00CC033D" w:rsidRDefault="00CC033D" w:rsidP="00CC033D">
      <w:pPr>
        <w:ind w:left="420" w:hangingChars="200" w:hanging="420"/>
      </w:pPr>
      <w:r>
        <w:t>102.</w:t>
      </w:r>
      <w:r>
        <w:tab/>
        <w:t>Aloweidi A, Bsisu I, Suleiman A, Abu-Halaweh S, Almustafa M, Aqel M, et al. Hesitancy towards COVID-19 Vaccines: An Analytical Cross-Sectional Study. Int J Environ Res Public Health 2021 May 12;18:5111 [doi: 10.3390/ijerph18105111] [Medline: 34065888]</w:t>
      </w:r>
    </w:p>
    <w:p w14:paraId="30A8FDBF" w14:textId="77777777" w:rsidR="00CC033D" w:rsidRDefault="00CC033D" w:rsidP="00CC033D">
      <w:pPr>
        <w:ind w:left="420" w:hangingChars="200" w:hanging="420"/>
      </w:pPr>
      <w:r>
        <w:t>107.</w:t>
      </w:r>
      <w:r>
        <w:tab/>
        <w:t>Romer D, Jamieson KH. Conspiracy theories as barriers to controlling the spread of COVID-19 in the U.S. Soc Sci Med 2020 Oct;263:113356 [doi: 10.1016/j.socscimed.2020.113356] [Medline: 32967786]</w:t>
      </w:r>
    </w:p>
    <w:p w14:paraId="5E1B4CA5" w14:textId="77777777" w:rsidR="00CC033D" w:rsidRDefault="00CC033D" w:rsidP="00CC033D">
      <w:pPr>
        <w:ind w:left="420" w:hangingChars="200" w:hanging="420"/>
      </w:pPr>
      <w:r>
        <w:t>109.</w:t>
      </w:r>
      <w:r>
        <w:tab/>
        <w:t>Kumar M, Madhumathi J, Gayathri K, A Rozario AG, Vijayaprabha R, Balusamy M, et al. Community voices around COVID-19 vaccine in Chennai, India: A qualitative exploration during early phase of vaccine rollout. Indian J Med Res 2022;155:451-460. [doi: 10.4103/ijmr.ijmr_668_22] [Medline: 35975352]</w:t>
      </w:r>
    </w:p>
    <w:p w14:paraId="585841FD" w14:textId="77777777" w:rsidR="00CC033D" w:rsidRDefault="00CC033D" w:rsidP="00CC033D">
      <w:pPr>
        <w:ind w:left="420" w:hangingChars="200" w:hanging="420"/>
      </w:pPr>
      <w:r>
        <w:t>110.</w:t>
      </w:r>
      <w:r>
        <w:tab/>
        <w:t>Baines A, Ittefaq M, Abwao M. #Scamdemic, #Plandemic, or #Scaredemic: What Parler Social Media Platform Tells Us about COVID-19 Vaccine. Vaccines (Basel) 2021 Apr 22;9:421 [doi: 10.3390/vaccines9050421] [Medline:33922343]</w:t>
      </w:r>
    </w:p>
    <w:p w14:paraId="4CE85DE7" w14:textId="77777777" w:rsidR="00CC033D" w:rsidRDefault="00CC033D" w:rsidP="00CC033D">
      <w:pPr>
        <w:ind w:left="420" w:hangingChars="200" w:hanging="420"/>
      </w:pPr>
      <w:r>
        <w:t>112.</w:t>
      </w:r>
      <w:r>
        <w:tab/>
        <w:t>Lanyi K, Green R, Craig D, Marshall C. COVID-19 Vaccine Hesitancy: Analysing Twitter to Identify Barriers to Vaccination in a Low Uptake Region of the UK. Front Digit Health 2021;3:804855 [doi: 10.3389/fdgth.2021.804855] [Medline: 35141699]</w:t>
      </w:r>
    </w:p>
    <w:p w14:paraId="09673C57" w14:textId="77777777" w:rsidR="00CC033D" w:rsidRDefault="00CC033D" w:rsidP="00CC033D">
      <w:pPr>
        <w:ind w:left="420" w:hangingChars="200" w:hanging="420"/>
      </w:pPr>
      <w:r>
        <w:t>114.</w:t>
      </w:r>
      <w:r>
        <w:tab/>
        <w:t>Kalichman S, Eaton L, Earnshaw V, Brousseau N. Faster than warp speed: early attention to COVD-19 by anti-vaccine groups on Facebook. J Public Health (Oxf) 2022 Mar 07;44:e96-e105 [doi: 10.1093/pubmed/fdab093] [Medline: 33837428]</w:t>
      </w:r>
    </w:p>
    <w:p w14:paraId="58828BC7" w14:textId="77777777" w:rsidR="00CC033D" w:rsidRDefault="00CC033D" w:rsidP="00CC033D">
      <w:pPr>
        <w:ind w:left="420" w:hangingChars="200" w:hanging="420"/>
      </w:pPr>
      <w:r>
        <w:t>115.</w:t>
      </w:r>
      <w:r>
        <w:tab/>
        <w:t>Wawrzuta D, Klejdysz J, Jaworski M, Gotlib J, Panczyk M. Attitudes toward COVID-19 Vaccination on Social Media: A Cross-Platform Analysis. Vaccines (Basel) 2022 Jul 27;10:1190 [doi: 10.3390/vaccines10081190] [Medline: 35893839]</w:t>
      </w:r>
    </w:p>
    <w:p w14:paraId="233937A6" w14:textId="77777777" w:rsidR="00CC033D" w:rsidRDefault="00CC033D" w:rsidP="00CC033D">
      <w:pPr>
        <w:ind w:left="420" w:hangingChars="200" w:hanging="420"/>
      </w:pPr>
      <w:r>
        <w:t>117.</w:t>
      </w:r>
      <w:r>
        <w:tab/>
        <w:t xml:space="preserve">Roozenbeek J, Schneider CR, Dryhurst S, Kerr J, Freeman ALJ, Recchia G, et al. Susceptibility to misinformation about COVID-19 around the world. R Soc Open Sci 2020 </w:t>
      </w:r>
      <w:r>
        <w:lastRenderedPageBreak/>
        <w:t>Oct;7:201199 [doi: 10.1098/rsos.201199] [Medline: 33204475]</w:t>
      </w:r>
    </w:p>
    <w:p w14:paraId="6518936D" w14:textId="77777777" w:rsidR="00CC033D" w:rsidRDefault="00CC033D" w:rsidP="00CC033D">
      <w:pPr>
        <w:ind w:left="420" w:hangingChars="200" w:hanging="420"/>
      </w:pPr>
      <w:r>
        <w:t>120.</w:t>
      </w:r>
      <w:r>
        <w:tab/>
        <w:t>Basch CH, Hillyer GC, Zagnit EA, Basch CE. YouTube coverage of COVID-19 vaccine development: implications for awareness and uptake. Hum Vaccin Immunother 2020 Nov 01;16:2582-2585 [doi: 10.1080/21645515.2020.1790280] [Medline: 32701403]</w:t>
      </w:r>
    </w:p>
    <w:p w14:paraId="7ADC984E" w14:textId="77777777" w:rsidR="00CC033D" w:rsidRDefault="00CC033D" w:rsidP="00CC033D">
      <w:pPr>
        <w:ind w:left="420" w:hangingChars="200" w:hanging="420"/>
      </w:pPr>
      <w:r>
        <w:t>121.</w:t>
      </w:r>
      <w:r>
        <w:tab/>
        <w:t>Chan C, Sounderajah V, Daniels E, Acharya A, Clarke J, Yalamanchili S, et al. The Reliability and Quality of YouTube Videos as a Source of Public Health Information Regarding COVID-19 Vaccination: Cross-sectional Study. JMIR Public Health Surveill 2021 Jul 08;7:e29942 [doi: 10.2196/29942] [Medline: 34081599]</w:t>
      </w:r>
    </w:p>
    <w:p w14:paraId="6AD32E55" w14:textId="7BCBF51F" w:rsidR="00D06730" w:rsidRDefault="00CC033D" w:rsidP="00CC033D">
      <w:pPr>
        <w:ind w:left="420" w:hangingChars="200" w:hanging="420"/>
      </w:pPr>
      <w:r>
        <w:t>122.</w:t>
      </w:r>
      <w:r>
        <w:tab/>
        <w:t>Criss S, Nguyen TT, Norton S, Virani I, Titherington E, Tillmanns EL, et al. Advocacy, Hesitancy, and Equity: Exploring U.S. Race-Related Discussions of the COVID-19 Vaccine on Twitter. Int J Environ Res Public Health 2021 May 26;18:5693 [doi: 10.3390/ijerph18115693] [Medline: 34073291]</w:t>
      </w:r>
    </w:p>
    <w:sectPr w:rsidR="00D06730" w:rsidSect="003F5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5064A" w14:textId="77777777" w:rsidR="00300154" w:rsidRDefault="00300154" w:rsidP="002125B0">
      <w:r>
        <w:separator/>
      </w:r>
    </w:p>
  </w:endnote>
  <w:endnote w:type="continuationSeparator" w:id="0">
    <w:p w14:paraId="5E38BB6D" w14:textId="77777777" w:rsidR="00300154" w:rsidRDefault="00300154" w:rsidP="00212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E3E0B" w14:textId="77777777" w:rsidR="00300154" w:rsidRDefault="00300154" w:rsidP="002125B0">
      <w:r>
        <w:separator/>
      </w:r>
    </w:p>
  </w:footnote>
  <w:footnote w:type="continuationSeparator" w:id="0">
    <w:p w14:paraId="2900F4BD" w14:textId="77777777" w:rsidR="00300154" w:rsidRDefault="00300154" w:rsidP="00212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39FE"/>
    <w:multiLevelType w:val="hybridMultilevel"/>
    <w:tmpl w:val="E20A40C0"/>
    <w:lvl w:ilvl="0" w:tplc="357C4EB2">
      <w:start w:val="1"/>
      <w:numFmt w:val="chineseCountingThousand"/>
      <w:lvlText w:val="第%1课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DC5EEB"/>
    <w:multiLevelType w:val="hybridMultilevel"/>
    <w:tmpl w:val="26E484E6"/>
    <w:lvl w:ilvl="0" w:tplc="60AAB5A8">
      <w:start w:val="1"/>
      <w:numFmt w:val="decimal"/>
      <w:pStyle w:val="3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FC6283"/>
    <w:multiLevelType w:val="multilevel"/>
    <w:tmpl w:val="FC32C7E6"/>
    <w:lvl w:ilvl="0">
      <w:start w:val="1"/>
      <w:numFmt w:val="decimal"/>
      <w:pStyle w:val="4"/>
      <w:lvlText w:val="%1)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4031E32"/>
    <w:multiLevelType w:val="hybridMultilevel"/>
    <w:tmpl w:val="362E118C"/>
    <w:lvl w:ilvl="0" w:tplc="7F208A66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B47DC9"/>
    <w:multiLevelType w:val="hybridMultilevel"/>
    <w:tmpl w:val="72B02966"/>
    <w:lvl w:ilvl="0" w:tplc="B63E0118">
      <w:start w:val="1"/>
      <w:numFmt w:val="chineseCountingThousand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5602739">
    <w:abstractNumId w:val="0"/>
  </w:num>
  <w:num w:numId="2" w16cid:durableId="1463385129">
    <w:abstractNumId w:val="4"/>
  </w:num>
  <w:num w:numId="3" w16cid:durableId="979385911">
    <w:abstractNumId w:val="1"/>
  </w:num>
  <w:num w:numId="4" w16cid:durableId="1417745365">
    <w:abstractNumId w:val="3"/>
  </w:num>
  <w:num w:numId="5" w16cid:durableId="54789487">
    <w:abstractNumId w:val="2"/>
  </w:num>
  <w:num w:numId="6" w16cid:durableId="1391080083">
    <w:abstractNumId w:val="0"/>
  </w:num>
  <w:num w:numId="7" w16cid:durableId="390924559">
    <w:abstractNumId w:val="4"/>
  </w:num>
  <w:num w:numId="8" w16cid:durableId="701370812">
    <w:abstractNumId w:val="2"/>
  </w:num>
  <w:num w:numId="9" w16cid:durableId="2079403754">
    <w:abstractNumId w:val="1"/>
  </w:num>
  <w:num w:numId="10" w16cid:durableId="463735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5edpfsd520tet5tpxw0epz55axspefdxf&quot;&gt;197篇&lt;record-ids&gt;&lt;item&gt;1&lt;/item&gt;&lt;item&gt;5&lt;/item&gt;&lt;item&gt;9&lt;/item&gt;&lt;item&gt;13&lt;/item&gt;&lt;item&gt;20&lt;/item&gt;&lt;item&gt;25&lt;/item&gt;&lt;item&gt;26&lt;/item&gt;&lt;item&gt;59&lt;/item&gt;&lt;item&gt;75&lt;/item&gt;&lt;item&gt;77&lt;/item&gt;&lt;item&gt;92&lt;/item&gt;&lt;item&gt;93&lt;/item&gt;&lt;item&gt;96&lt;/item&gt;&lt;item&gt;99&lt;/item&gt;&lt;item&gt;102&lt;/item&gt;&lt;item&gt;108&lt;/item&gt;&lt;item&gt;109&lt;/item&gt;&lt;item&gt;112&lt;/item&gt;&lt;item&gt;117&lt;/item&gt;&lt;item&gt;122&lt;/item&gt;&lt;item&gt;142&lt;/item&gt;&lt;item&gt;145&lt;/item&gt;&lt;item&gt;184&lt;/item&gt;&lt;item&gt;192&lt;/item&gt;&lt;item&gt;196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1&lt;/item&gt;&lt;item&gt;212&lt;/item&gt;&lt;item&gt;213&lt;/item&gt;&lt;item&gt;215&lt;/item&gt;&lt;item&gt;216&lt;/item&gt;&lt;item&gt;217&lt;/item&gt;&lt;item&gt;219&lt;/item&gt;&lt;item&gt;220&lt;/item&gt;&lt;item&gt;222&lt;/item&gt;&lt;item&gt;224&lt;/item&gt;&lt;item&gt;225&lt;/item&gt;&lt;item&gt;226&lt;/item&gt;&lt;item&gt;229&lt;/item&gt;&lt;item&gt;231&lt;/item&gt;&lt;item&gt;233&lt;/item&gt;&lt;item&gt;234&lt;/item&gt;&lt;item&gt;235&lt;/item&gt;&lt;item&gt;236&lt;/item&gt;&lt;item&gt;237&lt;/item&gt;&lt;item&gt;238&lt;/item&gt;&lt;item&gt;240&lt;/item&gt;&lt;item&gt;243&lt;/item&gt;&lt;/record-ids&gt;&lt;/item&gt;&lt;/Libraries&gt;"/>
  </w:docVars>
  <w:rsids>
    <w:rsidRoot w:val="00766FF3"/>
    <w:rsid w:val="00001FD9"/>
    <w:rsid w:val="000458A0"/>
    <w:rsid w:val="0007625E"/>
    <w:rsid w:val="000B4AF6"/>
    <w:rsid w:val="000B605B"/>
    <w:rsid w:val="000B7FB7"/>
    <w:rsid w:val="000D248D"/>
    <w:rsid w:val="001342C8"/>
    <w:rsid w:val="001B43EC"/>
    <w:rsid w:val="001B6A3C"/>
    <w:rsid w:val="001C090F"/>
    <w:rsid w:val="001D0931"/>
    <w:rsid w:val="001F2D7E"/>
    <w:rsid w:val="00206764"/>
    <w:rsid w:val="002125B0"/>
    <w:rsid w:val="002D569F"/>
    <w:rsid w:val="00300154"/>
    <w:rsid w:val="00325B63"/>
    <w:rsid w:val="00363CCB"/>
    <w:rsid w:val="003A0125"/>
    <w:rsid w:val="003E17A6"/>
    <w:rsid w:val="003F5E80"/>
    <w:rsid w:val="00433F17"/>
    <w:rsid w:val="0046527A"/>
    <w:rsid w:val="004C7EF3"/>
    <w:rsid w:val="00500684"/>
    <w:rsid w:val="00505194"/>
    <w:rsid w:val="005261BF"/>
    <w:rsid w:val="00560B30"/>
    <w:rsid w:val="005A5BD4"/>
    <w:rsid w:val="005A77B9"/>
    <w:rsid w:val="005B3262"/>
    <w:rsid w:val="005F0FB5"/>
    <w:rsid w:val="00610540"/>
    <w:rsid w:val="006847D1"/>
    <w:rsid w:val="006B496F"/>
    <w:rsid w:val="006D7C6F"/>
    <w:rsid w:val="006E24BA"/>
    <w:rsid w:val="007039D2"/>
    <w:rsid w:val="007139F3"/>
    <w:rsid w:val="00736627"/>
    <w:rsid w:val="00751FFC"/>
    <w:rsid w:val="00766FF3"/>
    <w:rsid w:val="00832219"/>
    <w:rsid w:val="008A6EB0"/>
    <w:rsid w:val="008B55A0"/>
    <w:rsid w:val="008E1670"/>
    <w:rsid w:val="009012BF"/>
    <w:rsid w:val="00965FC2"/>
    <w:rsid w:val="00971310"/>
    <w:rsid w:val="009E7680"/>
    <w:rsid w:val="00A0756B"/>
    <w:rsid w:val="00A4681A"/>
    <w:rsid w:val="00B00609"/>
    <w:rsid w:val="00B1214D"/>
    <w:rsid w:val="00B14632"/>
    <w:rsid w:val="00B936CE"/>
    <w:rsid w:val="00BC49A1"/>
    <w:rsid w:val="00C27CFF"/>
    <w:rsid w:val="00C41118"/>
    <w:rsid w:val="00C925D0"/>
    <w:rsid w:val="00CB730D"/>
    <w:rsid w:val="00CC033D"/>
    <w:rsid w:val="00CC181A"/>
    <w:rsid w:val="00CC39DB"/>
    <w:rsid w:val="00D06730"/>
    <w:rsid w:val="00D1110C"/>
    <w:rsid w:val="00D25730"/>
    <w:rsid w:val="00D25A6E"/>
    <w:rsid w:val="00DF68C6"/>
    <w:rsid w:val="00E24F93"/>
    <w:rsid w:val="00E404B2"/>
    <w:rsid w:val="00E9490D"/>
    <w:rsid w:val="00EF2EDD"/>
    <w:rsid w:val="00EF3025"/>
    <w:rsid w:val="00F459B9"/>
    <w:rsid w:val="00F94125"/>
    <w:rsid w:val="00FA7FDB"/>
    <w:rsid w:val="00FD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1A03D"/>
  <w15:chartTrackingRefBased/>
  <w15:docId w15:val="{D696F276-6FEB-4198-BCC4-0FB557523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FF3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5A5BD4"/>
    <w:pPr>
      <w:keepNext/>
      <w:keepLines/>
      <w:spacing w:line="360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A5BD4"/>
    <w:pPr>
      <w:keepNext/>
      <w:keepLines/>
      <w:spacing w:line="360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B4AF6"/>
    <w:pPr>
      <w:keepNext/>
      <w:keepLines/>
      <w:numPr>
        <w:numId w:val="3"/>
      </w:numPr>
      <w:spacing w:line="360" w:lineRule="auto"/>
      <w:outlineLvl w:val="2"/>
    </w:pPr>
    <w:rPr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F3025"/>
    <w:pPr>
      <w:keepNext/>
      <w:keepLines/>
      <w:numPr>
        <w:numId w:val="5"/>
      </w:numPr>
      <w:spacing w:line="360" w:lineRule="auto"/>
      <w:outlineLvl w:val="3"/>
    </w:pPr>
    <w:rPr>
      <w:rFonts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A5BD4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5A5BD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0B4AF6"/>
    <w:rPr>
      <w:rFonts w:ascii="Times New Roman" w:eastAsia="宋体" w:hAnsi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EF3025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Title"/>
    <w:basedOn w:val="a"/>
    <w:next w:val="a"/>
    <w:link w:val="a4"/>
    <w:uiPriority w:val="10"/>
    <w:qFormat/>
    <w:rsid w:val="00E404B2"/>
    <w:pPr>
      <w:spacing w:before="240" w:after="60"/>
      <w:jc w:val="center"/>
      <w:outlineLvl w:val="0"/>
    </w:pPr>
    <w:rPr>
      <w:rFonts w:cstheme="majorBidi"/>
      <w:bCs/>
      <w:i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404B2"/>
    <w:rPr>
      <w:rFonts w:ascii="Times New Roman" w:eastAsia="宋体" w:hAnsi="Times New Roman" w:cstheme="majorBidi"/>
      <w:bCs/>
      <w:i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autoRedefine/>
    <w:rsid w:val="00F459B9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59B9"/>
    <w:rPr>
      <w:rFonts w:ascii="Times New Roman" w:eastAsia="宋体" w:hAnsi="Times New Roman" w:cs="Times New Roman"/>
      <w:noProof/>
      <w:sz w:val="20"/>
    </w:rPr>
  </w:style>
  <w:style w:type="paragraph" w:styleId="a5">
    <w:name w:val="Subtitle"/>
    <w:basedOn w:val="a"/>
    <w:next w:val="a"/>
    <w:link w:val="a6"/>
    <w:uiPriority w:val="11"/>
    <w:qFormat/>
    <w:rsid w:val="00E404B2"/>
    <w:pPr>
      <w:spacing w:line="312" w:lineRule="auto"/>
      <w:jc w:val="center"/>
      <w:outlineLvl w:val="1"/>
    </w:pPr>
    <w:rPr>
      <w:bCs/>
      <w:i/>
      <w:kern w:val="28"/>
      <w:sz w:val="28"/>
      <w:szCs w:val="32"/>
    </w:rPr>
  </w:style>
  <w:style w:type="character" w:customStyle="1" w:styleId="a6">
    <w:name w:val="副标题 字符"/>
    <w:basedOn w:val="a0"/>
    <w:link w:val="a5"/>
    <w:uiPriority w:val="11"/>
    <w:rsid w:val="00E404B2"/>
    <w:rPr>
      <w:rFonts w:ascii="Times New Roman" w:eastAsia="宋体" w:hAnsi="Times New Roman"/>
      <w:bCs/>
      <w:i/>
      <w:kern w:val="28"/>
      <w:sz w:val="28"/>
      <w:szCs w:val="32"/>
    </w:rPr>
  </w:style>
  <w:style w:type="table" w:customStyle="1" w:styleId="a7">
    <w:name w:val="三线表"/>
    <w:basedOn w:val="a1"/>
    <w:uiPriority w:val="99"/>
    <w:rsid w:val="00736627"/>
    <w:rPr>
      <w:rFonts w:ascii="Cambria" w:eastAsia="宋体" w:hAnsi="Cambria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mbria" w:eastAsia="Cambria" w:hAnsi="Cambria"/>
        <w:b/>
        <w:sz w:val="18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customStyle="1" w:styleId="11">
    <w:name w:val="三线表1"/>
    <w:basedOn w:val="a1"/>
    <w:uiPriority w:val="99"/>
    <w:rsid w:val="00766FF3"/>
    <w:rPr>
      <w:rFonts w:ascii="Times New Roman" w:eastAsia="宋体" w:hAnsi="Times New Roman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styleId="a8">
    <w:name w:val="header"/>
    <w:basedOn w:val="a"/>
    <w:link w:val="a9"/>
    <w:uiPriority w:val="99"/>
    <w:unhideWhenUsed/>
    <w:rsid w:val="00212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125B0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12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125B0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125B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25B0"/>
    <w:rPr>
      <w:rFonts w:ascii="Times New Roman" w:eastAsia="宋体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6</Pages>
  <Words>4443</Words>
  <Characters>25330</Characters>
  <Application>Microsoft Office Word</Application>
  <DocSecurity>0</DocSecurity>
  <Lines>211</Lines>
  <Paragraphs>59</Paragraphs>
  <ScaleCrop>false</ScaleCrop>
  <Company/>
  <LinksUpToDate>false</LinksUpToDate>
  <CharactersWithSpaces>29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ihong</dc:creator>
  <cp:keywords/>
  <dc:description/>
  <cp:lastModifiedBy>Zhao Sihong</cp:lastModifiedBy>
  <cp:revision>64</cp:revision>
  <dcterms:created xsi:type="dcterms:W3CDTF">2022-12-30T06:47:00Z</dcterms:created>
  <dcterms:modified xsi:type="dcterms:W3CDTF">2023-01-07T06:51:00Z</dcterms:modified>
</cp:coreProperties>
</file>